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69DC7" w14:textId="77777777" w:rsidR="008E30BF" w:rsidRPr="00C46B0A" w:rsidRDefault="008E30BF" w:rsidP="008E30BF">
      <w:pPr>
        <w:spacing w:after="0" w:line="480" w:lineRule="auto"/>
        <w:rPr>
          <w:rFonts w:asciiTheme="minorHAnsi" w:hAnsiTheme="minorHAnsi" w:cstheme="minorHAnsi"/>
          <w:b/>
          <w:bCs/>
        </w:rPr>
      </w:pPr>
      <w:r w:rsidRPr="00C46B0A">
        <w:rPr>
          <w:rFonts w:asciiTheme="minorHAnsi" w:hAnsiTheme="minorHAnsi" w:cstheme="minorHAnsi"/>
          <w:b/>
          <w:bCs/>
        </w:rPr>
        <w:t xml:space="preserve">Effect of Risankizumab Induction and Maintenance Therapy on the Rate of Hospitalization in Patients </w:t>
      </w:r>
      <w:proofErr w:type="gramStart"/>
      <w:r w:rsidRPr="00C46B0A">
        <w:rPr>
          <w:rFonts w:asciiTheme="minorHAnsi" w:hAnsiTheme="minorHAnsi" w:cstheme="minorHAnsi"/>
          <w:b/>
          <w:bCs/>
        </w:rPr>
        <w:t>With</w:t>
      </w:r>
      <w:proofErr w:type="gramEnd"/>
      <w:r w:rsidRPr="00C46B0A">
        <w:rPr>
          <w:rFonts w:asciiTheme="minorHAnsi" w:hAnsiTheme="minorHAnsi" w:cstheme="minorHAnsi"/>
          <w:b/>
          <w:bCs/>
        </w:rPr>
        <w:t xml:space="preserve"> Crohn’s Disease</w:t>
      </w:r>
    </w:p>
    <w:p w14:paraId="7468B2CE" w14:textId="260C1710" w:rsidR="008E30BF" w:rsidRPr="00C46B0A" w:rsidRDefault="008E30BF" w:rsidP="008E30BF">
      <w:pPr>
        <w:spacing w:after="0" w:line="480" w:lineRule="auto"/>
        <w:rPr>
          <w:rFonts w:asciiTheme="minorHAnsi" w:hAnsiTheme="minorHAnsi" w:cstheme="minorHAnsi"/>
          <w:bCs/>
          <w:vertAlign w:val="superscript"/>
          <w:lang w:val="en-GB"/>
        </w:rPr>
      </w:pPr>
      <w:r w:rsidRPr="00C46B0A">
        <w:rPr>
          <w:rFonts w:asciiTheme="minorHAnsi" w:hAnsiTheme="minorHAnsi" w:cstheme="minorHAnsi"/>
          <w:b/>
          <w:lang w:val="en-GB"/>
        </w:rPr>
        <w:t>Authors:</w:t>
      </w:r>
      <w:r w:rsidRPr="00C46B0A">
        <w:rPr>
          <w:rFonts w:asciiTheme="minorHAnsi" w:hAnsiTheme="minorHAnsi" w:cstheme="minorHAnsi"/>
          <w:bCs/>
          <w:lang w:val="en-GB"/>
        </w:rPr>
        <w:t xml:space="preserve"> Brian G. Feagan</w:t>
      </w:r>
      <w:r w:rsidR="00076554" w:rsidRPr="00C46B0A">
        <w:rPr>
          <w:rFonts w:asciiTheme="minorHAnsi" w:hAnsiTheme="minorHAnsi" w:cstheme="minorHAnsi"/>
          <w:bCs/>
          <w:lang w:val="en-GB"/>
        </w:rPr>
        <w:t>,</w:t>
      </w:r>
      <w:r w:rsidRPr="00C46B0A">
        <w:rPr>
          <w:rFonts w:asciiTheme="minorHAnsi" w:hAnsiTheme="minorHAnsi" w:cstheme="minorHAnsi"/>
          <w:bCs/>
          <w:vertAlign w:val="superscript"/>
          <w:lang w:val="en-GB"/>
        </w:rPr>
        <w:t>1</w:t>
      </w:r>
      <w:r w:rsidR="00076554">
        <w:rPr>
          <w:rFonts w:asciiTheme="minorHAnsi" w:hAnsiTheme="minorHAnsi" w:cstheme="minorHAnsi"/>
          <w:bCs/>
          <w:vertAlign w:val="superscript"/>
          <w:lang w:val="en-GB"/>
        </w:rPr>
        <w:t>,2</w:t>
      </w:r>
      <w:r w:rsidRPr="00C46B0A">
        <w:rPr>
          <w:rFonts w:asciiTheme="minorHAnsi" w:hAnsiTheme="minorHAnsi" w:cstheme="minorHAnsi"/>
          <w:bCs/>
          <w:lang w:val="en-GB"/>
        </w:rPr>
        <w:t xml:space="preserve"> Remo Panaccione</w:t>
      </w:r>
      <w:r w:rsidR="00076554">
        <w:rPr>
          <w:rFonts w:asciiTheme="minorHAnsi" w:hAnsiTheme="minorHAnsi" w:cstheme="minorHAnsi"/>
          <w:bCs/>
          <w:lang w:val="en-GB"/>
        </w:rPr>
        <w:t>,</w:t>
      </w:r>
      <w:r w:rsidR="00076554">
        <w:rPr>
          <w:rFonts w:asciiTheme="minorHAnsi" w:hAnsiTheme="minorHAnsi" w:cstheme="minorHAnsi"/>
          <w:bCs/>
          <w:vertAlign w:val="superscript"/>
          <w:lang w:val="en-GB"/>
        </w:rPr>
        <w:t>3</w:t>
      </w:r>
      <w:r w:rsidRPr="00C46B0A">
        <w:rPr>
          <w:rFonts w:asciiTheme="minorHAnsi" w:hAnsiTheme="minorHAnsi" w:cstheme="minorHAnsi"/>
          <w:bCs/>
          <w:lang w:val="en-GB"/>
        </w:rPr>
        <w:t xml:space="preserve"> Stefan Schreiber</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4</w:t>
      </w:r>
      <w:r w:rsidRPr="00C46B0A">
        <w:rPr>
          <w:rFonts w:asciiTheme="minorHAnsi" w:hAnsiTheme="minorHAnsi" w:cstheme="minorHAnsi"/>
          <w:bCs/>
          <w:lang w:val="en-GB"/>
        </w:rPr>
        <w:t xml:space="preserve"> Edward V. Loftus, Jr.</w:t>
      </w:r>
      <w:r w:rsidR="00076554" w:rsidRPr="00076554">
        <w:rPr>
          <w:rFonts w:asciiTheme="minorHAnsi" w:hAnsiTheme="minorHAnsi" w:cstheme="minorHAnsi"/>
          <w:bCs/>
          <w:lang w:val="en-GB"/>
        </w:rPr>
        <w:t xml:space="preserve"> </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5</w:t>
      </w:r>
      <w:r w:rsidRPr="00C46B0A">
        <w:rPr>
          <w:rFonts w:asciiTheme="minorHAnsi" w:hAnsiTheme="minorHAnsi" w:cstheme="minorHAnsi"/>
          <w:bCs/>
          <w:lang w:val="en-GB"/>
        </w:rPr>
        <w:t xml:space="preserve"> Laurent Peyrin-Biroulet</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6</w:t>
      </w:r>
      <w:r w:rsidRPr="00C46B0A">
        <w:rPr>
          <w:rFonts w:asciiTheme="minorHAnsi" w:hAnsiTheme="minorHAnsi" w:cstheme="minorHAnsi"/>
          <w:bCs/>
          <w:lang w:val="en-GB"/>
        </w:rPr>
        <w:t xml:space="preserve"> </w:t>
      </w:r>
      <w:proofErr w:type="spellStart"/>
      <w:r w:rsidRPr="00C46B0A">
        <w:rPr>
          <w:rFonts w:asciiTheme="minorHAnsi" w:hAnsiTheme="minorHAnsi" w:cstheme="minorHAnsi"/>
          <w:bCs/>
          <w:lang w:val="en-GB"/>
        </w:rPr>
        <w:t>Takehiro</w:t>
      </w:r>
      <w:proofErr w:type="spellEnd"/>
      <w:r w:rsidRPr="00C46B0A">
        <w:rPr>
          <w:rFonts w:asciiTheme="minorHAnsi" w:hAnsiTheme="minorHAnsi" w:cstheme="minorHAnsi"/>
          <w:bCs/>
          <w:lang w:val="en-GB"/>
        </w:rPr>
        <w:t xml:space="preserve"> Arai</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7</w:t>
      </w:r>
      <w:r w:rsidRPr="00C46B0A">
        <w:rPr>
          <w:rFonts w:asciiTheme="minorHAnsi" w:hAnsiTheme="minorHAnsi" w:cstheme="minorHAnsi"/>
          <w:bCs/>
          <w:lang w:val="en-GB"/>
        </w:rPr>
        <w:t xml:space="preserve"> Wan-Ju Lee</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8</w:t>
      </w:r>
      <w:r w:rsidRPr="00C46B0A">
        <w:rPr>
          <w:rFonts w:asciiTheme="minorHAnsi" w:hAnsiTheme="minorHAnsi" w:cstheme="minorHAnsi"/>
          <w:bCs/>
          <w:lang w:val="en-GB"/>
        </w:rPr>
        <w:t xml:space="preserve"> Jenny Griffith</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8</w:t>
      </w:r>
      <w:r w:rsidRPr="00C46B0A">
        <w:rPr>
          <w:rFonts w:asciiTheme="minorHAnsi" w:hAnsiTheme="minorHAnsi" w:cstheme="minorHAnsi"/>
          <w:bCs/>
          <w:lang w:val="en-GB"/>
        </w:rPr>
        <w:t xml:space="preserve"> Jasmina </w:t>
      </w:r>
      <w:r w:rsidR="00076554" w:rsidRPr="00C46B0A">
        <w:rPr>
          <w:rFonts w:asciiTheme="minorHAnsi" w:hAnsiTheme="minorHAnsi" w:cstheme="minorHAnsi"/>
          <w:bCs/>
          <w:lang w:val="en-GB"/>
        </w:rPr>
        <w:t>Kalabic,</w:t>
      </w:r>
      <w:r w:rsidR="00076554">
        <w:rPr>
          <w:rFonts w:asciiTheme="minorHAnsi" w:hAnsiTheme="minorHAnsi" w:cstheme="minorHAnsi"/>
          <w:bCs/>
          <w:vertAlign w:val="superscript"/>
          <w:lang w:val="en-GB"/>
        </w:rPr>
        <w:t>8</w:t>
      </w:r>
      <w:r w:rsidRPr="00C46B0A">
        <w:rPr>
          <w:rFonts w:asciiTheme="minorHAnsi" w:hAnsiTheme="minorHAnsi" w:cstheme="minorHAnsi"/>
          <w:bCs/>
          <w:lang w:val="en-GB"/>
        </w:rPr>
        <w:t xml:space="preserve"> Kristina Kligys</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8</w:t>
      </w:r>
      <w:r w:rsidRPr="00C46B0A">
        <w:rPr>
          <w:rFonts w:asciiTheme="minorHAnsi" w:hAnsiTheme="minorHAnsi" w:cstheme="minorHAnsi"/>
          <w:bCs/>
          <w:lang w:val="en-GB"/>
        </w:rPr>
        <w:t xml:space="preserve"> Si Xuan</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8</w:t>
      </w:r>
      <w:r w:rsidRPr="00C46B0A">
        <w:rPr>
          <w:rFonts w:asciiTheme="minorHAnsi" w:hAnsiTheme="minorHAnsi" w:cstheme="minorHAnsi"/>
          <w:bCs/>
          <w:lang w:val="en-GB"/>
        </w:rPr>
        <w:t xml:space="preserve"> </w:t>
      </w:r>
      <w:proofErr w:type="spellStart"/>
      <w:r w:rsidRPr="00C46B0A">
        <w:rPr>
          <w:rFonts w:asciiTheme="minorHAnsi" w:hAnsiTheme="minorHAnsi" w:cstheme="minorHAnsi"/>
          <w:bCs/>
          <w:lang w:val="en-GB"/>
        </w:rPr>
        <w:t>Xiaomei</w:t>
      </w:r>
      <w:proofErr w:type="spellEnd"/>
      <w:r w:rsidRPr="00C46B0A">
        <w:rPr>
          <w:rFonts w:asciiTheme="minorHAnsi" w:hAnsiTheme="minorHAnsi" w:cstheme="minorHAnsi"/>
          <w:bCs/>
          <w:lang w:val="en-GB"/>
        </w:rPr>
        <w:t xml:space="preserve"> Liao</w:t>
      </w:r>
      <w:r w:rsidR="00076554" w:rsidRPr="00C46B0A">
        <w:rPr>
          <w:rFonts w:asciiTheme="minorHAnsi" w:hAnsiTheme="minorHAnsi" w:cstheme="minorHAnsi"/>
          <w:bCs/>
          <w:lang w:val="en-GB"/>
        </w:rPr>
        <w:t>,</w:t>
      </w:r>
      <w:r w:rsidR="00076554">
        <w:rPr>
          <w:rFonts w:asciiTheme="minorHAnsi" w:hAnsiTheme="minorHAnsi" w:cstheme="minorHAnsi"/>
          <w:bCs/>
          <w:vertAlign w:val="superscript"/>
          <w:lang w:val="en-GB"/>
        </w:rPr>
        <w:t>8</w:t>
      </w:r>
      <w:r w:rsidRPr="00C46B0A">
        <w:rPr>
          <w:rFonts w:asciiTheme="minorHAnsi" w:hAnsiTheme="minorHAnsi" w:cstheme="minorHAnsi"/>
          <w:bCs/>
          <w:vertAlign w:val="superscript"/>
          <w:lang w:val="en-GB"/>
        </w:rPr>
        <w:t>*</w:t>
      </w:r>
      <w:r w:rsidRPr="00C46B0A">
        <w:rPr>
          <w:rFonts w:asciiTheme="minorHAnsi" w:hAnsiTheme="minorHAnsi" w:cstheme="minorHAnsi"/>
          <w:bCs/>
          <w:lang w:val="en-GB"/>
        </w:rPr>
        <w:t xml:space="preserve"> Marc </w:t>
      </w:r>
      <w:r w:rsidR="00076554" w:rsidRPr="00C46B0A">
        <w:rPr>
          <w:rFonts w:asciiTheme="minorHAnsi" w:hAnsiTheme="minorHAnsi" w:cstheme="minorHAnsi"/>
          <w:bCs/>
          <w:lang w:val="en-GB"/>
        </w:rPr>
        <w:t>Ferrante</w:t>
      </w:r>
      <w:r w:rsidR="00076554">
        <w:rPr>
          <w:rFonts w:asciiTheme="minorHAnsi" w:hAnsiTheme="minorHAnsi" w:cstheme="minorHAnsi"/>
          <w:bCs/>
          <w:vertAlign w:val="superscript"/>
          <w:lang w:val="en-GB"/>
        </w:rPr>
        <w:t>9</w:t>
      </w:r>
    </w:p>
    <w:p w14:paraId="12C6B46F" w14:textId="17143988" w:rsidR="008E30BF" w:rsidRPr="00C46B0A" w:rsidRDefault="008E30BF" w:rsidP="008E30BF">
      <w:pPr>
        <w:spacing w:after="0" w:line="480" w:lineRule="auto"/>
        <w:rPr>
          <w:rFonts w:asciiTheme="minorHAnsi" w:hAnsiTheme="minorHAnsi" w:cstheme="minorHAnsi"/>
          <w:lang w:val="en-GB"/>
        </w:rPr>
      </w:pPr>
      <w:r w:rsidRPr="00C46B0A">
        <w:rPr>
          <w:rFonts w:asciiTheme="minorHAnsi" w:hAnsiTheme="minorHAnsi" w:cstheme="minorHAnsi"/>
          <w:b/>
          <w:bCs/>
          <w:lang w:val="en-GB"/>
        </w:rPr>
        <w:t>Affiliations:</w:t>
      </w:r>
      <w:r w:rsidRPr="00C46B0A">
        <w:rPr>
          <w:rFonts w:asciiTheme="minorHAnsi" w:hAnsiTheme="minorHAnsi" w:cstheme="minorHAnsi"/>
          <w:lang w:val="en-GB"/>
        </w:rPr>
        <w:t xml:space="preserve"> </w:t>
      </w:r>
      <w:r w:rsidRPr="00C46B0A">
        <w:rPr>
          <w:rFonts w:asciiTheme="minorHAnsi" w:hAnsiTheme="minorHAnsi" w:cstheme="minorHAnsi"/>
          <w:vertAlign w:val="superscript"/>
          <w:lang w:val="en-GB"/>
        </w:rPr>
        <w:t>1</w:t>
      </w:r>
      <w:r w:rsidRPr="00C46B0A">
        <w:rPr>
          <w:rFonts w:asciiTheme="minorHAnsi" w:hAnsiTheme="minorHAnsi" w:cstheme="minorHAnsi"/>
          <w:lang w:val="en-GB"/>
        </w:rPr>
        <w:t xml:space="preserve">Western University, London, ON, Canada; </w:t>
      </w:r>
      <w:r w:rsidR="00076554">
        <w:rPr>
          <w:rFonts w:asciiTheme="minorHAnsi" w:hAnsiTheme="minorHAnsi" w:cstheme="minorHAnsi"/>
          <w:vertAlign w:val="superscript"/>
          <w:lang w:val="en-GB"/>
        </w:rPr>
        <w:t>2</w:t>
      </w:r>
      <w:r w:rsidR="00CC34AC" w:rsidRPr="00CC34AC">
        <w:rPr>
          <w:rFonts w:asciiTheme="minorHAnsi" w:hAnsiTheme="minorHAnsi" w:cstheme="minorHAnsi"/>
          <w:lang w:val="en-GB"/>
        </w:rPr>
        <w:t>Alimentiv Inc, London, ON, Canada</w:t>
      </w:r>
      <w:r w:rsidR="00076554">
        <w:rPr>
          <w:rFonts w:asciiTheme="minorHAnsi" w:hAnsiTheme="minorHAnsi" w:cstheme="minorHAnsi"/>
          <w:lang w:val="en-GB"/>
        </w:rPr>
        <w:t xml:space="preserve">; </w:t>
      </w:r>
      <w:r w:rsidR="00076554">
        <w:rPr>
          <w:rFonts w:asciiTheme="minorHAnsi" w:hAnsiTheme="minorHAnsi" w:cstheme="minorHAnsi"/>
          <w:vertAlign w:val="superscript"/>
          <w:lang w:val="en-GB"/>
        </w:rPr>
        <w:t>3</w:t>
      </w:r>
      <w:r w:rsidR="00076554" w:rsidRPr="00076554">
        <w:rPr>
          <w:rFonts w:asciiTheme="minorHAnsi" w:hAnsiTheme="minorHAnsi" w:cstheme="minorHAnsi"/>
          <w:lang w:val="en-GB"/>
        </w:rPr>
        <w:t>Department</w:t>
      </w:r>
      <w:r w:rsidR="00076554" w:rsidRPr="00C46B0A">
        <w:rPr>
          <w:rFonts w:asciiTheme="minorHAnsi" w:hAnsiTheme="minorHAnsi" w:cstheme="minorHAnsi"/>
          <w:lang w:val="en-GB"/>
        </w:rPr>
        <w:t xml:space="preserve"> </w:t>
      </w:r>
      <w:r w:rsidRPr="00C46B0A">
        <w:rPr>
          <w:rFonts w:asciiTheme="minorHAnsi" w:hAnsiTheme="minorHAnsi" w:cstheme="minorHAnsi"/>
          <w:lang w:val="en-GB"/>
        </w:rPr>
        <w:t xml:space="preserve">of Gastroenterology and Hepatology, University of Calgary, Calgary, Alberta, Canada; </w:t>
      </w:r>
      <w:r w:rsidR="00076554">
        <w:rPr>
          <w:rFonts w:asciiTheme="minorHAnsi" w:hAnsiTheme="minorHAnsi" w:cstheme="minorHAnsi"/>
          <w:vertAlign w:val="superscript"/>
          <w:lang w:val="en-GB"/>
        </w:rPr>
        <w:t>4</w:t>
      </w:r>
      <w:r w:rsidR="00076554" w:rsidRPr="00C46B0A">
        <w:rPr>
          <w:rFonts w:asciiTheme="minorHAnsi" w:hAnsiTheme="minorHAnsi" w:cstheme="minorHAnsi"/>
          <w:lang w:val="en-GB"/>
        </w:rPr>
        <w:t xml:space="preserve">University </w:t>
      </w:r>
      <w:r w:rsidRPr="00C46B0A">
        <w:rPr>
          <w:rFonts w:asciiTheme="minorHAnsi" w:hAnsiTheme="minorHAnsi" w:cstheme="minorHAnsi"/>
          <w:lang w:val="en-GB"/>
        </w:rPr>
        <w:t xml:space="preserve">Hospital Schleswig-Holstein, Kiel, Germany; </w:t>
      </w:r>
      <w:r w:rsidR="00076554">
        <w:rPr>
          <w:rFonts w:asciiTheme="minorHAnsi" w:hAnsiTheme="minorHAnsi" w:cstheme="minorHAnsi"/>
          <w:vertAlign w:val="superscript"/>
          <w:lang w:val="en-GB"/>
        </w:rPr>
        <w:t>5</w:t>
      </w:r>
      <w:r w:rsidR="00076554" w:rsidRPr="00C46B0A">
        <w:rPr>
          <w:rFonts w:asciiTheme="minorHAnsi" w:hAnsiTheme="minorHAnsi" w:cstheme="minorHAnsi"/>
          <w:lang w:val="en-GB"/>
        </w:rPr>
        <w:t xml:space="preserve">Division </w:t>
      </w:r>
      <w:r w:rsidRPr="00C46B0A">
        <w:rPr>
          <w:rFonts w:asciiTheme="minorHAnsi" w:hAnsiTheme="minorHAnsi" w:cstheme="minorHAnsi"/>
          <w:lang w:val="en-GB"/>
        </w:rPr>
        <w:t xml:space="preserve">of Gastroenterology and Hepatology, Mayo Clinic College of Medicine and Science, Rochester, Minnesota, USA; </w:t>
      </w:r>
      <w:r w:rsidR="00076554">
        <w:rPr>
          <w:rFonts w:asciiTheme="minorHAnsi" w:hAnsiTheme="minorHAnsi" w:cstheme="minorHAnsi"/>
          <w:vertAlign w:val="superscript"/>
          <w:lang w:val="en-GB"/>
        </w:rPr>
        <w:t>6</w:t>
      </w:r>
      <w:r w:rsidR="00076554" w:rsidRPr="00C46B0A">
        <w:rPr>
          <w:rFonts w:asciiTheme="minorHAnsi" w:hAnsiTheme="minorHAnsi" w:cstheme="minorHAnsi"/>
          <w:bdr w:val="none" w:sz="0" w:space="0" w:color="auto" w:frame="1"/>
        </w:rPr>
        <w:t xml:space="preserve">University </w:t>
      </w:r>
      <w:r w:rsidRPr="00C46B0A">
        <w:rPr>
          <w:rFonts w:asciiTheme="minorHAnsi" w:hAnsiTheme="minorHAnsi" w:cstheme="minorHAnsi"/>
          <w:bdr w:val="none" w:sz="0" w:space="0" w:color="auto" w:frame="1"/>
        </w:rPr>
        <w:t xml:space="preserve">of Lorraine, </w:t>
      </w:r>
      <w:proofErr w:type="spellStart"/>
      <w:r w:rsidRPr="00C46B0A">
        <w:rPr>
          <w:rFonts w:asciiTheme="minorHAnsi" w:hAnsiTheme="minorHAnsi" w:cstheme="minorHAnsi"/>
          <w:bdr w:val="none" w:sz="0" w:space="0" w:color="auto" w:frame="1"/>
        </w:rPr>
        <w:t>Inserm</w:t>
      </w:r>
      <w:proofErr w:type="spellEnd"/>
      <w:r w:rsidRPr="00C46B0A">
        <w:rPr>
          <w:rFonts w:asciiTheme="minorHAnsi" w:hAnsiTheme="minorHAnsi" w:cstheme="minorHAnsi"/>
          <w:bdr w:val="none" w:sz="0" w:space="0" w:color="auto" w:frame="1"/>
        </w:rPr>
        <w:t xml:space="preserve">, NGERE, F-54000 Nancy, France; Groupe </w:t>
      </w:r>
      <w:proofErr w:type="spellStart"/>
      <w:r w:rsidRPr="00C46B0A">
        <w:rPr>
          <w:rFonts w:asciiTheme="minorHAnsi" w:hAnsiTheme="minorHAnsi" w:cstheme="minorHAnsi"/>
          <w:bdr w:val="none" w:sz="0" w:space="0" w:color="auto" w:frame="1"/>
        </w:rPr>
        <w:t>Hospitalier</w:t>
      </w:r>
      <w:proofErr w:type="spellEnd"/>
      <w:r w:rsidRPr="00C46B0A">
        <w:rPr>
          <w:rFonts w:asciiTheme="minorHAnsi" w:hAnsiTheme="minorHAnsi" w:cstheme="minorHAnsi"/>
          <w:bdr w:val="none" w:sz="0" w:space="0" w:color="auto" w:frame="1"/>
        </w:rPr>
        <w:t xml:space="preserve"> </w:t>
      </w:r>
      <w:proofErr w:type="spellStart"/>
      <w:r w:rsidRPr="00C46B0A">
        <w:rPr>
          <w:rFonts w:asciiTheme="minorHAnsi" w:hAnsiTheme="minorHAnsi" w:cstheme="minorHAnsi"/>
          <w:bdr w:val="none" w:sz="0" w:space="0" w:color="auto" w:frame="1"/>
        </w:rPr>
        <w:t>privé</w:t>
      </w:r>
      <w:proofErr w:type="spellEnd"/>
      <w:r w:rsidRPr="00C46B0A">
        <w:rPr>
          <w:rFonts w:asciiTheme="minorHAnsi" w:hAnsiTheme="minorHAnsi" w:cstheme="minorHAnsi"/>
          <w:bdr w:val="none" w:sz="0" w:space="0" w:color="auto" w:frame="1"/>
        </w:rPr>
        <w:t xml:space="preserve"> </w:t>
      </w:r>
      <w:proofErr w:type="spellStart"/>
      <w:r w:rsidRPr="00C46B0A">
        <w:rPr>
          <w:rFonts w:asciiTheme="minorHAnsi" w:hAnsiTheme="minorHAnsi" w:cstheme="minorHAnsi"/>
          <w:bdr w:val="none" w:sz="0" w:space="0" w:color="auto" w:frame="1"/>
        </w:rPr>
        <w:t>Ambroise</w:t>
      </w:r>
      <w:proofErr w:type="spellEnd"/>
      <w:r w:rsidRPr="00C46B0A">
        <w:rPr>
          <w:rFonts w:asciiTheme="minorHAnsi" w:hAnsiTheme="minorHAnsi" w:cstheme="minorHAnsi"/>
          <w:bdr w:val="none" w:sz="0" w:space="0" w:color="auto" w:frame="1"/>
        </w:rPr>
        <w:t xml:space="preserve"> </w:t>
      </w:r>
      <w:proofErr w:type="spellStart"/>
      <w:r w:rsidRPr="00C46B0A">
        <w:rPr>
          <w:rFonts w:asciiTheme="minorHAnsi" w:hAnsiTheme="minorHAnsi" w:cstheme="minorHAnsi"/>
          <w:bdr w:val="none" w:sz="0" w:space="0" w:color="auto" w:frame="1"/>
        </w:rPr>
        <w:t>Paré</w:t>
      </w:r>
      <w:proofErr w:type="spellEnd"/>
      <w:r w:rsidRPr="00C46B0A">
        <w:rPr>
          <w:rFonts w:asciiTheme="minorHAnsi" w:hAnsiTheme="minorHAnsi" w:cstheme="minorHAnsi"/>
          <w:bdr w:val="none" w:sz="0" w:space="0" w:color="auto" w:frame="1"/>
        </w:rPr>
        <w:t xml:space="preserve"> </w:t>
      </w:r>
      <w:r w:rsidR="00076554">
        <w:rPr>
          <w:rFonts w:asciiTheme="minorHAnsi" w:hAnsiTheme="minorHAnsi" w:cstheme="minorHAnsi"/>
          <w:bdr w:val="none" w:sz="0" w:space="0" w:color="auto" w:frame="1"/>
        </w:rPr>
        <w:t>–</w:t>
      </w:r>
      <w:r w:rsidRPr="00C46B0A">
        <w:rPr>
          <w:rFonts w:asciiTheme="minorHAnsi" w:hAnsiTheme="minorHAnsi" w:cstheme="minorHAnsi"/>
          <w:bdr w:val="none" w:sz="0" w:space="0" w:color="auto" w:frame="1"/>
        </w:rPr>
        <w:t xml:space="preserve"> Hartmann, Paris IBD center, 92200 Neuilly sur Seine, France; </w:t>
      </w:r>
      <w:r w:rsidR="00076554">
        <w:rPr>
          <w:rFonts w:asciiTheme="minorHAnsi" w:hAnsiTheme="minorHAnsi" w:cstheme="minorHAnsi"/>
          <w:vertAlign w:val="superscript"/>
          <w:lang w:val="en-GB"/>
        </w:rPr>
        <w:t>7</w:t>
      </w:r>
      <w:r w:rsidR="00076554" w:rsidRPr="00C46B0A">
        <w:rPr>
          <w:rFonts w:asciiTheme="minorHAnsi" w:hAnsiTheme="minorHAnsi" w:cstheme="minorHAnsi"/>
          <w:lang w:val="en-GB"/>
        </w:rPr>
        <w:t xml:space="preserve">Toukatsu </w:t>
      </w:r>
      <w:proofErr w:type="spellStart"/>
      <w:r w:rsidRPr="00C46B0A">
        <w:rPr>
          <w:rFonts w:asciiTheme="minorHAnsi" w:hAnsiTheme="minorHAnsi" w:cstheme="minorHAnsi"/>
          <w:lang w:val="en-GB"/>
        </w:rPr>
        <w:t>Tsujinaka</w:t>
      </w:r>
      <w:proofErr w:type="spellEnd"/>
      <w:r w:rsidRPr="00C46B0A">
        <w:rPr>
          <w:rFonts w:asciiTheme="minorHAnsi" w:hAnsiTheme="minorHAnsi" w:cstheme="minorHAnsi"/>
          <w:lang w:val="en-GB"/>
        </w:rPr>
        <w:t xml:space="preserve"> Hospital, </w:t>
      </w:r>
      <w:proofErr w:type="spellStart"/>
      <w:r w:rsidRPr="00C46B0A">
        <w:rPr>
          <w:rFonts w:asciiTheme="minorHAnsi" w:hAnsiTheme="minorHAnsi" w:cstheme="minorHAnsi"/>
          <w:lang w:val="en-GB"/>
        </w:rPr>
        <w:t>Abiko</w:t>
      </w:r>
      <w:proofErr w:type="spellEnd"/>
      <w:r w:rsidRPr="00C46B0A">
        <w:rPr>
          <w:rFonts w:asciiTheme="minorHAnsi" w:hAnsiTheme="minorHAnsi" w:cstheme="minorHAnsi"/>
          <w:lang w:val="en-GB"/>
        </w:rPr>
        <w:t>, Japan</w:t>
      </w:r>
      <w:r w:rsidR="00076554">
        <w:rPr>
          <w:rFonts w:asciiTheme="minorHAnsi" w:hAnsiTheme="minorHAnsi" w:cstheme="minorHAnsi"/>
          <w:lang w:val="en-GB"/>
        </w:rPr>
        <w:t xml:space="preserve">; </w:t>
      </w:r>
      <w:r w:rsidR="00076554">
        <w:rPr>
          <w:rFonts w:asciiTheme="minorHAnsi" w:hAnsiTheme="minorHAnsi" w:cstheme="minorHAnsi"/>
          <w:vertAlign w:val="superscript"/>
          <w:lang w:val="en-GB"/>
        </w:rPr>
        <w:t>8</w:t>
      </w:r>
      <w:r w:rsidR="00076554" w:rsidRPr="00C46B0A">
        <w:rPr>
          <w:rFonts w:asciiTheme="minorHAnsi" w:hAnsiTheme="minorHAnsi" w:cstheme="minorHAnsi"/>
          <w:lang w:val="en-GB"/>
        </w:rPr>
        <w:t xml:space="preserve">AbbVie </w:t>
      </w:r>
      <w:r w:rsidRPr="00C46B0A">
        <w:rPr>
          <w:rFonts w:asciiTheme="minorHAnsi" w:hAnsiTheme="minorHAnsi" w:cstheme="minorHAnsi"/>
          <w:lang w:val="en-GB"/>
        </w:rPr>
        <w:t xml:space="preserve">Inc., North Chicago, Illinois, USA; </w:t>
      </w:r>
      <w:r w:rsidR="00076554">
        <w:rPr>
          <w:rFonts w:asciiTheme="minorHAnsi" w:hAnsiTheme="minorHAnsi" w:cstheme="minorHAnsi"/>
          <w:vertAlign w:val="superscript"/>
          <w:lang w:val="en-GB"/>
        </w:rPr>
        <w:t>9</w:t>
      </w:r>
      <w:r w:rsidR="00076554" w:rsidRPr="00C46B0A">
        <w:rPr>
          <w:rFonts w:asciiTheme="minorHAnsi" w:hAnsiTheme="minorHAnsi" w:cstheme="minorHAnsi"/>
          <w:lang w:val="en-GB"/>
        </w:rPr>
        <w:t xml:space="preserve">Department </w:t>
      </w:r>
      <w:r w:rsidRPr="00C46B0A">
        <w:rPr>
          <w:rFonts w:asciiTheme="minorHAnsi" w:hAnsiTheme="minorHAnsi" w:cstheme="minorHAnsi"/>
          <w:lang w:val="en-GB"/>
        </w:rPr>
        <w:t>of Gastroenterology &amp; Hepatology, University Hospitals Leuven, KU Leuven, Leuven, Belgium</w:t>
      </w:r>
    </w:p>
    <w:p w14:paraId="4BF997E8" w14:textId="08DDD93E" w:rsidR="008E30BF" w:rsidRPr="00C46B0A" w:rsidRDefault="008E30BF" w:rsidP="008E30BF">
      <w:pPr>
        <w:spacing w:after="0" w:line="480" w:lineRule="auto"/>
        <w:rPr>
          <w:rFonts w:asciiTheme="minorHAnsi" w:hAnsiTheme="minorHAnsi" w:cstheme="minorHAnsi"/>
        </w:rPr>
      </w:pPr>
      <w:r w:rsidRPr="00C46B0A">
        <w:rPr>
          <w:rFonts w:asciiTheme="minorHAnsi" w:hAnsiTheme="minorHAnsi" w:cstheme="minorHAnsi"/>
          <w:lang w:val="en-GB"/>
        </w:rPr>
        <w:t>*Former employee of AbbVie and current employee of Sanofi, Bridgewater, New Jersey</w:t>
      </w:r>
      <w:r w:rsidR="00076554">
        <w:rPr>
          <w:rFonts w:asciiTheme="minorHAnsi" w:hAnsiTheme="minorHAnsi" w:cstheme="minorHAnsi"/>
          <w:lang w:val="en-GB"/>
        </w:rPr>
        <w:t>, USA</w:t>
      </w:r>
      <w:r w:rsidRPr="00C46B0A">
        <w:rPr>
          <w:rFonts w:asciiTheme="minorHAnsi" w:hAnsiTheme="minorHAnsi" w:cstheme="minorHAnsi"/>
          <w:lang w:val="en-GB"/>
        </w:rPr>
        <w:t xml:space="preserve"> </w:t>
      </w:r>
    </w:p>
    <w:p w14:paraId="0BB7CDE9" w14:textId="77777777" w:rsidR="008E30BF" w:rsidRPr="00C46B0A" w:rsidRDefault="008E30BF" w:rsidP="008E30BF">
      <w:pPr>
        <w:spacing w:after="0" w:line="480" w:lineRule="auto"/>
        <w:rPr>
          <w:rFonts w:asciiTheme="minorHAnsi" w:hAnsiTheme="minorHAnsi" w:cstheme="minorHAnsi"/>
          <w:b/>
          <w:bCs/>
        </w:rPr>
      </w:pPr>
      <w:r w:rsidRPr="00C46B0A">
        <w:rPr>
          <w:rFonts w:asciiTheme="minorHAnsi" w:hAnsiTheme="minorHAnsi" w:cstheme="minorHAnsi"/>
          <w:b/>
          <w:bCs/>
        </w:rPr>
        <w:t xml:space="preserve">Funding: </w:t>
      </w:r>
      <w:r w:rsidRPr="00C46B0A">
        <w:rPr>
          <w:rFonts w:asciiTheme="minorHAnsi" w:hAnsiTheme="minorHAnsi" w:cstheme="minorHAnsi"/>
        </w:rPr>
        <w:t>Financial support for the study was provided by AbbVie. AbbVie participated in the interpretation of data, review, and approval of the manuscript. All authors contributed to the development of the manuscript and maintained control over the final content. No honoraria or payments were made for authorship.</w:t>
      </w:r>
    </w:p>
    <w:p w14:paraId="256C7B9F" w14:textId="15F527E8" w:rsidR="008E30BF" w:rsidRPr="00C46B0A" w:rsidRDefault="008E30BF">
      <w:pPr>
        <w:rPr>
          <w:rFonts w:asciiTheme="minorHAnsi" w:hAnsiTheme="minorHAnsi" w:cstheme="minorHAnsi"/>
        </w:rPr>
      </w:pPr>
      <w:r w:rsidRPr="00C46B0A">
        <w:rPr>
          <w:rFonts w:asciiTheme="minorHAnsi" w:hAnsiTheme="minorHAnsi" w:cstheme="minorHAnsi"/>
        </w:rPr>
        <w:br w:type="page"/>
      </w:r>
    </w:p>
    <w:p w14:paraId="759AD922" w14:textId="64F4926F" w:rsidR="004B18BA" w:rsidRPr="00C46B0A" w:rsidRDefault="004B18BA" w:rsidP="008E30BF">
      <w:pPr>
        <w:rPr>
          <w:rFonts w:asciiTheme="minorHAnsi" w:hAnsiTheme="minorHAnsi" w:cstheme="minorHAnsi"/>
          <w:b/>
          <w:bCs/>
        </w:rPr>
      </w:pPr>
      <w:r w:rsidRPr="00C46B0A">
        <w:rPr>
          <w:rFonts w:asciiTheme="minorHAnsi" w:hAnsiTheme="minorHAnsi" w:cstheme="minorHAnsi"/>
          <w:b/>
          <w:bCs/>
        </w:rPr>
        <w:lastRenderedPageBreak/>
        <w:t xml:space="preserve">Supplemental Table 1. </w:t>
      </w:r>
      <w:r w:rsidR="00C46B0A" w:rsidRPr="00C46B0A">
        <w:rPr>
          <w:rFonts w:asciiTheme="minorHAnsi" w:hAnsiTheme="minorHAnsi" w:cstheme="minorHAnsi"/>
          <w:b/>
          <w:bCs/>
        </w:rPr>
        <w:t>Summary of medical and surgical status of the first CD-related hospitalization during the 12-week induction and 52-week maintenance periods</w:t>
      </w:r>
    </w:p>
    <w:tbl>
      <w:tblPr>
        <w:tblW w:w="10317" w:type="dxa"/>
        <w:tblLook w:val="04A0" w:firstRow="1" w:lastRow="0" w:firstColumn="1" w:lastColumn="0" w:noHBand="0" w:noVBand="1"/>
      </w:tblPr>
      <w:tblGrid>
        <w:gridCol w:w="3439"/>
        <w:gridCol w:w="3439"/>
        <w:gridCol w:w="3439"/>
      </w:tblGrid>
      <w:tr w:rsidR="00C7045A" w:rsidRPr="00C46B0A" w14:paraId="4AC65194" w14:textId="77777777" w:rsidTr="009561D9">
        <w:trPr>
          <w:trHeight w:val="892"/>
        </w:trPr>
        <w:tc>
          <w:tcPr>
            <w:tcW w:w="3439" w:type="dxa"/>
            <w:shd w:val="clear" w:color="auto" w:fill="BFBFBF" w:themeFill="background1" w:themeFillShade="BF"/>
            <w:noWrap/>
            <w:vAlign w:val="bottom"/>
            <w:hideMark/>
          </w:tcPr>
          <w:p w14:paraId="371E76FB" w14:textId="036578C7" w:rsidR="00472C86" w:rsidRPr="00C46B0A" w:rsidRDefault="00472C86" w:rsidP="00472C86">
            <w:pPr>
              <w:spacing w:after="0" w:line="240" w:lineRule="auto"/>
              <w:rPr>
                <w:rFonts w:asciiTheme="minorHAnsi" w:eastAsia="Times New Roman" w:hAnsiTheme="minorHAnsi" w:cstheme="minorHAnsi"/>
                <w:b/>
                <w:bCs/>
                <w:color w:val="000000"/>
                <w:lang w:val="en-GB" w:eastAsia="en-GB"/>
              </w:rPr>
            </w:pPr>
            <w:r w:rsidRPr="00C46B0A">
              <w:rPr>
                <w:rFonts w:asciiTheme="minorHAnsi" w:eastAsia="Times New Roman" w:hAnsiTheme="minorHAnsi" w:cstheme="minorHAnsi"/>
                <w:b/>
                <w:bCs/>
                <w:color w:val="000000"/>
                <w:lang w:val="en-GB" w:eastAsia="en-GB"/>
              </w:rPr>
              <w:t>Treatment group and study period</w:t>
            </w:r>
          </w:p>
        </w:tc>
        <w:tc>
          <w:tcPr>
            <w:tcW w:w="3439" w:type="dxa"/>
            <w:shd w:val="clear" w:color="auto" w:fill="BFBFBF" w:themeFill="background1" w:themeFillShade="BF"/>
            <w:vAlign w:val="bottom"/>
            <w:hideMark/>
          </w:tcPr>
          <w:p w14:paraId="26C746A3" w14:textId="4A789C62" w:rsidR="00472C86" w:rsidRPr="00C46B0A" w:rsidRDefault="00472C86" w:rsidP="00472C86">
            <w:pPr>
              <w:spacing w:after="0" w:line="240" w:lineRule="auto"/>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 xml:space="preserve">Number and proportion of patients with the first </w:t>
            </w:r>
            <w:r w:rsidRPr="00C46B0A">
              <w:rPr>
                <w:rFonts w:asciiTheme="minorHAnsi" w:eastAsia="Times New Roman" w:hAnsiTheme="minorHAnsi" w:cstheme="minorHAnsi"/>
                <w:b/>
                <w:bCs/>
                <w:color w:val="000000"/>
                <w:lang w:val="en-GB" w:eastAsia="en-GB"/>
              </w:rPr>
              <w:t>non-surgical</w:t>
            </w:r>
            <w:r w:rsidRPr="00C46B0A">
              <w:rPr>
                <w:rFonts w:asciiTheme="minorHAnsi" w:eastAsia="Times New Roman" w:hAnsiTheme="minorHAnsi" w:cstheme="minorHAnsi"/>
                <w:color w:val="000000"/>
                <w:lang w:val="en-GB" w:eastAsia="en-GB"/>
              </w:rPr>
              <w:t xml:space="preserve"> </w:t>
            </w:r>
            <w:r w:rsidR="006F3713" w:rsidRPr="00C46B0A">
              <w:rPr>
                <w:rFonts w:asciiTheme="minorHAnsi" w:eastAsia="Times New Roman" w:hAnsiTheme="minorHAnsi" w:cstheme="minorHAnsi"/>
                <w:color w:val="000000"/>
                <w:lang w:val="en-GB" w:eastAsia="en-GB"/>
              </w:rPr>
              <w:br/>
            </w:r>
            <w:r w:rsidRPr="00C46B0A">
              <w:rPr>
                <w:rFonts w:asciiTheme="minorHAnsi" w:eastAsia="Times New Roman" w:hAnsiTheme="minorHAnsi" w:cstheme="minorHAnsi"/>
                <w:color w:val="000000"/>
                <w:lang w:val="en-GB" w:eastAsia="en-GB"/>
              </w:rPr>
              <w:t>CD-related hospitalization</w:t>
            </w:r>
          </w:p>
        </w:tc>
        <w:tc>
          <w:tcPr>
            <w:tcW w:w="3439" w:type="dxa"/>
            <w:shd w:val="clear" w:color="auto" w:fill="BFBFBF" w:themeFill="background1" w:themeFillShade="BF"/>
            <w:vAlign w:val="bottom"/>
            <w:hideMark/>
          </w:tcPr>
          <w:p w14:paraId="45EDB1AF" w14:textId="77777777" w:rsidR="00472C86" w:rsidRPr="00C46B0A" w:rsidRDefault="00472C86" w:rsidP="00472C86">
            <w:pPr>
              <w:spacing w:after="0" w:line="240" w:lineRule="auto"/>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 xml:space="preserve">Number and proportion of patients with the first </w:t>
            </w:r>
            <w:r w:rsidRPr="00C46B0A">
              <w:rPr>
                <w:rFonts w:asciiTheme="minorHAnsi" w:eastAsia="Times New Roman" w:hAnsiTheme="minorHAnsi" w:cstheme="minorHAnsi"/>
                <w:b/>
                <w:bCs/>
                <w:color w:val="000000"/>
                <w:lang w:val="en-GB" w:eastAsia="en-GB"/>
              </w:rPr>
              <w:t>surgical</w:t>
            </w:r>
            <w:r w:rsidRPr="00C46B0A">
              <w:rPr>
                <w:rFonts w:asciiTheme="minorHAnsi" w:eastAsia="Times New Roman" w:hAnsiTheme="minorHAnsi" w:cstheme="minorHAnsi"/>
                <w:color w:val="000000"/>
                <w:lang w:val="en-GB" w:eastAsia="en-GB"/>
              </w:rPr>
              <w:t xml:space="preserve"> CD-related hospitalization</w:t>
            </w:r>
          </w:p>
        </w:tc>
      </w:tr>
      <w:tr w:rsidR="00472C86" w:rsidRPr="00C46B0A" w14:paraId="19DD8ABF" w14:textId="77777777" w:rsidTr="00C7045A">
        <w:trPr>
          <w:trHeight w:val="297"/>
        </w:trPr>
        <w:tc>
          <w:tcPr>
            <w:tcW w:w="3439" w:type="dxa"/>
            <w:shd w:val="clear" w:color="auto" w:fill="auto"/>
            <w:noWrap/>
            <w:vAlign w:val="bottom"/>
          </w:tcPr>
          <w:p w14:paraId="3C669BB9" w14:textId="1157FE4A" w:rsidR="00472C86" w:rsidRPr="00C46B0A" w:rsidRDefault="00472C86" w:rsidP="00472C86">
            <w:pPr>
              <w:spacing w:after="0" w:line="240" w:lineRule="auto"/>
              <w:rPr>
                <w:rFonts w:asciiTheme="minorHAnsi" w:eastAsia="Times New Roman" w:hAnsiTheme="minorHAnsi" w:cstheme="minorHAnsi"/>
                <w:b/>
                <w:bCs/>
                <w:color w:val="000000"/>
                <w:lang w:val="en-GB" w:eastAsia="en-GB"/>
              </w:rPr>
            </w:pPr>
            <w:r w:rsidRPr="00C46B0A">
              <w:rPr>
                <w:rFonts w:asciiTheme="minorHAnsi" w:eastAsia="Times New Roman" w:hAnsiTheme="minorHAnsi" w:cstheme="minorHAnsi"/>
                <w:b/>
                <w:bCs/>
                <w:color w:val="000000"/>
                <w:lang w:val="en-GB" w:eastAsia="en-GB"/>
              </w:rPr>
              <w:t>Combined Induction</w:t>
            </w:r>
            <w:r w:rsidR="006F3713" w:rsidRPr="00C46B0A">
              <w:rPr>
                <w:rFonts w:asciiTheme="minorHAnsi" w:eastAsia="Times New Roman" w:hAnsiTheme="minorHAnsi" w:cstheme="minorHAnsi"/>
                <w:b/>
                <w:bCs/>
                <w:color w:val="000000"/>
                <w:lang w:val="en-GB" w:eastAsia="en-GB"/>
              </w:rPr>
              <w:t>, n (%)</w:t>
            </w:r>
          </w:p>
        </w:tc>
        <w:tc>
          <w:tcPr>
            <w:tcW w:w="3439" w:type="dxa"/>
            <w:shd w:val="clear" w:color="auto" w:fill="auto"/>
            <w:noWrap/>
            <w:vAlign w:val="bottom"/>
          </w:tcPr>
          <w:p w14:paraId="4770D409" w14:textId="77777777" w:rsidR="00472C86" w:rsidRPr="00C46B0A" w:rsidRDefault="00472C86" w:rsidP="00472C86">
            <w:pPr>
              <w:spacing w:after="0" w:line="240" w:lineRule="auto"/>
              <w:rPr>
                <w:rFonts w:asciiTheme="minorHAnsi" w:eastAsia="Times New Roman" w:hAnsiTheme="minorHAnsi" w:cstheme="minorHAnsi"/>
                <w:color w:val="000000"/>
                <w:lang w:val="en-GB" w:eastAsia="en-GB"/>
              </w:rPr>
            </w:pPr>
          </w:p>
        </w:tc>
        <w:tc>
          <w:tcPr>
            <w:tcW w:w="3439" w:type="dxa"/>
            <w:shd w:val="clear" w:color="auto" w:fill="auto"/>
            <w:noWrap/>
            <w:vAlign w:val="bottom"/>
          </w:tcPr>
          <w:p w14:paraId="4E833037" w14:textId="77777777" w:rsidR="00472C86" w:rsidRPr="00C46B0A" w:rsidRDefault="00472C86" w:rsidP="00472C86">
            <w:pPr>
              <w:spacing w:after="0" w:line="240" w:lineRule="auto"/>
              <w:rPr>
                <w:rFonts w:asciiTheme="minorHAnsi" w:eastAsia="Times New Roman" w:hAnsiTheme="minorHAnsi" w:cstheme="minorHAnsi"/>
                <w:color w:val="000000"/>
                <w:lang w:val="en-GB" w:eastAsia="en-GB"/>
              </w:rPr>
            </w:pPr>
          </w:p>
        </w:tc>
      </w:tr>
      <w:tr w:rsidR="00472C86" w:rsidRPr="00C46B0A" w14:paraId="292C1FBE" w14:textId="77777777" w:rsidTr="00C7045A">
        <w:trPr>
          <w:trHeight w:val="297"/>
        </w:trPr>
        <w:tc>
          <w:tcPr>
            <w:tcW w:w="3439" w:type="dxa"/>
            <w:shd w:val="clear" w:color="auto" w:fill="auto"/>
            <w:noWrap/>
            <w:vAlign w:val="bottom"/>
          </w:tcPr>
          <w:p w14:paraId="7F2BA2B2" w14:textId="5537F802" w:rsidR="00472C86" w:rsidRPr="00C46B0A" w:rsidRDefault="00472C86"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Overall</w:t>
            </w:r>
          </w:p>
        </w:tc>
        <w:tc>
          <w:tcPr>
            <w:tcW w:w="3439" w:type="dxa"/>
            <w:shd w:val="clear" w:color="auto" w:fill="auto"/>
            <w:noWrap/>
            <w:vAlign w:val="bottom"/>
          </w:tcPr>
          <w:p w14:paraId="480D915B" w14:textId="0606FB4C" w:rsidR="00472C86" w:rsidRPr="00C46B0A" w:rsidRDefault="00472C86"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52 (75.</w:t>
            </w:r>
            <w:r w:rsidR="006F3713" w:rsidRPr="00C46B0A">
              <w:rPr>
                <w:rFonts w:asciiTheme="minorHAnsi" w:eastAsia="Times New Roman" w:hAnsiTheme="minorHAnsi" w:cstheme="minorHAnsi"/>
                <w:color w:val="000000"/>
                <w:lang w:val="en-GB" w:eastAsia="en-GB"/>
              </w:rPr>
              <w:t>4</w:t>
            </w:r>
            <w:r w:rsidRPr="00C46B0A">
              <w:rPr>
                <w:rFonts w:asciiTheme="minorHAnsi" w:eastAsia="Times New Roman" w:hAnsiTheme="minorHAnsi" w:cstheme="minorHAnsi"/>
                <w:color w:val="000000"/>
                <w:lang w:val="en-GB" w:eastAsia="en-GB"/>
              </w:rPr>
              <w:t>)</w:t>
            </w:r>
          </w:p>
        </w:tc>
        <w:tc>
          <w:tcPr>
            <w:tcW w:w="3439" w:type="dxa"/>
            <w:shd w:val="clear" w:color="auto" w:fill="auto"/>
            <w:noWrap/>
            <w:vAlign w:val="bottom"/>
          </w:tcPr>
          <w:p w14:paraId="4B8E324A" w14:textId="46B76E12" w:rsidR="00472C86" w:rsidRPr="00C46B0A" w:rsidRDefault="00472C86"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17 (24.6)</w:t>
            </w:r>
          </w:p>
        </w:tc>
      </w:tr>
      <w:tr w:rsidR="00C46B0A" w:rsidRPr="00C46B0A" w14:paraId="7062BAC0" w14:textId="77777777" w:rsidTr="00C7045A">
        <w:trPr>
          <w:trHeight w:val="297"/>
        </w:trPr>
        <w:tc>
          <w:tcPr>
            <w:tcW w:w="3439" w:type="dxa"/>
            <w:shd w:val="clear" w:color="auto" w:fill="auto"/>
            <w:noWrap/>
            <w:vAlign w:val="bottom"/>
            <w:hideMark/>
          </w:tcPr>
          <w:p w14:paraId="35346DCA" w14:textId="0A1D38EE" w:rsidR="00472C86" w:rsidRPr="00C46B0A" w:rsidRDefault="00472C86"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Risankizumab 600</w:t>
            </w:r>
            <w:r w:rsidR="006F3713" w:rsidRPr="00C46B0A">
              <w:rPr>
                <w:rFonts w:asciiTheme="minorHAnsi" w:eastAsia="Times New Roman" w:hAnsiTheme="minorHAnsi" w:cstheme="minorHAnsi"/>
                <w:color w:val="000000"/>
                <w:lang w:val="en-GB" w:eastAsia="en-GB"/>
              </w:rPr>
              <w:t xml:space="preserve"> </w:t>
            </w:r>
            <w:r w:rsidRPr="00C46B0A">
              <w:rPr>
                <w:rFonts w:asciiTheme="minorHAnsi" w:eastAsia="Times New Roman" w:hAnsiTheme="minorHAnsi" w:cstheme="minorHAnsi"/>
                <w:color w:val="000000"/>
                <w:lang w:val="en-GB" w:eastAsia="en-GB"/>
              </w:rPr>
              <w:t>mg</w:t>
            </w:r>
            <w:r w:rsidR="006F3713" w:rsidRPr="00C46B0A">
              <w:rPr>
                <w:rFonts w:asciiTheme="minorHAnsi" w:eastAsia="Times New Roman" w:hAnsiTheme="minorHAnsi" w:cstheme="minorHAnsi"/>
                <w:color w:val="000000"/>
                <w:lang w:val="en-GB" w:eastAsia="en-GB"/>
              </w:rPr>
              <w:t xml:space="preserve"> IV</w:t>
            </w:r>
          </w:p>
        </w:tc>
        <w:tc>
          <w:tcPr>
            <w:tcW w:w="3439" w:type="dxa"/>
            <w:shd w:val="clear" w:color="auto" w:fill="auto"/>
            <w:noWrap/>
            <w:vAlign w:val="bottom"/>
            <w:hideMark/>
          </w:tcPr>
          <w:p w14:paraId="37649BC0" w14:textId="28C48755" w:rsidR="00472C86" w:rsidRPr="00C46B0A" w:rsidRDefault="00472C86"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11 (64.7)</w:t>
            </w:r>
          </w:p>
        </w:tc>
        <w:tc>
          <w:tcPr>
            <w:tcW w:w="3439" w:type="dxa"/>
            <w:shd w:val="clear" w:color="auto" w:fill="auto"/>
            <w:noWrap/>
            <w:vAlign w:val="bottom"/>
            <w:hideMark/>
          </w:tcPr>
          <w:p w14:paraId="29B7E586" w14:textId="1EBFD06B" w:rsidR="00472C86" w:rsidRPr="00C46B0A" w:rsidRDefault="00472C86"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6 (35.</w:t>
            </w:r>
            <w:r w:rsidR="00C7045A" w:rsidRPr="00C46B0A">
              <w:rPr>
                <w:rFonts w:asciiTheme="minorHAnsi" w:eastAsia="Times New Roman" w:hAnsiTheme="minorHAnsi" w:cstheme="minorHAnsi"/>
                <w:color w:val="000000"/>
                <w:lang w:val="en-GB" w:eastAsia="en-GB"/>
              </w:rPr>
              <w:t>3</w:t>
            </w:r>
            <w:r w:rsidRPr="00C46B0A">
              <w:rPr>
                <w:rFonts w:asciiTheme="minorHAnsi" w:eastAsia="Times New Roman" w:hAnsiTheme="minorHAnsi" w:cstheme="minorHAnsi"/>
                <w:color w:val="000000"/>
                <w:lang w:val="en-GB" w:eastAsia="en-GB"/>
              </w:rPr>
              <w:t>)</w:t>
            </w:r>
          </w:p>
        </w:tc>
      </w:tr>
      <w:tr w:rsidR="00C46B0A" w:rsidRPr="00C46B0A" w14:paraId="3E21564A" w14:textId="77777777" w:rsidTr="00C7045A">
        <w:trPr>
          <w:trHeight w:val="297"/>
        </w:trPr>
        <w:tc>
          <w:tcPr>
            <w:tcW w:w="3439" w:type="dxa"/>
            <w:shd w:val="clear" w:color="auto" w:fill="auto"/>
            <w:noWrap/>
            <w:vAlign w:val="bottom"/>
            <w:hideMark/>
          </w:tcPr>
          <w:p w14:paraId="38C54FAA" w14:textId="3E744C67" w:rsidR="00472C86" w:rsidRPr="00C46B0A" w:rsidRDefault="00472C86"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Risankizumab 1200</w:t>
            </w:r>
            <w:r w:rsidR="006F3713" w:rsidRPr="00C46B0A">
              <w:rPr>
                <w:rFonts w:asciiTheme="minorHAnsi" w:eastAsia="Times New Roman" w:hAnsiTheme="minorHAnsi" w:cstheme="minorHAnsi"/>
                <w:color w:val="000000"/>
                <w:lang w:val="en-GB" w:eastAsia="en-GB"/>
              </w:rPr>
              <w:t xml:space="preserve"> </w:t>
            </w:r>
            <w:r w:rsidRPr="00C46B0A">
              <w:rPr>
                <w:rFonts w:asciiTheme="minorHAnsi" w:eastAsia="Times New Roman" w:hAnsiTheme="minorHAnsi" w:cstheme="minorHAnsi"/>
                <w:color w:val="000000"/>
                <w:lang w:val="en-GB" w:eastAsia="en-GB"/>
              </w:rPr>
              <w:t>mg</w:t>
            </w:r>
            <w:r w:rsidR="006F3713" w:rsidRPr="00C46B0A">
              <w:rPr>
                <w:rFonts w:asciiTheme="minorHAnsi" w:eastAsia="Times New Roman" w:hAnsiTheme="minorHAnsi" w:cstheme="minorHAnsi"/>
                <w:color w:val="000000"/>
                <w:lang w:val="en-GB" w:eastAsia="en-GB"/>
              </w:rPr>
              <w:t xml:space="preserve"> IV</w:t>
            </w:r>
          </w:p>
        </w:tc>
        <w:tc>
          <w:tcPr>
            <w:tcW w:w="3439" w:type="dxa"/>
            <w:shd w:val="clear" w:color="auto" w:fill="auto"/>
            <w:noWrap/>
            <w:vAlign w:val="bottom"/>
            <w:hideMark/>
          </w:tcPr>
          <w:p w14:paraId="048DF405" w14:textId="747891DD" w:rsidR="00472C86" w:rsidRPr="00C46B0A" w:rsidRDefault="00472C86"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8 (80.0)</w:t>
            </w:r>
          </w:p>
        </w:tc>
        <w:tc>
          <w:tcPr>
            <w:tcW w:w="3439" w:type="dxa"/>
            <w:shd w:val="clear" w:color="auto" w:fill="auto"/>
            <w:noWrap/>
            <w:vAlign w:val="bottom"/>
            <w:hideMark/>
          </w:tcPr>
          <w:p w14:paraId="54D70D53" w14:textId="567D7F37" w:rsidR="00472C86" w:rsidRPr="00C46B0A" w:rsidRDefault="00472C86"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2 (20.0)</w:t>
            </w:r>
          </w:p>
        </w:tc>
      </w:tr>
      <w:tr w:rsidR="00C46B0A" w:rsidRPr="00C46B0A" w14:paraId="1D3E731F" w14:textId="77777777" w:rsidTr="00C7045A">
        <w:trPr>
          <w:trHeight w:val="297"/>
        </w:trPr>
        <w:tc>
          <w:tcPr>
            <w:tcW w:w="3439" w:type="dxa"/>
            <w:shd w:val="clear" w:color="auto" w:fill="auto"/>
            <w:noWrap/>
            <w:vAlign w:val="bottom"/>
          </w:tcPr>
          <w:p w14:paraId="4C48324D" w14:textId="38FA326E" w:rsidR="006F3713" w:rsidRPr="00C46B0A" w:rsidRDefault="006F3713"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Placebo IV</w:t>
            </w:r>
          </w:p>
        </w:tc>
        <w:tc>
          <w:tcPr>
            <w:tcW w:w="3439" w:type="dxa"/>
            <w:shd w:val="clear" w:color="auto" w:fill="auto"/>
            <w:noWrap/>
            <w:vAlign w:val="bottom"/>
          </w:tcPr>
          <w:p w14:paraId="08BE9D1A" w14:textId="0C205825"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hAnsiTheme="minorHAnsi" w:cstheme="minorHAnsi"/>
                <w:color w:val="000000"/>
              </w:rPr>
              <w:t>33 (78.</w:t>
            </w:r>
            <w:r w:rsidR="00C7045A" w:rsidRPr="00C46B0A">
              <w:rPr>
                <w:rFonts w:asciiTheme="minorHAnsi" w:hAnsiTheme="minorHAnsi" w:cstheme="minorHAnsi"/>
                <w:color w:val="000000"/>
              </w:rPr>
              <w:t>6)</w:t>
            </w:r>
          </w:p>
        </w:tc>
        <w:tc>
          <w:tcPr>
            <w:tcW w:w="3439" w:type="dxa"/>
            <w:shd w:val="clear" w:color="auto" w:fill="auto"/>
            <w:noWrap/>
            <w:vAlign w:val="bottom"/>
          </w:tcPr>
          <w:p w14:paraId="139D9BDB" w14:textId="177170EA"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hAnsiTheme="minorHAnsi" w:cstheme="minorHAnsi"/>
                <w:color w:val="000000"/>
              </w:rPr>
              <w:t>9 (21.4)</w:t>
            </w:r>
          </w:p>
        </w:tc>
      </w:tr>
      <w:tr w:rsidR="006F3713" w:rsidRPr="00C46B0A" w14:paraId="2676631E" w14:textId="77777777" w:rsidTr="009561D9">
        <w:trPr>
          <w:trHeight w:val="297"/>
        </w:trPr>
        <w:tc>
          <w:tcPr>
            <w:tcW w:w="3439" w:type="dxa"/>
            <w:shd w:val="clear" w:color="auto" w:fill="F2F2F2" w:themeFill="background1" w:themeFillShade="F2"/>
            <w:noWrap/>
            <w:vAlign w:val="bottom"/>
          </w:tcPr>
          <w:p w14:paraId="2A1D5708" w14:textId="178E677B" w:rsidR="006F3713" w:rsidRPr="00C46B0A" w:rsidRDefault="006F3713" w:rsidP="00472C86">
            <w:pPr>
              <w:spacing w:after="0" w:line="240" w:lineRule="auto"/>
              <w:rPr>
                <w:rFonts w:asciiTheme="minorHAnsi" w:eastAsia="Times New Roman" w:hAnsiTheme="minorHAnsi" w:cstheme="minorHAnsi"/>
                <w:b/>
                <w:bCs/>
                <w:color w:val="000000"/>
                <w:lang w:val="en-GB" w:eastAsia="en-GB"/>
              </w:rPr>
            </w:pPr>
            <w:r w:rsidRPr="00C46B0A">
              <w:rPr>
                <w:rFonts w:asciiTheme="minorHAnsi" w:eastAsia="Times New Roman" w:hAnsiTheme="minorHAnsi" w:cstheme="minorHAnsi"/>
                <w:b/>
                <w:bCs/>
                <w:color w:val="000000"/>
                <w:lang w:val="en-GB" w:eastAsia="en-GB"/>
              </w:rPr>
              <w:t>Maintenance period, n (%)</w:t>
            </w:r>
          </w:p>
        </w:tc>
        <w:tc>
          <w:tcPr>
            <w:tcW w:w="3439" w:type="dxa"/>
            <w:shd w:val="clear" w:color="auto" w:fill="F2F2F2" w:themeFill="background1" w:themeFillShade="F2"/>
            <w:noWrap/>
            <w:vAlign w:val="bottom"/>
          </w:tcPr>
          <w:p w14:paraId="42A0A0B4" w14:textId="77777777"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p>
        </w:tc>
        <w:tc>
          <w:tcPr>
            <w:tcW w:w="3439" w:type="dxa"/>
            <w:shd w:val="clear" w:color="auto" w:fill="F2F2F2" w:themeFill="background1" w:themeFillShade="F2"/>
            <w:noWrap/>
            <w:vAlign w:val="bottom"/>
          </w:tcPr>
          <w:p w14:paraId="2741E838" w14:textId="77777777"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p>
        </w:tc>
      </w:tr>
      <w:tr w:rsidR="006F3713" w:rsidRPr="00C46B0A" w14:paraId="7BB132E8" w14:textId="77777777" w:rsidTr="009561D9">
        <w:trPr>
          <w:trHeight w:val="297"/>
        </w:trPr>
        <w:tc>
          <w:tcPr>
            <w:tcW w:w="3439" w:type="dxa"/>
            <w:shd w:val="clear" w:color="auto" w:fill="F2F2F2" w:themeFill="background1" w:themeFillShade="F2"/>
            <w:noWrap/>
            <w:vAlign w:val="bottom"/>
          </w:tcPr>
          <w:p w14:paraId="010FB28D" w14:textId="3FDFC004" w:rsidR="006F3713" w:rsidRPr="00C46B0A" w:rsidRDefault="006F3713"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Overall</w:t>
            </w:r>
          </w:p>
        </w:tc>
        <w:tc>
          <w:tcPr>
            <w:tcW w:w="3439" w:type="dxa"/>
            <w:shd w:val="clear" w:color="auto" w:fill="F2F2F2" w:themeFill="background1" w:themeFillShade="F2"/>
            <w:noWrap/>
            <w:vAlign w:val="bottom"/>
          </w:tcPr>
          <w:p w14:paraId="52417B40" w14:textId="5FEA6DA9"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16 (72.7)</w:t>
            </w:r>
          </w:p>
        </w:tc>
        <w:tc>
          <w:tcPr>
            <w:tcW w:w="3439" w:type="dxa"/>
            <w:shd w:val="clear" w:color="auto" w:fill="F2F2F2" w:themeFill="background1" w:themeFillShade="F2"/>
            <w:noWrap/>
            <w:vAlign w:val="bottom"/>
          </w:tcPr>
          <w:p w14:paraId="352230A6" w14:textId="15679684"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6 (27.</w:t>
            </w:r>
            <w:r w:rsidR="00C7045A" w:rsidRPr="00C46B0A">
              <w:rPr>
                <w:rFonts w:asciiTheme="minorHAnsi" w:eastAsia="Times New Roman" w:hAnsiTheme="minorHAnsi" w:cstheme="minorHAnsi"/>
                <w:color w:val="000000"/>
                <w:lang w:val="en-GB" w:eastAsia="en-GB"/>
              </w:rPr>
              <w:t>3</w:t>
            </w:r>
            <w:r w:rsidRPr="00C46B0A">
              <w:rPr>
                <w:rFonts w:asciiTheme="minorHAnsi" w:eastAsia="Times New Roman" w:hAnsiTheme="minorHAnsi" w:cstheme="minorHAnsi"/>
                <w:color w:val="000000"/>
                <w:lang w:val="en-GB" w:eastAsia="en-GB"/>
              </w:rPr>
              <w:t>)</w:t>
            </w:r>
          </w:p>
        </w:tc>
      </w:tr>
      <w:tr w:rsidR="006F3713" w:rsidRPr="00C46B0A" w14:paraId="3329C1BD" w14:textId="77777777" w:rsidTr="009561D9">
        <w:trPr>
          <w:trHeight w:val="297"/>
        </w:trPr>
        <w:tc>
          <w:tcPr>
            <w:tcW w:w="3439" w:type="dxa"/>
            <w:shd w:val="clear" w:color="auto" w:fill="F2F2F2" w:themeFill="background1" w:themeFillShade="F2"/>
            <w:noWrap/>
            <w:vAlign w:val="bottom"/>
          </w:tcPr>
          <w:p w14:paraId="331EDD56" w14:textId="609EEB1E" w:rsidR="006F3713" w:rsidRPr="00C46B0A" w:rsidRDefault="006F3713"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Risankizumab 180 mg SC</w:t>
            </w:r>
          </w:p>
        </w:tc>
        <w:tc>
          <w:tcPr>
            <w:tcW w:w="3439" w:type="dxa"/>
            <w:shd w:val="clear" w:color="auto" w:fill="F2F2F2" w:themeFill="background1" w:themeFillShade="F2"/>
            <w:noWrap/>
            <w:vAlign w:val="bottom"/>
          </w:tcPr>
          <w:p w14:paraId="421E07E1" w14:textId="420959BE"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5 (100</w:t>
            </w:r>
            <w:r w:rsidR="00C7045A" w:rsidRPr="00C46B0A">
              <w:rPr>
                <w:rFonts w:asciiTheme="minorHAnsi" w:eastAsia="Times New Roman" w:hAnsiTheme="minorHAnsi" w:cstheme="minorHAnsi"/>
                <w:color w:val="000000"/>
                <w:lang w:val="en-GB" w:eastAsia="en-GB"/>
              </w:rPr>
              <w:t>.0</w:t>
            </w:r>
            <w:r w:rsidRPr="00C46B0A">
              <w:rPr>
                <w:rFonts w:asciiTheme="minorHAnsi" w:eastAsia="Times New Roman" w:hAnsiTheme="minorHAnsi" w:cstheme="minorHAnsi"/>
                <w:color w:val="000000"/>
                <w:lang w:val="en-GB" w:eastAsia="en-GB"/>
              </w:rPr>
              <w:t>)</w:t>
            </w:r>
          </w:p>
        </w:tc>
        <w:tc>
          <w:tcPr>
            <w:tcW w:w="3439" w:type="dxa"/>
            <w:shd w:val="clear" w:color="auto" w:fill="F2F2F2" w:themeFill="background1" w:themeFillShade="F2"/>
            <w:noWrap/>
            <w:vAlign w:val="bottom"/>
          </w:tcPr>
          <w:p w14:paraId="15212233" w14:textId="64E46305"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0 (0</w:t>
            </w:r>
            <w:r w:rsidR="00C7045A" w:rsidRPr="00C46B0A">
              <w:rPr>
                <w:rFonts w:asciiTheme="minorHAnsi" w:eastAsia="Times New Roman" w:hAnsiTheme="minorHAnsi" w:cstheme="minorHAnsi"/>
                <w:color w:val="000000"/>
                <w:lang w:val="en-GB" w:eastAsia="en-GB"/>
              </w:rPr>
              <w:t>.0</w:t>
            </w:r>
            <w:r w:rsidRPr="00C46B0A">
              <w:rPr>
                <w:rFonts w:asciiTheme="minorHAnsi" w:eastAsia="Times New Roman" w:hAnsiTheme="minorHAnsi" w:cstheme="minorHAnsi"/>
                <w:color w:val="000000"/>
                <w:lang w:val="en-GB" w:eastAsia="en-GB"/>
              </w:rPr>
              <w:t>)</w:t>
            </w:r>
          </w:p>
        </w:tc>
      </w:tr>
      <w:tr w:rsidR="006F3713" w:rsidRPr="00C46B0A" w14:paraId="6CDD4C69" w14:textId="77777777" w:rsidTr="009561D9">
        <w:trPr>
          <w:trHeight w:val="297"/>
        </w:trPr>
        <w:tc>
          <w:tcPr>
            <w:tcW w:w="3439" w:type="dxa"/>
            <w:shd w:val="clear" w:color="auto" w:fill="F2F2F2" w:themeFill="background1" w:themeFillShade="F2"/>
            <w:noWrap/>
            <w:vAlign w:val="bottom"/>
          </w:tcPr>
          <w:p w14:paraId="1E8C62DB" w14:textId="1577684D" w:rsidR="006F3713" w:rsidRPr="00C46B0A" w:rsidRDefault="006F3713"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Risankizumab 360 mg SC</w:t>
            </w:r>
          </w:p>
        </w:tc>
        <w:tc>
          <w:tcPr>
            <w:tcW w:w="3439" w:type="dxa"/>
            <w:shd w:val="clear" w:color="auto" w:fill="F2F2F2" w:themeFill="background1" w:themeFillShade="F2"/>
            <w:noWrap/>
            <w:vAlign w:val="bottom"/>
          </w:tcPr>
          <w:p w14:paraId="0AB929AD" w14:textId="744754EE"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7 (77.</w:t>
            </w:r>
            <w:r w:rsidR="00C7045A" w:rsidRPr="00C46B0A">
              <w:rPr>
                <w:rFonts w:asciiTheme="minorHAnsi" w:eastAsia="Times New Roman" w:hAnsiTheme="minorHAnsi" w:cstheme="minorHAnsi"/>
                <w:color w:val="000000"/>
                <w:lang w:val="en-GB" w:eastAsia="en-GB"/>
              </w:rPr>
              <w:t>8</w:t>
            </w:r>
            <w:r w:rsidRPr="00C46B0A">
              <w:rPr>
                <w:rFonts w:asciiTheme="minorHAnsi" w:eastAsia="Times New Roman" w:hAnsiTheme="minorHAnsi" w:cstheme="minorHAnsi"/>
                <w:color w:val="000000"/>
                <w:lang w:val="en-GB" w:eastAsia="en-GB"/>
              </w:rPr>
              <w:t>)</w:t>
            </w:r>
          </w:p>
        </w:tc>
        <w:tc>
          <w:tcPr>
            <w:tcW w:w="3439" w:type="dxa"/>
            <w:shd w:val="clear" w:color="auto" w:fill="F2F2F2" w:themeFill="background1" w:themeFillShade="F2"/>
            <w:noWrap/>
            <w:vAlign w:val="bottom"/>
          </w:tcPr>
          <w:p w14:paraId="7C809B93" w14:textId="67932464"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2 (22.2)</w:t>
            </w:r>
          </w:p>
        </w:tc>
      </w:tr>
      <w:tr w:rsidR="006F3713" w:rsidRPr="00C46B0A" w14:paraId="23E0BB9E" w14:textId="77777777" w:rsidTr="009561D9">
        <w:trPr>
          <w:trHeight w:val="297"/>
        </w:trPr>
        <w:tc>
          <w:tcPr>
            <w:tcW w:w="3439" w:type="dxa"/>
            <w:tcBorders>
              <w:bottom w:val="single" w:sz="4" w:space="0" w:color="auto"/>
            </w:tcBorders>
            <w:shd w:val="clear" w:color="auto" w:fill="F2F2F2" w:themeFill="background1" w:themeFillShade="F2"/>
            <w:noWrap/>
            <w:vAlign w:val="bottom"/>
          </w:tcPr>
          <w:p w14:paraId="00C95BA6" w14:textId="0DF05C17" w:rsidR="006F3713" w:rsidRPr="00C46B0A" w:rsidRDefault="006F3713" w:rsidP="00C7045A">
            <w:pPr>
              <w:spacing w:after="0" w:line="240" w:lineRule="auto"/>
              <w:ind w:left="288"/>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Placebo SC</w:t>
            </w:r>
          </w:p>
        </w:tc>
        <w:tc>
          <w:tcPr>
            <w:tcW w:w="3439" w:type="dxa"/>
            <w:tcBorders>
              <w:bottom w:val="single" w:sz="4" w:space="0" w:color="auto"/>
            </w:tcBorders>
            <w:shd w:val="clear" w:color="auto" w:fill="F2F2F2" w:themeFill="background1" w:themeFillShade="F2"/>
            <w:noWrap/>
            <w:vAlign w:val="bottom"/>
          </w:tcPr>
          <w:p w14:paraId="47CD9A63" w14:textId="580A8554"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4 (50</w:t>
            </w:r>
            <w:r w:rsidR="00C7045A" w:rsidRPr="00C46B0A">
              <w:rPr>
                <w:rFonts w:asciiTheme="minorHAnsi" w:eastAsia="Times New Roman" w:hAnsiTheme="minorHAnsi" w:cstheme="minorHAnsi"/>
                <w:color w:val="000000"/>
                <w:lang w:val="en-GB" w:eastAsia="en-GB"/>
              </w:rPr>
              <w:t>.0</w:t>
            </w:r>
            <w:r w:rsidRPr="00C46B0A">
              <w:rPr>
                <w:rFonts w:asciiTheme="minorHAnsi" w:eastAsia="Times New Roman" w:hAnsiTheme="minorHAnsi" w:cstheme="minorHAnsi"/>
                <w:color w:val="000000"/>
                <w:lang w:val="en-GB" w:eastAsia="en-GB"/>
              </w:rPr>
              <w:t>)</w:t>
            </w:r>
          </w:p>
        </w:tc>
        <w:tc>
          <w:tcPr>
            <w:tcW w:w="3439" w:type="dxa"/>
            <w:tcBorders>
              <w:bottom w:val="single" w:sz="4" w:space="0" w:color="auto"/>
            </w:tcBorders>
            <w:shd w:val="clear" w:color="auto" w:fill="F2F2F2" w:themeFill="background1" w:themeFillShade="F2"/>
            <w:noWrap/>
            <w:vAlign w:val="bottom"/>
          </w:tcPr>
          <w:p w14:paraId="35A8B2D1" w14:textId="3926C5A4" w:rsidR="006F3713" w:rsidRPr="00C46B0A" w:rsidRDefault="006F3713" w:rsidP="00C7045A">
            <w:pPr>
              <w:spacing w:after="0" w:line="240" w:lineRule="auto"/>
              <w:jc w:val="center"/>
              <w:rPr>
                <w:rFonts w:asciiTheme="minorHAnsi" w:eastAsia="Times New Roman" w:hAnsiTheme="minorHAnsi" w:cstheme="minorHAnsi"/>
                <w:color w:val="000000"/>
                <w:lang w:val="en-GB" w:eastAsia="en-GB"/>
              </w:rPr>
            </w:pPr>
            <w:r w:rsidRPr="00C46B0A">
              <w:rPr>
                <w:rFonts w:asciiTheme="minorHAnsi" w:eastAsia="Times New Roman" w:hAnsiTheme="minorHAnsi" w:cstheme="minorHAnsi"/>
                <w:color w:val="000000"/>
                <w:lang w:val="en-GB" w:eastAsia="en-GB"/>
              </w:rPr>
              <w:t>4 (50</w:t>
            </w:r>
            <w:r w:rsidR="00C7045A" w:rsidRPr="00C46B0A">
              <w:rPr>
                <w:rFonts w:asciiTheme="minorHAnsi" w:eastAsia="Times New Roman" w:hAnsiTheme="minorHAnsi" w:cstheme="minorHAnsi"/>
                <w:color w:val="000000"/>
                <w:lang w:val="en-GB" w:eastAsia="en-GB"/>
              </w:rPr>
              <w:t>.0</w:t>
            </w:r>
            <w:r w:rsidRPr="00C46B0A">
              <w:rPr>
                <w:rFonts w:asciiTheme="minorHAnsi" w:eastAsia="Times New Roman" w:hAnsiTheme="minorHAnsi" w:cstheme="minorHAnsi"/>
                <w:color w:val="000000"/>
                <w:lang w:val="en-GB" w:eastAsia="en-GB"/>
              </w:rPr>
              <w:t>)</w:t>
            </w:r>
          </w:p>
        </w:tc>
      </w:tr>
    </w:tbl>
    <w:p w14:paraId="42244EB6" w14:textId="0A628CD9" w:rsidR="004B18BA" w:rsidRPr="009561D9" w:rsidRDefault="00C46B0A">
      <w:pPr>
        <w:rPr>
          <w:rFonts w:asciiTheme="minorHAnsi" w:hAnsiTheme="minorHAnsi" w:cstheme="minorHAnsi"/>
          <w:b/>
          <w:bCs/>
        </w:rPr>
      </w:pPr>
      <w:r w:rsidRPr="009561D9">
        <w:rPr>
          <w:rFonts w:asciiTheme="minorHAnsi" w:hAnsiTheme="minorHAnsi" w:cstheme="minorHAnsi"/>
        </w:rPr>
        <w:t>CD, Crohn’s disease; IV, intravenous; SC, subcutaneous.</w:t>
      </w:r>
      <w:r w:rsidR="004B18BA" w:rsidRPr="009561D9">
        <w:rPr>
          <w:rFonts w:asciiTheme="minorHAnsi" w:hAnsiTheme="minorHAnsi" w:cstheme="minorHAnsi"/>
          <w:b/>
          <w:bCs/>
        </w:rPr>
        <w:br w:type="page"/>
      </w:r>
    </w:p>
    <w:p w14:paraId="5497368A" w14:textId="70247834" w:rsidR="0007781D" w:rsidRPr="009561D9" w:rsidRDefault="008E30BF" w:rsidP="008E30BF">
      <w:pPr>
        <w:rPr>
          <w:rFonts w:asciiTheme="minorHAnsi" w:hAnsiTheme="minorHAnsi" w:cstheme="minorHAnsi"/>
          <w:b/>
          <w:bCs/>
        </w:rPr>
      </w:pPr>
      <w:r w:rsidRPr="009561D9">
        <w:rPr>
          <w:rFonts w:asciiTheme="minorHAnsi" w:hAnsiTheme="minorHAnsi" w:cstheme="minorHAnsi"/>
          <w:b/>
          <w:bCs/>
        </w:rPr>
        <w:lastRenderedPageBreak/>
        <w:t xml:space="preserve">Appendix A: Study Designs of Induction and Maintenance Studies </w:t>
      </w:r>
    </w:p>
    <w:p w14:paraId="474C7B47" w14:textId="77777777" w:rsidR="0007781D" w:rsidRPr="009561D9" w:rsidRDefault="0007781D" w:rsidP="008E30BF">
      <w:pPr>
        <w:rPr>
          <w:rFonts w:asciiTheme="minorHAnsi" w:hAnsiTheme="minorHAnsi" w:cstheme="minorHAnsi"/>
          <w:b/>
          <w:bCs/>
        </w:rPr>
      </w:pPr>
    </w:p>
    <w:p w14:paraId="1F2E1F41" w14:textId="5C222344" w:rsidR="008E30BF" w:rsidRPr="009561D9" w:rsidRDefault="008E30BF" w:rsidP="0007781D">
      <w:pPr>
        <w:spacing w:after="240"/>
        <w:rPr>
          <w:rFonts w:asciiTheme="minorHAnsi" w:hAnsiTheme="minorHAnsi" w:cstheme="minorHAnsi"/>
          <w:i/>
          <w:iCs/>
        </w:rPr>
      </w:pPr>
      <w:r w:rsidRPr="009561D9">
        <w:rPr>
          <w:rFonts w:asciiTheme="minorHAnsi" w:hAnsiTheme="minorHAnsi" w:cstheme="minorHAnsi"/>
          <w:i/>
          <w:iCs/>
        </w:rPr>
        <w:t>Induction studies</w:t>
      </w:r>
    </w:p>
    <w:p w14:paraId="43EDC8D4" w14:textId="05F245FF" w:rsidR="008E30BF" w:rsidRPr="00C46B0A" w:rsidRDefault="008E30BF" w:rsidP="008E30BF">
      <w:pPr>
        <w:spacing w:after="0" w:line="480" w:lineRule="auto"/>
        <w:rPr>
          <w:rFonts w:asciiTheme="minorHAnsi" w:hAnsiTheme="minorHAnsi" w:cstheme="minorHAnsi"/>
        </w:rPr>
      </w:pPr>
      <w:r w:rsidRPr="009561D9">
        <w:rPr>
          <w:rFonts w:asciiTheme="minorHAnsi" w:hAnsiTheme="minorHAnsi" w:cstheme="minorHAnsi"/>
        </w:rPr>
        <w:t xml:space="preserve">ADVANCE (NCT03105128) and MOTIVATE (NCT03104413) phase 3, double-blind, randomized clinical trials evaluated efficacy and safety of risankizumab as induction therapy. Eligible patients were aged ≥16 to ≤80 years with moderate-to-severe CD (Crohn’s Disease Activity Index [CDAI] 220–450, average daily soft stool frequency ≥4 and/or daily abdominal pain score ≥2, and endoscopic evidence of mucosal inflammation [Simple Endoscopic Score for CD [SES-CD] ≥6 [≥4 for isolated ileal disease] excluding the narrowing component]). Patients had inadequate response or intolerance to biologic therapy and/or conventional therapy in ADVANCE; in MOTIVATE, patients had inadequate response or intolerance to biologic therapy, with no more than 20% of patients having failed </w:t>
      </w:r>
      <w:proofErr w:type="spellStart"/>
      <w:r w:rsidRPr="009561D9">
        <w:rPr>
          <w:rFonts w:asciiTheme="minorHAnsi" w:hAnsiTheme="minorHAnsi" w:cstheme="minorHAnsi"/>
        </w:rPr>
        <w:t>ustekinumab</w:t>
      </w:r>
      <w:proofErr w:type="spellEnd"/>
      <w:r w:rsidRPr="009561D9">
        <w:rPr>
          <w:rFonts w:asciiTheme="minorHAnsi" w:hAnsiTheme="minorHAnsi" w:cstheme="minorHAnsi"/>
        </w:rPr>
        <w:t xml:space="preserve">. </w:t>
      </w:r>
      <w:bookmarkStart w:id="0" w:name="_Hlk140749678"/>
      <w:r w:rsidR="00375445">
        <w:rPr>
          <w:rFonts w:asciiTheme="minorHAnsi" w:hAnsiTheme="minorHAnsi" w:cstheme="minorHAnsi"/>
        </w:rPr>
        <w:t>Patients were permitted to receive concomitant corticosteroids if the dose was under a certain threshold (</w:t>
      </w:r>
      <w:proofErr w:type="spellStart"/>
      <w:r w:rsidR="00375445">
        <w:rPr>
          <w:rFonts w:asciiTheme="minorHAnsi" w:hAnsiTheme="minorHAnsi" w:cstheme="minorHAnsi"/>
        </w:rPr>
        <w:t>eg</w:t>
      </w:r>
      <w:proofErr w:type="spellEnd"/>
      <w:r w:rsidR="00375445">
        <w:rPr>
          <w:rFonts w:asciiTheme="minorHAnsi" w:hAnsiTheme="minorHAnsi" w:cstheme="minorHAnsi"/>
        </w:rPr>
        <w:t xml:space="preserve">, prednisone &lt;20 mg/day) and they were on the steroid course &gt;14 days with a stable dose for at least 7 days; this stable dose was maintained throughout the induction period. </w:t>
      </w:r>
      <w:r w:rsidRPr="009561D9">
        <w:rPr>
          <w:rFonts w:asciiTheme="minorHAnsi" w:hAnsiTheme="minorHAnsi" w:cstheme="minorHAnsi"/>
        </w:rPr>
        <w:t xml:space="preserve">Patients were </w:t>
      </w:r>
      <w:r w:rsidRPr="00C46B0A">
        <w:rPr>
          <w:rFonts w:asciiTheme="minorHAnsi" w:hAnsiTheme="minorHAnsi" w:cstheme="minorHAnsi"/>
        </w:rPr>
        <w:t>randomized 2:2:1 in ADVANCE and 1:1:1 in MOTIVATE to receive intravenous (IV) risankizumab 600 mg, 1200 mg, or placebo.</w:t>
      </w:r>
      <w:bookmarkEnd w:id="0"/>
      <w:r w:rsidRPr="00C46B0A">
        <w:rPr>
          <w:rFonts w:asciiTheme="minorHAnsi" w:hAnsiTheme="minorHAnsi" w:cstheme="minorHAnsi"/>
        </w:rPr>
        <w:t xml:space="preserve"> Patients received IV study drug at weeks 0, 4, and 8 during the 12-week induction period.</w:t>
      </w:r>
      <w:r w:rsidRPr="00C46B0A">
        <w:rPr>
          <w:rFonts w:asciiTheme="minorHAnsi" w:hAnsiTheme="minorHAnsi" w:cstheme="minorHAnsi"/>
        </w:rPr>
        <w:fldChar w:fldCharType="begin">
          <w:fldData xml:space="preserve">PEVuZE5vdGU+PENpdGU+PEF1dGhvcj5EJmFwb3M7SGFlbnM8L0F1dGhvcj48WWVhcj4yMDIyPC9Z
ZWFyPjxSZWNOdW0+MzM8L1JlY051bT48RGlzcGxheVRleHQ+PHN0eWxlIGZhY2U9InN1cGVyc2Ny
aXB0Ij4xPC9zdHlsZT48L0Rpc3BsYXlUZXh0PjxyZWNvcmQ+PHJlYy1udW1iZXI+MzM8L3JlYy1u
dW1iZXI+PGZvcmVpZ24ta2V5cz48a2V5IGFwcD0iRU4iIGRiLWlkPSJ0NXpmYTJ3OXZ4MjBzNGV0
dzA3cGV3MGZ0YXI1YTl2YXhwdHYiIHRpbWVzdGFtcD0iMTY5NDE4OTE2OCI+MzM8L2tleT48L2Zv
cmVpZ24ta2V5cz48cmVmLXR5cGUgbmFtZT0iSm91cm5hbCBBcnRpY2xlIj4xNzwvcmVmLXR5cGU+
PGNvbnRyaWJ1dG9ycz48YXV0aG9ycz48YXV0aG9yPkQmYXBvcztIYWVucywgR2VlcnQ8L2F1dGhv
cj48YXV0aG9yPlBhbmFjY2lvbmUsIFJlbW88L2F1dGhvcj48YXV0aG9yPkJhZXJ0LCBGaWxpcDwv
YXV0aG9yPjxhdXRob3I+Qm9zc3V5dCwgUGV0ZXI8L2F1dGhvcj48YXV0aG9yPkNvbG9tYmVsLCBK
ZWFuLUZyZWRlcmljPC9hdXRob3I+PGF1dGhvcj5EYW5lc2UsIFNpbHZpbzwvYXV0aG9yPjxhdXRo
b3I+RHViaW5za3ksIE1hcmxhPC9hdXRob3I+PGF1dGhvcj5GZWFnYW4sIEJyaWFuIEcuPC9hdXRo
b3I+PGF1dGhvcj5IaXNhbWF0c3UsIFRhZGFrYXp1PC9hdXRob3I+PGF1dGhvcj5MaW0sIEFsbGVu
PC9hdXRob3I+PGF1dGhvcj5MaW5kc2F5LCBKYW1lcyBPLjwvYXV0aG9yPjxhdXRob3I+TG9mdHVz
LCBFZHdhcmQgVi4sIEpyLjwvYXV0aG9yPjxhdXRob3I+UGFuw6lzLCBKdWxpYW48L2F1dGhvcj48
YXV0aG9yPlBleXJpbi1CaXJvdWxldCwgTGF1cmVudDwvYXV0aG9yPjxhdXRob3I+UmFuLCBaaGlo
dWE8L2F1dGhvcj48YXV0aG9yPlJ1YmluLCBEYXZpZCBULjwvYXV0aG9yPjxhdXRob3I+U2FuZGJv
cm4sIFdpbGxpYW0gSi48L2F1dGhvcj48YXV0aG9yPlNjaHJlaWJlciwgU3RlZmFuPC9hdXRob3I+
PGF1dGhvcj5OZWltYXJrLCBFemVxdWllbDwvYXV0aG9yPjxhdXRob3I+U29uZywgQWxleGFuZHJh
PC9hdXRob3I+PGF1dGhvcj5LbGlneXMsIEtyaXN0aW5hPC9hdXRob3I+PGF1dGhvcj5QYW5nLCBZ
aW51bzwvYXV0aG9yPjxhdXRob3I+UGl2b3J1bmFzLCBWYWxlcmllPC9hdXRob3I+PGF1dGhvcj5C
ZXJnLCBTb2ZpZTwvYXV0aG9yPjxhdXRob3I+RHVhbiwgVy4gUmFjaGVsPC9hdXRob3I+PGF1dGhv
cj5IdWFuZywgQmlkYW48L2F1dGhvcj48YXV0aG9yPkthbGFiaWMsIEphc21pbmE8L2F1dGhvcj48
YXV0aG9yPkxpYW8sIFhpYW9tZWk8L2F1dGhvcj48YXV0aG9yPlJvYmluc29uLCBBbm5lPC9hdXRo
b3I+PGF1dGhvcj5XYWxsYWNlLCBLb3JpPC9hdXRob3I+PGF1dGhvcj5GZXJyYW50ZSwgTWFyYzwv
YXV0aG9yPjwvYXV0aG9ycz48L2NvbnRyaWJ1dG9ycz48dGl0bGVzPjx0aXRsZT5SaXNhbmtpenVt
YWIgYXMgaW5kdWN0aW9uIHRoZXJhcHkgZm9yIENyb2huJmFwb3M7cyBkaXNlYXNlOiByZXN1bHRz
IGZyb20gdGhlIHBoYXNlIDMgQURWQU5DRSBhbmQgTU9USVZBVEUgaW5kdWN0aW9uIHRyaWFsczwv
dGl0bGU+PHNlY29uZGFyeS10aXRsZT5MYW5jZXQ8L3NlY29uZGFyeS10aXRsZT48L3RpdGxlcz48
cGVyaW9kaWNhbD48ZnVsbC10aXRsZT5MYW5jZXQ8L2Z1bGwtdGl0bGU+PGFiYnItMT5MYW5jZXQ8
L2FiYnItMT48YWJici0yPkxhbmNldDwvYWJici0yPjwvcGVyaW9kaWNhbD48cGFnZXM+MjAxNS0y
MDMwPC9wYWdlcz48dm9sdW1lPjM5OTwvdm9sdW1lPjxudW1iZXI+MTAzNDA8L251bWJlcj48ZGF0
ZXM+PHllYXI+MjAyMjwveWVhcj48L2RhdGVzPjxwdWJsaXNoZXI+RWxzZXZpZXI8L3B1Ymxpc2hl
cj48aXNibj4wMTQwLTY3MzY8L2lzYm4+PHVybHM+PHJlbGF0ZWQtdXJscz48dXJsPmh0dHBzOi8v
ZG9pLm9yZy8xMC4xMDE2L1MwMTQwLTY3MzYoMjIpMDA0NjctNjwvdXJsPjwvcmVsYXRlZC11cmxz
PjwvdXJscz48ZWxlY3Ryb25pYy1yZXNvdXJjZS1udW0+MTAuMTAxNi9TMDE0MC02NzM2KDIyKTAw
NDY3LTY8L2VsZWN0cm9uaWMtcmVzb3VyY2UtbnVtPjxhY2Nlc3MtZGF0ZT4yMDIyLzA5LzE2PC9h
Y2Nlc3MtZGF0ZT48L3JlY29yZD48L0NpdGU+PC9FbmROb3RlPgB=
</w:fldData>
        </w:fldChar>
      </w:r>
      <w:r w:rsidR="00EC4F49" w:rsidRPr="00C46B0A">
        <w:rPr>
          <w:rFonts w:asciiTheme="minorHAnsi" w:hAnsiTheme="minorHAnsi" w:cstheme="minorHAnsi"/>
        </w:rPr>
        <w:instrText xml:space="preserve"> ADDIN EN.CITE </w:instrText>
      </w:r>
      <w:r w:rsidR="00EC4F49" w:rsidRPr="00C46B0A">
        <w:rPr>
          <w:rFonts w:asciiTheme="minorHAnsi" w:hAnsiTheme="minorHAnsi" w:cstheme="minorHAnsi"/>
        </w:rPr>
        <w:fldChar w:fldCharType="begin">
          <w:fldData xml:space="preserve">PEVuZE5vdGU+PENpdGU+PEF1dGhvcj5EJmFwb3M7SGFlbnM8L0F1dGhvcj48WWVhcj4yMDIyPC9Z
ZWFyPjxSZWNOdW0+MzM8L1JlY051bT48RGlzcGxheVRleHQ+PHN0eWxlIGZhY2U9InN1cGVyc2Ny
aXB0Ij4xPC9zdHlsZT48L0Rpc3BsYXlUZXh0PjxyZWNvcmQ+PHJlYy1udW1iZXI+MzM8L3JlYy1u
dW1iZXI+PGZvcmVpZ24ta2V5cz48a2V5IGFwcD0iRU4iIGRiLWlkPSJ0NXpmYTJ3OXZ4MjBzNGV0
dzA3cGV3MGZ0YXI1YTl2YXhwdHYiIHRpbWVzdGFtcD0iMTY5NDE4OTE2OCI+MzM8L2tleT48L2Zv
cmVpZ24ta2V5cz48cmVmLXR5cGUgbmFtZT0iSm91cm5hbCBBcnRpY2xlIj4xNzwvcmVmLXR5cGU+
PGNvbnRyaWJ1dG9ycz48YXV0aG9ycz48YXV0aG9yPkQmYXBvcztIYWVucywgR2VlcnQ8L2F1dGhv
cj48YXV0aG9yPlBhbmFjY2lvbmUsIFJlbW88L2F1dGhvcj48YXV0aG9yPkJhZXJ0LCBGaWxpcDwv
YXV0aG9yPjxhdXRob3I+Qm9zc3V5dCwgUGV0ZXI8L2F1dGhvcj48YXV0aG9yPkNvbG9tYmVsLCBK
ZWFuLUZyZWRlcmljPC9hdXRob3I+PGF1dGhvcj5EYW5lc2UsIFNpbHZpbzwvYXV0aG9yPjxhdXRo
b3I+RHViaW5za3ksIE1hcmxhPC9hdXRob3I+PGF1dGhvcj5GZWFnYW4sIEJyaWFuIEcuPC9hdXRo
b3I+PGF1dGhvcj5IaXNhbWF0c3UsIFRhZGFrYXp1PC9hdXRob3I+PGF1dGhvcj5MaW0sIEFsbGVu
PC9hdXRob3I+PGF1dGhvcj5MaW5kc2F5LCBKYW1lcyBPLjwvYXV0aG9yPjxhdXRob3I+TG9mdHVz
LCBFZHdhcmQgVi4sIEpyLjwvYXV0aG9yPjxhdXRob3I+UGFuw6lzLCBKdWxpYW48L2F1dGhvcj48
YXV0aG9yPlBleXJpbi1CaXJvdWxldCwgTGF1cmVudDwvYXV0aG9yPjxhdXRob3I+UmFuLCBaaGlo
dWE8L2F1dGhvcj48YXV0aG9yPlJ1YmluLCBEYXZpZCBULjwvYXV0aG9yPjxhdXRob3I+U2FuZGJv
cm4sIFdpbGxpYW0gSi48L2F1dGhvcj48YXV0aG9yPlNjaHJlaWJlciwgU3RlZmFuPC9hdXRob3I+
PGF1dGhvcj5OZWltYXJrLCBFemVxdWllbDwvYXV0aG9yPjxhdXRob3I+U29uZywgQWxleGFuZHJh
PC9hdXRob3I+PGF1dGhvcj5LbGlneXMsIEtyaXN0aW5hPC9hdXRob3I+PGF1dGhvcj5QYW5nLCBZ
aW51bzwvYXV0aG9yPjxhdXRob3I+UGl2b3J1bmFzLCBWYWxlcmllPC9hdXRob3I+PGF1dGhvcj5C
ZXJnLCBTb2ZpZTwvYXV0aG9yPjxhdXRob3I+RHVhbiwgVy4gUmFjaGVsPC9hdXRob3I+PGF1dGhv
cj5IdWFuZywgQmlkYW48L2F1dGhvcj48YXV0aG9yPkthbGFiaWMsIEphc21pbmE8L2F1dGhvcj48
YXV0aG9yPkxpYW8sIFhpYW9tZWk8L2F1dGhvcj48YXV0aG9yPlJvYmluc29uLCBBbm5lPC9hdXRo
b3I+PGF1dGhvcj5XYWxsYWNlLCBLb3JpPC9hdXRob3I+PGF1dGhvcj5GZXJyYW50ZSwgTWFyYzwv
YXV0aG9yPjwvYXV0aG9ycz48L2NvbnRyaWJ1dG9ycz48dGl0bGVzPjx0aXRsZT5SaXNhbmtpenVt
YWIgYXMgaW5kdWN0aW9uIHRoZXJhcHkgZm9yIENyb2huJmFwb3M7cyBkaXNlYXNlOiByZXN1bHRz
IGZyb20gdGhlIHBoYXNlIDMgQURWQU5DRSBhbmQgTU9USVZBVEUgaW5kdWN0aW9uIHRyaWFsczwv
dGl0bGU+PHNlY29uZGFyeS10aXRsZT5MYW5jZXQ8L3NlY29uZGFyeS10aXRsZT48L3RpdGxlcz48
cGVyaW9kaWNhbD48ZnVsbC10aXRsZT5MYW5jZXQ8L2Z1bGwtdGl0bGU+PGFiYnItMT5MYW5jZXQ8
L2FiYnItMT48YWJici0yPkxhbmNldDwvYWJici0yPjwvcGVyaW9kaWNhbD48cGFnZXM+MjAxNS0y
MDMwPC9wYWdlcz48dm9sdW1lPjM5OTwvdm9sdW1lPjxudW1iZXI+MTAzNDA8L251bWJlcj48ZGF0
ZXM+PHllYXI+MjAyMjwveWVhcj48L2RhdGVzPjxwdWJsaXNoZXI+RWxzZXZpZXI8L3B1Ymxpc2hl
cj48aXNibj4wMTQwLTY3MzY8L2lzYm4+PHVybHM+PHJlbGF0ZWQtdXJscz48dXJsPmh0dHBzOi8v
ZG9pLm9yZy8xMC4xMDE2L1MwMTQwLTY3MzYoMjIpMDA0NjctNjwvdXJsPjwvcmVsYXRlZC11cmxz
PjwvdXJscz48ZWxlY3Ryb25pYy1yZXNvdXJjZS1udW0+MTAuMTAxNi9TMDE0MC02NzM2KDIyKTAw
NDY3LTY8L2VsZWN0cm9uaWMtcmVzb3VyY2UtbnVtPjxhY2Nlc3MtZGF0ZT4yMDIyLzA5LzE2PC9h
Y2Nlc3MtZGF0ZT48L3JlY29yZD48L0NpdGU+PC9FbmROb3RlPgB=
</w:fldData>
        </w:fldChar>
      </w:r>
      <w:r w:rsidR="00EC4F49" w:rsidRPr="00C46B0A">
        <w:rPr>
          <w:rFonts w:asciiTheme="minorHAnsi" w:hAnsiTheme="minorHAnsi" w:cstheme="minorHAnsi"/>
        </w:rPr>
        <w:instrText xml:space="preserve"> ADDIN EN.CITE.DATA </w:instrText>
      </w:r>
      <w:r w:rsidR="00EC4F49" w:rsidRPr="00C46B0A">
        <w:rPr>
          <w:rFonts w:asciiTheme="minorHAnsi" w:hAnsiTheme="minorHAnsi" w:cstheme="minorHAnsi"/>
        </w:rPr>
      </w:r>
      <w:r w:rsidR="00EC4F49" w:rsidRPr="00C46B0A">
        <w:rPr>
          <w:rFonts w:asciiTheme="minorHAnsi" w:hAnsiTheme="minorHAnsi" w:cstheme="minorHAnsi"/>
        </w:rPr>
        <w:fldChar w:fldCharType="end"/>
      </w:r>
      <w:r w:rsidRPr="00C46B0A">
        <w:rPr>
          <w:rFonts w:asciiTheme="minorHAnsi" w:hAnsiTheme="minorHAnsi" w:cstheme="minorHAnsi"/>
        </w:rPr>
      </w:r>
      <w:r w:rsidRPr="00C46B0A">
        <w:rPr>
          <w:rFonts w:asciiTheme="minorHAnsi" w:hAnsiTheme="minorHAnsi" w:cstheme="minorHAnsi"/>
        </w:rPr>
        <w:fldChar w:fldCharType="separate"/>
      </w:r>
      <w:r w:rsidR="0000366F" w:rsidRPr="00C46B0A">
        <w:rPr>
          <w:rFonts w:asciiTheme="minorHAnsi" w:hAnsiTheme="minorHAnsi" w:cstheme="minorHAnsi"/>
          <w:noProof/>
          <w:vertAlign w:val="superscript"/>
        </w:rPr>
        <w:t>1</w:t>
      </w:r>
      <w:r w:rsidRPr="00C46B0A">
        <w:rPr>
          <w:rFonts w:asciiTheme="minorHAnsi" w:hAnsiTheme="minorHAnsi" w:cstheme="minorHAnsi"/>
        </w:rPr>
        <w:fldChar w:fldCharType="end"/>
      </w:r>
      <w:r w:rsidRPr="00C46B0A">
        <w:rPr>
          <w:rFonts w:asciiTheme="minorHAnsi" w:hAnsiTheme="minorHAnsi" w:cstheme="minorHAnsi"/>
        </w:rPr>
        <w:t xml:space="preserve"> </w:t>
      </w:r>
      <w:bookmarkStart w:id="1" w:name="_Hlk64474528"/>
    </w:p>
    <w:p w14:paraId="143E53AC" w14:textId="77777777" w:rsidR="008E30BF" w:rsidRPr="00C46B0A" w:rsidRDefault="008E30BF" w:rsidP="008E30BF">
      <w:pPr>
        <w:spacing w:after="0" w:line="480" w:lineRule="auto"/>
        <w:rPr>
          <w:rFonts w:asciiTheme="minorHAnsi" w:hAnsiTheme="minorHAnsi" w:cstheme="minorHAnsi"/>
        </w:rPr>
      </w:pPr>
    </w:p>
    <w:bookmarkEnd w:id="1"/>
    <w:p w14:paraId="361C9B1E" w14:textId="77777777" w:rsidR="008E30BF" w:rsidRPr="00C46B0A" w:rsidRDefault="008E30BF" w:rsidP="008E30BF">
      <w:pPr>
        <w:spacing w:after="0" w:line="480" w:lineRule="auto"/>
        <w:rPr>
          <w:rFonts w:asciiTheme="minorHAnsi" w:hAnsiTheme="minorHAnsi" w:cstheme="minorHAnsi"/>
          <w:i/>
          <w:iCs/>
        </w:rPr>
      </w:pPr>
      <w:r w:rsidRPr="00C46B0A">
        <w:rPr>
          <w:rFonts w:asciiTheme="minorHAnsi" w:hAnsiTheme="minorHAnsi" w:cstheme="minorHAnsi"/>
          <w:i/>
          <w:iCs/>
        </w:rPr>
        <w:t>Maintenance study</w:t>
      </w:r>
    </w:p>
    <w:p w14:paraId="02779921" w14:textId="0524AAA6" w:rsidR="008E30BF" w:rsidRPr="00C46B0A" w:rsidRDefault="008E30BF" w:rsidP="008E30BF">
      <w:pPr>
        <w:spacing w:after="0" w:line="480" w:lineRule="auto"/>
        <w:rPr>
          <w:rFonts w:asciiTheme="minorHAnsi" w:hAnsiTheme="minorHAnsi" w:cstheme="minorHAnsi"/>
        </w:rPr>
      </w:pPr>
      <w:r w:rsidRPr="00C46B0A">
        <w:rPr>
          <w:rFonts w:asciiTheme="minorHAnsi" w:hAnsiTheme="minorHAnsi" w:cstheme="minorHAnsi"/>
        </w:rPr>
        <w:t xml:space="preserve">Briefly, the 52-week maintenance trial, FORTIFY (NCT03105102), was a phase 3, double-blind, re-randomized responder withdrawal study evaluating efficacy and safety of continuation of risankizumab as subcutaneous (SC) maintenance therapy relative to active treatment withdrawal in patients who responded clinically to 12-weeks IV risankizumab. </w:t>
      </w:r>
      <w:bookmarkStart w:id="2" w:name="_Hlk140749780"/>
      <w:r w:rsidRPr="00C46B0A">
        <w:rPr>
          <w:rFonts w:asciiTheme="minorHAnsi" w:hAnsiTheme="minorHAnsi" w:cstheme="minorHAnsi"/>
        </w:rPr>
        <w:t>Responders to IV risankizumab were re-randomized 1:1:1 to receive risankizumab 360 mg SC, 180 mg SC, or placebo SC (withdrawal from IV risankizumab) every 8 weeks for 52 weeks, from week 12 of induction (</w:t>
      </w:r>
      <w:proofErr w:type="spellStart"/>
      <w:r w:rsidRPr="00C46B0A">
        <w:rPr>
          <w:rFonts w:asciiTheme="minorHAnsi" w:hAnsiTheme="minorHAnsi" w:cstheme="minorHAnsi"/>
        </w:rPr>
        <w:t>eg</w:t>
      </w:r>
      <w:proofErr w:type="spellEnd"/>
      <w:r w:rsidRPr="00C46B0A">
        <w:rPr>
          <w:rFonts w:asciiTheme="minorHAnsi" w:hAnsiTheme="minorHAnsi" w:cstheme="minorHAnsi"/>
        </w:rPr>
        <w:t>, week 0 of maintenance) onward.</w:t>
      </w:r>
      <w:bookmarkEnd w:id="2"/>
      <w:r w:rsidRPr="00C46B0A">
        <w:rPr>
          <w:rFonts w:asciiTheme="minorHAnsi" w:hAnsiTheme="minorHAnsi" w:cstheme="minorHAnsi"/>
        </w:rPr>
        <w:t xml:space="preserve"> Tapering </w:t>
      </w:r>
      <w:r w:rsidRPr="00C46B0A">
        <w:rPr>
          <w:rFonts w:asciiTheme="minorHAnsi" w:hAnsiTheme="minorHAnsi" w:cstheme="minorHAnsi"/>
        </w:rPr>
        <w:lastRenderedPageBreak/>
        <w:t>of concomitant corticosteroids was mandatory beginning at week 0, and initiation of or change in dosage (increase or decrease) of other concomitant CD medications was prohibited. For patients who met the criteria of increased symptoms and objective confirmation of disease activity, rescue therapy (</w:t>
      </w:r>
      <w:proofErr w:type="gramStart"/>
      <w:r w:rsidRPr="00C46B0A">
        <w:rPr>
          <w:rFonts w:asciiTheme="minorHAnsi" w:hAnsiTheme="minorHAnsi" w:cstheme="minorHAnsi"/>
        </w:rPr>
        <w:t>open-label</w:t>
      </w:r>
      <w:proofErr w:type="gramEnd"/>
      <w:r w:rsidRPr="00C46B0A">
        <w:rPr>
          <w:rFonts w:asciiTheme="minorHAnsi" w:hAnsiTheme="minorHAnsi" w:cstheme="minorHAnsi"/>
        </w:rPr>
        <w:t xml:space="preserve"> risankizumab 1200 mg IV for one dose followed by 360 mg SC every 8 weeks) was available.</w:t>
      </w:r>
      <w:r w:rsidRPr="00C46B0A">
        <w:rPr>
          <w:rFonts w:asciiTheme="minorHAnsi" w:hAnsiTheme="minorHAnsi" w:cstheme="minorHAnsi"/>
        </w:rPr>
        <w:fldChar w:fldCharType="begin">
          <w:fldData xml:space="preserve">PEVuZE5vdGU+PENpdGU+PEF1dGhvcj5GZXJyYW50ZTwvQXV0aG9yPjxZZWFyPjIwMjI8L1llYXI+
PFJlY051bT4zNDwvUmVjTnVtPjxEaXNwbGF5VGV4dD48c3R5bGUgZmFjZT0ic3VwZXJzY3JpcHQi
PjI8L3N0eWxlPjwvRGlzcGxheVRleHQ+PHJlY29yZD48cmVjLW51bWJlcj4zNDwvcmVjLW51bWJl
cj48Zm9yZWlnbi1rZXlzPjxrZXkgYXBwPSJFTiIgZGItaWQ9InQ1emZhMnc5dngyMHM0ZXR3MDdw
ZXcwZnRhcjVhOXZheHB0diIgdGltZXN0YW1wPSIxNjk0MTg5MTY5Ij4zNDwva2V5PjwvZm9yZWln
bi1rZXlzPjxyZWYtdHlwZSBuYW1lPSJKb3VybmFsIEFydGljbGUiPjE3PC9yZWYtdHlwZT48Y29u
dHJpYnV0b3JzPjxhdXRob3JzPjxhdXRob3I+RmVycmFudGUsIE0uPC9hdXRob3I+PGF1dGhvcj5Q
YW5hY2Npb25lLCBSLjwvYXV0aG9yPjxhdXRob3I+QmFlcnQsIEYuPC9hdXRob3I+PGF1dGhvcj5C
b3NzdXl0LCBQLjwvYXV0aG9yPjxhdXRob3I+Q29sb21iZWwsIEouIEYuPC9hdXRob3I+PGF1dGhv
cj5EYW5lc2UsIFMuPC9hdXRob3I+PGF1dGhvcj5EdWJpbnNreSwgTS48L2F1dGhvcj48YXV0aG9y
PkZlYWdhbiwgQi4gRy48L2F1dGhvcj48YXV0aG9yPkhpc2FtYXRzdSwgVC48L2F1dGhvcj48YXV0
aG9yPkxpbSwgQS48L2F1dGhvcj48YXV0aG9yPkxpbmRzYXksIEouIE8uPC9hdXRob3I+PGF1dGhv
cj5Mb2Z0dXMsIEUuIFYuLCBKci48L2F1dGhvcj48YXV0aG9yPlBhbsOpcywgSi48L2F1dGhvcj48
YXV0aG9yPlBleXJpbi1CaXJvdWxldCwgTC48L2F1dGhvcj48YXV0aG9yPlJhbiwgWi48L2F1dGhv
cj48YXV0aG9yPlJ1YmluLCBELiBULjwvYXV0aG9yPjxhdXRob3I+U2FuZGJvcm4sIFcuIEouPC9h
dXRob3I+PGF1dGhvcj5TY2hyZWliZXIsIFMuPC9hdXRob3I+PGF1dGhvcj5OZWltYXJrLCBFLjwv
YXV0aG9yPjxhdXRob3I+U29uZywgQS48L2F1dGhvcj48YXV0aG9yPktsaWd5cywgSy48L2F1dGhv
cj48YXV0aG9yPlBhbmcsIFkuPC9hdXRob3I+PGF1dGhvcj5QaXZvcnVuYXMsIFYuPC9hdXRob3I+
PGF1dGhvcj5CZXJnLCBTLjwvYXV0aG9yPjxhdXRob3I+RHVhbiwgVy4gUi48L2F1dGhvcj48YXV0
aG9yPkh1YW5nLCBCLjwvYXV0aG9yPjxhdXRob3I+S2FsYWJpYywgSi48L2F1dGhvcj48YXV0aG9y
PkxpYW8sIFguPC9hdXRob3I+PGF1dGhvcj5Sb2JpbnNvbiwgQS48L2F1dGhvcj48YXV0aG9yPldh
bGxhY2UsIEsuPC9hdXRob3I+PGF1dGhvcj5EJmFwb3M7SGFlbnMsIEcuPC9hdXRob3I+PC9hdXRo
b3JzPjwvY29udHJpYnV0b3JzPjxhdXRoLWFkZHJlc3M+RGVwYXJ0bWVudCBvZiBHYXN0cm9lbnRl
cm9sb2d5IGFuZCBIZXBhdG9sb2d5LCBVbml2ZXJzaXR5IEhvc3BpdGFscyBMZXV2ZW4sIEtVIExl
dXZlbiwgTGV1dmVuLCBCZWxnaXVtLiBFbGVjdHJvbmljIGFkZHJlc3M6IG1hcmMuZmVycmFudGVA
dXpsZXV2ZW4uYmUuJiN4RDtJbmZsYW1tYXRvcnkgQm93ZWwgRGlzZWFzZSBVbml0IGFuZCBHYXN0
cm9pbnRlc3RpbmFsIFJlc2VhcmNoLCBVbml2ZXJzaXR5IG9mIENhbGdhcnksIENhbGdhcnksIEFC
LCBDYW5hZGEuJiN4RDtBWiBEZWx0YSwgUm9lc2VsYXJlLCBCZWxnaXVtLiYjeEQ7RGVwYXJ0bWVu
dCBvZiBHYXN0cm9lbnRlcm9sb2d5LCBJbWVsZGEgR2VuZXJhbCBIb3NwaXRhbCwgQm9uaGVpZGVu
LCBCZWxnaXVtLiYjeEQ7SWNhaG4gU2Nob29sIG9mIE1lZGljaW5lIGF0IE10IFNpbmFpLCBOZXcg
WW9yaywgTlksIFVTQS4mI3hEO0dhc3Ryb2VudGVyb2xvZ3kgYW5kIEdhc3Ryb2ludGVzdGluYWwg
RW5kb3Njb3B5IFVuaXQsIFZpdGEtU2FsdXRlIFNhbiBSYWZmYWVsZSBVbml2ZXJzaXR5IGFuZCBJ
UkNDUyBTYW4gUmFmZmFlbGUgSG9zcGl0YWwsIE1pbGFuLCBJdGFseS4mI3hEO0RpdmlzaW9uIG9m
IEdhc3Ryb2VudGVyb2xvZ3ksIERlcGFydG1lbnQgb2YgTWVkaWNpbmUsIFVuaXZlcnNpdHkgb2Yg
V2VzdGVybiBPbnRhcmlvLCBMb25kb24sIE9OLCBDYW5hZGEuJiN4RDtEZXBhcnRtZW50IG9mIEdh
c3Ryb2VudGVyb2xvZ3kgYW5kIEhlcGF0b2xvZ3ksIEt5b3JpbiBVbml2ZXJzaXR5IFNjaG9vbCBv
ZiBNZWRpY2luZSwgS3lvcmluIFVuaXZlcnNpdHksIFRva3lvLCBKYXBhbi4mI3hEO1VuaXZlcnNp
dHkgb2YgQWxiZXJ0YSwgRWRtb250b24sIEFCLCBDYW5hZGEuJiN4RDtDZW50cmUgZm9yIEltbXVu
b2Jpb2xvZ3ksIEJhcnRzIGFuZCBUaGUgTG9uZG9uIFNjaG9vbCBvZiBNZWRpY2luZSBhbmQgRGVu
dGlzdHJ5LCBRdWVlbiBNYXJ5IFVuaXZlcnNpdHkgb2YgTG9uZG9uLCBMb25kb24sIFVLLiYjeEQ7
RGl2aXNpb24gb2YgR2FzdHJvZW50ZXJvbG9neSBhbmQgSGVwYXRvbG9neSwgTWF5byBDbGluaWMg
Q29sbGVnZSBvZiBNZWRpY2luZSBhbmQgU2NpZW5jZSwgUm9jaGVzdGVyLCBNTiwgVVNBLiYjeEQ7
RGVwYXJ0bWVudCBvZiBHYXN0cm9lbnRlcm9sb2d5LCBIb3NwaXRhbCBDbGluaWMgQmFyY2Vsb25h
LCBJRElCQVBTLCBDSUJFUmVoZCwgQmFyY2Vsb25hLCBTcGFpbi4mI3hEO0RlcGFydG1lbnQgb2Yg
R2FzdHJvZW50ZXJvbG9neSwgVW5pdmVyc2l0eSBvZiBMb3JyYWluZSwgQ0hSVS1OYW5jeSwgTmFu
Y3ksIEZyYW5jZTsgRGVwYXJ0bWVudCBvZiBHYXN0cm9lbnRlcm9sb2d5LCBVbml2ZXJzaXR5IG9m
IExvcnJhaW5lLCBJbnNlcm0sIE5HRVJFLCBOYW5jeSwgRnJhbmNlLiYjeEQ7RGl2aXNpb24gb2Yg
R2FzdHJvZW50ZXJvbG9neSBhbmQgSGVwYXRvbG9neSwgS2V5IExhYm9yYXRvcnkgb2YgR2FzdHJv
ZW50ZXJvbG9neSBhbmQgSGVwYXRvbG9neSwgTWluaXN0cnkgb2YgSGVhbHRoLCBJbmZsYW1tYXRv
cnkgQm93ZWwgRGlzZWFzZSBSZXNlYXJjaCBDZW50ZXIsIFNoYW5naGFpLCBDaGluYTsgUmVuamkg
SG9zcGl0YWwgU2Nob29sIG9mIE1lZGljaW5lLCBTaGFuZ2hhaSBKaWFvIFRvbmcgVW5pdmVyc2l0
eSwgU2hhbmdoYWksIENoaW5hOyBTaGFuZ2hhaSBJbnN0aXR1dGUgb2YgRGlnZXN0aXZlIERpc2Vh
c2UsIFNoYW5naGFpLCBDaGluYS4mI3hEO1NlY3Rpb24gb2YgR2FzdHJvZW50ZXJvbG9neSwgSGVw
YXRvbG9neSBhbmQgTnV0cml0aW9uIGFuZCBEaWdlc3RpdmUgRGlzZWFzZXMgQ2VudGVyLCBUaGUg
VW5pdmVyc2l0eSBvZiBDaGljYWdvIE1lZGljaW5lLCBDaGljYWdvLCBJTCwgVVNBLiYjeEQ7RGl2
aXNpb24gb2YgR2FzdHJvZW50ZXJvbG9neSwgVW5pdmVyc2l0eSBvZiBDYWxpZm9ybmlhIFNhbiBE
aWVnbywgTGEgSm9sbGEsIENBLCBVU0EuJiN4RDtEZXBhcnRtZW50IG9mIEdlbmVyYWwgSW50ZXJu
YWwgTWVkaWNpbmUsIENocmlzdGlhbi1BbGJyZWNodHMtVW5pdmVyc2l0eSwgS2llbCwgR2VybWFu
eS4mI3hEO0FiYlZpZSwgQ2hpY2FnbywgSUwsIFVTQS4mI3hEO0FiYlZpZSBEZXV0c2NobGFuZCwg
THVkd2lnc2hhZmVuLCBHZXJtYW55LiYjeEQ7SW5mbGFtbWF0b3J5IEJvd2VsIERpc2Vhc2UgQ2Vu
dHJlLCBBbXN0ZXJkYW0gVW5pdmVyc2l0eSBNZWRpY2FsIENlbnRyZSwgQW1zdGVyZGFtLCBOZXRo
ZXJsYW5kcy48L2F1dGgtYWRkcmVzcz48dGl0bGVzPjx0aXRsZT5SaXNhbmtpenVtYWIgYXMgbWFp
bnRlbmFuY2UgdGhlcmFweSBmb3IgbW9kZXJhdGVseSB0byBzZXZlcmVseSBhY3RpdmUgQ3JvaG4m
YXBvcztzIGRpc2Vhc2U6IHJlc3VsdHMgZnJvbSB0aGUgbXVsdGljZW50cmUsIHJhbmRvbWlzZWQs
IGRvdWJsZS1ibGluZCwgcGxhY2Viby1jb250cm9sbGVkLCB3aXRoZHJhd2FsIHBoYXNlIDMgRk9S
VElGWSBtYWludGVuYW5jZSB0cmlhbDwvdGl0bGU+PHNlY29uZGFyeS10aXRsZT5MYW5jZXQ8L3Nl
Y29uZGFyeS10aXRsZT48YWx0LXRpdGxlPkxhbmNldCAoTG9uZG9uLCBFbmdsYW5kKTwvYWx0LXRp
dGxlPjwvdGl0bGVzPjxwZXJpb2RpY2FsPjxmdWxsLXRpdGxlPkxhbmNldDwvZnVsbC10aXRsZT48
YWJici0xPkxhbmNldDwvYWJici0xPjxhYmJyLTI+TGFuY2V0PC9hYmJyLTI+PC9wZXJpb2RpY2Fs
PjxwYWdlcz4yMDMxLTIwNDY8L3BhZ2VzPjx2b2x1bWU+Mzk5PC92b2x1bWU+PG51bWJlcj4xMDM0
MDwvbnVtYmVyPjxlZGl0aW9uPjIwMjIvMDYvMDI8L2VkaXRpb24+PGtleXdvcmRzPjxrZXl3b3Jk
PkFiZG9taW5hbCBQYWluPC9rZXl3b3JkPjxrZXl3b3JkPkFudGlib2RpZXMsIE1vbm9jbG9uYWwv
YWR2ZXJzZSBlZmZlY3RzPC9rZXl3b3JkPjxrZXl3b3JkPipDcm9obiBEaXNlYXNlL2RydWcgdGhl
cmFweTwva2V5d29yZD48a2V5d29yZD5Eb3VibGUtQmxpbmQgTWV0aG9kPC9rZXl3b3JkPjxrZXl3
b3JkPkh1bWFuczwva2V5d29yZD48a2V5d29yZD5BbWdlbiwgQmlvZ2VuLCBCb2VocmluZ2VyIElu
Z2VsaGVpbSwgQ2VsZ2VuZSwgQ2VsbHRyaW9uLCBEciBGYWxrLCBGZXJyaW5nLDwva2V5d29yZD48
a2V5d29yZD5KYW5zc2VuLUNpbGFnLCBMYW1lcHJvLCBFbGkgTGlsbHksIE1lZHRyb25pYywgTWVy
Y2sgU2hhcnAgJmFtcDsgRG9obWUgKE1TRCksIE15bGFuLDwva2V5d29yZD48a2V5d29yZD5QZml6
ZXIsIFJlZ2VuZXJvbiwgU2Ftc3VuZyBCaW9lcGlzLCBTYW5kb3osIFRha2VkYSwgVGhlcm1vIEZp
c2hlciBTY2llbnRpZmljLCBhbmQ8L2tleXdvcmQ+PGtleXdvcmQ+VHJ1dmlvbiBIZWFsdGhjYXJl
PC9rZXl3b3JkPjxrZXl3b3JkPmFuZCByZXNlYXJjaCBncmFudHMgZnJvbSBBYmJWaWUsIEFtZ2Vu
LCBCaW9nZW4sIEphbnNzZW4sPC9rZXl3b3JkPjxrZXl3b3JkPlBmaXplciwgYW5kIFRha2VkYS4g
UlAgcmVwb3J0cyBiZWluZyBhIGNvbnN1bHRhbnQgb3Igc3BlYWtlciBmb3IgQUk0R0ksIEFiYlZp
ZSw8L2tleXdvcmQ+PGtleXdvcmQ+QXJlbmEsIEFtZ2VuLCBBdGxhbnRpYyBIZWFsdGhjYXJlLCBC
aW9CYWxhbmNlLCBCb2VocmluZ2VyIEluZ2VsaGVpbSw8L2tleXdvcmQ+PGtleXdvcmQ+QnJpc3Rv
bC1NeWVycyBTcXVpYmIgKEJNUyksIENlbGdlbmUsIENvcm9uYWRvIEJpb3NjaWVuY2VzLCBDb3Nt
byBUZWNobm9sb2dpZXMsPC9rZXl3b3JkPjxrZXl3b3JkPkVhZ2xlLCBFaXNhaSBNZWRpY2FsIFJl
c2VhcmNoLCBFbGFuLCBFbGkgTGlsbHksIEVuR2VuZSwgRmVycmluZywgR2VuZW50ZWNoLDwva2V5
d29yZD48a2V5d29yZD5HaWxlYWQsIEdpdmVuIEltYWdpbmcsIEdsYXhvU21pdGhLbGluZSAoR1NL
KSwgSmFuc3NlbiwgTHljZXJhLCBNZWRhLCBNZXJjayAmYW1wOyBDbyw8L2tleXdvcmQ+PGtleXdv
cmQ+TWVyY2sgUmVzZWFyY2gsIE1lcmNrU2Vyb25vLCBOb3ZvIE5vcmRpc2ssIFBETCBCaW9waGFy
bWEsIFBmaXplciwgUHJvbWV0aGV1cyw8L2tleXdvcmQ+PGtleXdvcmQ+UHJvdGFnb25pc3QsIENl
bGdlbmUsIEFsaW1lbnRpdiwgU2FsaXgsIFNveiwgU2Fub2ZpIEdlbnp5bWUsIFNoaXJlLCBTaWdt
b2lkLDwva2V5d29yZD48a2V5d29yZD5TdWJsaW1pdHksIFRha2VkYSwgYW5kIFRoZXJhdmFuY2Uu
IEZCIHJlcG9ydHMgYmVpbmcgYSBjb25zdWx0YW50IG9yIHNwZWFrZXIgZm9yPC9rZXl3b3JkPjxr
ZXl3b3JkPkFiYlZpZSwgQXJlbmEsIENlbGx0cmlvbiwgRmFsaywgRmVycmluZywgSmFuc3Nlbiwg
TXVuZGlwaGFybWEsIE1TRCwgUGZpemVyLDwva2V5d29yZD48a2V5d29yZD5TYW5kb3osIFRha2Vk
YSwgVmlmb3I8L2tleXdvcmQ+PGtleXdvcmQ+YW5kIHJlY2VpdmVkIHJlc2VhcmNoIGdyYW50cyBm
cm9tIEFiYlZpZSwgQW1nZW4sIENoaWVzaSw8L2tleXdvcmQ+PGtleXdvcmQ+SXBzZW4sIEphbnNz
ZW4sIGFuZCBNU0QuIFBCIGhhcyByZWNlaXZlZCBmaW5hbmNpYWwgc3VwcG9ydCBmb3IgcmVzZWFy
Y2ggZnJvbTwva2V5d29yZD48a2V5d29yZD5BYmJWaWUsIEFtZ2VuLCBKYW5zc2VuLCBNdW5kaXBo
YXJtYSwgTXlsYW4sIGFuZCBQZml6ZXI8L2tleXdvcmQ+PGtleXdvcmQ+bGVjdHVyZSBmZWVzIGZy
b20gQWJiVmllLDwva2V5d29yZD48a2V5d29yZD5DZWxsdHJpb24sIEphbnNzZW4sIFBmaXplciwg
YW5kIFRha2VkYTwva2V5d29yZD48a2V5d29yZD5hbmQgYWR2aXNvcnkgYm9hcmQgZmVlcyBmcm9t
IEFiYlZpZSw8L2tleXdvcmQ+PGtleXdvcmQ+QXJlbmEgUGhhcm1hY2V1dGljYWxzLCBCTVMsIEhv
c3BpcmEsIEphbnNzZW4sIExpbGx5LCBNZXJjaywgTXVuZGlwaGFybWEsIFBlbnRheDwva2V5d29y
ZD48a2V5d29yZD5NZWRpY2FsLCBQZml6ZXIsIFBTSSBDUk8sIFJvY2hlLCBTYW5kb3osIGFuZCBU
YWtlZGEuIEotRkMgcmVwb3J0cyByZXNlYXJjaCBncmFudHM8L2tleXdvcmQ+PGtleXdvcmQ+ZnJv
bSBBYmJWaWUsIEphbnNzZW4gUGhhcm1hY2V1dGljYWxzLCBhbmQgVGFrZWRhPC9rZXl3b3JkPjxr
ZXl3b3JkPnJlY2VpdmVkIHBheW1lbnQgZm9yIGxlY3R1cmVzPC9rZXl3b3JkPjxrZXl3b3JkPmZy
b20gQWJiVmllLCBBbWdlbiwgQWxsZXJnYW4sIEZlcnJpbmcgUGhhcm1hY2V1dGljYWxzLCBTaGly
ZSwgYW5kIFRha2VkYTwva2V5d29yZD48a2V5d29yZD5yZWNlaXZlZCBjb25zdWx0aW5nIGZlZXMg
ZnJvbSBBYmJWaWUsIEFtZ2VuLCBBcmVuYSBQaGFybWFjZXV0aWNhbHMsIEJvZWhyaW5nZXI8L2tl
eXdvcmQ+PGtleXdvcmQ+SW5nZWxoZWltLCBCTVMsIENlbGdlbmUsIEVsaSBMaWxseSwgRmVycmlu
ZyBQaGFybWFjZXV0aWNhbHMsIEdhbG1lZCBSZXNlYXJjaCw8L2tleXdvcmQ+PGtleXdvcmQ+R2Vu
ZW50ZWNoLCBHU0ssIEphbnNzZW4gUGhhcm1hY2V1dGljYWxzLCBLYWxlaWRvIEJpb3NjaWVuY2Vz
LCBJbWVkZXgsIEltbXVuaWMsPC9rZXl3b3JkPjxrZXl3b3JkPkl0ZXJhdGl2ZSBTY29wZXMsIE1l
cmNrLCBNaWNyb2JhLCBOb3ZhcnRpcywgUEJNIENhcGl0YWwsIFBmaXplciwgU2Fub2ZpLCBUYWtl
ZGEsPC9rZXl3b3JkPjxrZXl3b3JkPlRpR2VuaXgsIGFuZCBWaWZvcjwva2V5d29yZD48a2V5d29y
ZD5hbmQgaG9sZHMgc3RvY2sgb3B0aW9ucyBpbiBJbnRlc3RpbmFsIEJpb3RlY2ggRGV2ZWxvcG1l
bnQuIFNEPC9rZXl3b3JkPjxrZXl3b3JkPnJlcG9ydHMgcmVzZWFyY2ggZ3JhbnRzIGZyb20gQWJi
VmllLCBBbGltZW50aXYsIEFtZ2VuLCBHZW5lbnRlY2gsIEdpbGVhZCw8L2tleXdvcmQ+PGtleXdv
cmQ+SmFuc3NlbiwgUGZpemVyLCBDZWxnZW5lLCBTZXJlcyBUaGVyYXBldXRpY3MsIFRha2VkYSwg
YW5kIFVDQjwva2V5d29yZD48a2V5d29yZD5hbmQgaGFzIGJlZW4gYTwva2V5d29yZD48a2V5d29y
ZD5jb25zdWx0YW50IGZvciBBYmJWaWUsIEFsbGVyZ2FuLCBBbWdlbiwgQk1TLCBDZWxnZW5lLCBD
ZWxsdHJpb24sIEphbnNzZW4sIExpbGx5LDwva2V5d29yZD48a2V5d29yZD5QZml6ZXIsIFRha2Vk
YSwgYW5kIFVDQi4gTUQgcmVwb3J0cyBiZWluZyBhIGNvbnN1bHRhbnQgZm9yIEFiYlZpZSwgQXJl
bmEsIEJNUyw8L2tleXdvcmQ+PGtleXdvcmQ+Qm9laHJpbmdlciBJbmdlbGhlaW0sIENlbGdlbmUs
IEVsaSBMaWxseSwgR2lsZWFkLCBKYW5zc2VuLCBNZXJjaywgUGZpemVyLDwva2V5d29yZD48a2V5
d29yZD5Qcm9tZXRoZXVzIExhYnMsIFRha2VkYSwgYW5kIFVDQjwva2V5d29yZD48a2V5d29yZD5h
bmQgcmVjZWl2ZWQgcmVzZWFyY2ggZ3JhbnRzIGZyb20gSmFuc3Nlbiw8L2tleXdvcmQ+PGtleXdv
cmQ+QWJiVmllLCBhbmQgUHJvbWV0aGV1cyBMYWJzLiBCR0YgcmVwb3J0cyBncmFudHMgb3IgcmVz
ZWFyY2ggc3VwcG9ydCBmcm9tIEFiYlZpZSw8L2tleXdvcmQ+PGtleXdvcmQ+QW1nZW4sIEFzdHJh
WmVuZWNhIChNZWRJbW11bmUpLCBBdGxhbnRpYyBQaGFybWFjZXV0aWNhbHMsIEJvZWhyaW5nZXIt
SW5nZWxoZWltLDwva2V5d29yZD48a2V5d29yZD5DZWxnZW5lIENvcnBvcmF0aW9uLCBDZWxsdGVj
aCwgR2VuZW50ZWNoIChzdWJzaWRpYXJ5IG9mIFJvY2hlKSwgR2lsZWFkIFNjaWVuY2VzLDwva2V5
d29yZD48a2V5d29yZD5HU0ssIEphbnNzZW4gUmVzZWFyY2ggJmFtcDsgRGV2ZWxvcG1lbnQsIFBm
aXplciwgQ2VsZ2VuZSAoUmVjZXB0b3MpLCBTYW5vZmksPC9rZXl3b3JkPjxrZXl3b3JkPlNhbnRh
cnVzLCBUYWtlZGEgRGV2ZWxvcG1lbnQgQ2VudGVyIEFtZXJpY2FzLCBUaWxsb3R0cyBQaGFybWEs
IGFuZCBVQ0I8L2tleXdvcmQ+PGtleXdvcmQ+cmVwb3J0czwva2V5d29yZD48a2V5d29yZD5iZWlu
ZyBhIGNvbnN1bHRhbnQgZm9yIEFiYm90dCAoQWJiVmllKSwgQWdvbUFCIFRoZXJhcGV1dGljcywg
QWxsYWtvcywgQWxsZXJnYW4sPC9rZXl3b3JkPjxrZXl3b3JkPkFtZ2VuLCBBcHBsaWVkIE1vbGVj
dWxhciBUcmFuc3BvcnQsIEFwdGV2byBUaGVyYXBldXRpY3MsIEFzdHJhIFplbmVjYSwgQXRsYW50
aWM8L2tleXdvcmQ+PGtleXdvcmQ+UGhhcm1hLCBCaW9NeCBJc3JhZWwsIEJvZWhyaW5nZXItSW5n
ZWxoZWltLCBCTVMsIENhbHlwc28gQmlvdGVjaCwgQ2VsZ2VuZSw8L2tleXdvcmQ+PGtleXdvcmQ+
Q29ubmVjdCBCaW9QaGFybWEsIEV2ZXJlc3QgQ2xpbmljYWwgUmVzZWFyY2gsIEdhbGFwYWdvcywg
R2FsZW4gQXRsYW50aWNhLDwva2V5d29yZD48a2V5d29yZD5HZW5lbnRlY2ggKFJvY2hlKSwgR2ls
ZWFkLCBHb3NzYW1lciBQaGFybWEsIEdTSywgUm9jaGUsIEluZGV4IFBoYXJtYSwgSW1tdW5FeHQs
PC9rZXl3b3JkPjxrZXl3b3JkPkphbnNzZW4sIEthbGVpZG8gQmlvc2NpZW5jZXMsIEt5b3dhIEth
a2tvIEtpcmluLCBMaWxseSwgTHVtZW50IEFCLCBNZXJjayw8L2tleXdvcmQ+PGtleXdvcmQ+TWls
bGVuaXVtLCBNeWxhbiwgTmVzdGxlLCBOZXh0YmlvdGl4LCBPcmlnbyBCaW9QaGFybWEsIFBhbmRp
b24gVGhlcmFwZXV0aWNzLDwva2V5d29yZD48a2V5d29yZD5QYXJJbW11bmUsIFBhcnZ1cyBUaGVy
YXBldXRpY3MsIFBmaXplciwgUHJvbWV0aGV1cyBUaGVyYXBldXRpY3MgYW5kIERpYWdub3N0aWNz
LDwva2V5d29yZD48a2V5d29yZD5Qcm9nZW5pdHksIFByb3RhZ29uaXN0LCBRdSBCaW9sb2dpY3Ms
IFJlYmlvdGl4LCBDZWxnZW5lLCBTYWxpeCBQaGFybWEsIFNhbmRveiw8L2tleXdvcmQ+PGtleXdv
cmQ+U2Fub2ZpLCBTaGlyZSwgU3Vycm96ZW4sIFRha2VkYSwgVGlsbG90dHMsIFVDQiBQaGFybWEs
IFZIc3F1YXJlZCwgWXNpb3MsIGFuZDwva2V5d29yZD48a2V5d29yZD5aZWFsYW5kIFBoYXJtYTwv
a2V5d29yZD48a2V5d29yZD5yZXBvcnRzIGJlaW5nIG9uIHRoZSBzcGVha2VycyBidXJlYXUgZm9y
IEFiYlZpZSwgSmFuc3NlbiwgYW5kPC9rZXl3b3JkPjxrZXl3b3JkPlRha2VkYTwva2V5d29yZD48
a2V5d29yZD5yZXBvcnRzIHNjaWVudGlmaWMgYWR2aXNvcnkgYm9hcmQgbWVtYmVyc2hpcCB3aXRo
IEFiYlZpZSwgQWxsZXJnYW4sPC9rZXl3b3JkPjxrZXl3b3JkPkFtZ2VuLCBBc3RyYSBaZW5lY2Es
IEJvZWhyaW5nZXItSW5nZWxoZWltLCBCTVMsIENlbGdlbmUsIEdlbmVudGVjaCAoUm9jaGUpLDwv
a2V5d29yZD48a2V5d29yZD5KYW5zc2VuLCBOb3ZhcnRpcywgT3JpZ28gQmlvUGhhcm1hLCBQZml6
ZXIsIFByb21ldGhldXMsIFByb3RhZ29uaXN0LCBUYWtlZGEsIGFuZDwva2V5d29yZD48a2V5d29y
ZD5UaWxsb3R0cyBQaGFybWE8L2tleXdvcmQ+PGtleXdvcmQ+cmVwb3J0cyBib2FyZCBvZiBkaXJl
Y3RvcnMgbWVtYmVyc2hpcCB3aXRoIEFsaW1lbnRpdjwva2V5d29yZD48a2V5d29yZD5hbmQ8L2tl
eXdvcmQ+PGtleXdvcmQ+cmVwb3J0cyBiZWluZyBhIHNoYXJlaG9sZGVyIG9mIHN0b2NrIHdpdGgg
R29zc2FtZXIgUGhhcm1hLiBUSCByZXBvcnRzIHNwZWFrZXIgb3I8L2tleXdvcmQ+PGtleXdvcmQ+
Y29uc3VsdGFudCBmZWVzIGZyb20gTWl0c3ViaXNoaSBUYW5hYmUgUGhhcm1hIENvcnBvcmF0aW9u
LCBFQSBQaGFybWEsIEFiYlZpZSw8L2tleXdvcmQ+PGtleXdvcmQ+SklNUk8sIFplcmlhIFBoYXJt
YWNldXRpY2FsLCBLeW9yaW4gUGhhcm1hY2V1dGljYWwsIFRha2VkYSBQaGFybWFjZXV0aWNhbCwg
UGZpemVyPC9rZXl3b3JkPjxrZXl3b3JkPkphcGFuLCBNb2NoaWRhIFBoYXJtYWNldXRpY2FsLCBD
ZWxnZW5lLCBKYW5zc2VuIFBoYXJtYWNldXRpY2FsLCBhbmQgTmljaGktSWtvPC9rZXl3b3JkPjxr
ZXl3b3JkPlBoYXJtYWNldXRpY2FsPC9rZXl3b3JkPjxrZXl3b3JkPmFuZCByZXBvcnRzIHJlc2Vh
cmNoIGdyYW50cyBmcm9tIEFsZnJlc2EgUGhhcm1hLCBFQSBwaGFybWEsPC9rZXl3b3JkPjxrZXl3
b3JkPk1pdHN1YmlzaGkgVGFuYWJlIFBoYXJtYSBDb3Jwb3JhdGlvbiwgQWJiVmllLCBKSU1STywg
WmVyaWEgUGhhcm1hY2V1dGljYWwsPC9rZXl3b3JkPjxrZXl3b3JkPkRhaWljaGktU2Fua3lvLCBL
eW9yaW4gUGhhcm1hY2V1dGljYWwsIE5pcHBvbiBLYXlha3UsIFRha2VkYSBQaGFybWFjZXV0aWNh
bCw8L2tleXdvcmQ+PGtleXdvcmQ+UGZpemVyLCBhbmQgTW9jaGlkYSBQaGFybWFjZXV0aWNhbC4g
QUwgcmVwb3J0cyBiZWluZyBhIGNvbnN1bHRhbnQsIHNwZWFrZXIsIG9yPC9rZXl3b3JkPjxrZXl3
b3JkPnN0b2NraG9sZGVyIHdpdGggQWJiVmllLCBUYWtlZGEsIEphbnNzZW4sIGFuZCBGZXJyaW5n
PC9rZXl3b3JkPjxrZXl3b3JkPmFuZCByZXBvcnRzIHJlc2VhcmNoPC9rZXl3b3JkPjxrZXl3b3Jk
PmdyYW50cyBmcm9tIEFiYlZpZSwgVGFrZWRhLCBKYW5zc2VuLCBhbmQgRWxpIExpbGx5LiBKT0wg
cmVwb3J0cyBhZHZpc29yeSBib2FyZDwva2V5d29yZD48a2V5d29yZD5tZW1iZXJzaGlwIG9yIHNw
ZWFrZXIgZmVlcyBmcm9tIEFiYlZpZSwgQWxsZXJnYW4sIEJNUywgQ2VsZ2VuZSwgQ2VsdHJpb24s
PC9rZXl3b3JkPjxrZXl3b3JkPkZlcnJpbmcsIEdpbGVhZCwgR1NLLCBKYW5zc2VuLCBNU0QsIE5h
cHAsIFBmaXplciwgYW5kIFRha2VkYTwva2V5d29yZD48a2V5d29yZD5hbmQgcmVzZWFyY2ggZ3Jh
bnRzPC9rZXl3b3JkPjxrZXl3b3JkPmZyb20gQWJiVmllLCBHaWxlYWQsIFRha2VkYSwgYW5kIFBm
aXplci4gRVZMIHJlcG9ydHMgYmVpbmcgYSBjb25zdWx0YW50IGZvcjwva2V5d29yZD48a2V5d29y
ZD5BYmJWaWUsIEFtZ2VuLCBBcmVuYSBQaGFybWFjZXV0aWNhbHMsIEJvZWhyaW5nZXIgSW5nZWxo
ZWltLCBCTVMsIENhbGliciwgQ2VsZ2VuZSw8L2tleXdvcmQ+PGtleXdvcmQ+R2VuZW50ZWNoLCBH
aWxlYWQsIEdvc3NhbWVyIEJpbywgSXRlcmF0aXZlIFNjb3BlcywgSmFuc3NlbiwgTGlsbHksIE1v
cnBoaWMsIE9ubzwva2V5d29yZD48a2V5d29yZD5QaGFybWFjZXV0aWNhbCwgUGZpemVyLCBQcm90
YWdvbmlzdCwgU2NpcGhlciBNZWRpY2luZSwgU3VuIFBoYXJtYSwgU3Vycm96ZW4sPC9rZXl3b3Jk
PjxrZXl3b3JkPlRha2VkYSwgYW5kIFVDQjwva2V5d29yZD48a2V5d29yZD5yZXNlYXJjaCBzdXBw
b3J0IGZyb20gQWxpbWVudGl2IChSb2JhcnRzIENsaW5pY2FsIFRyaWFscyk8L2tleXdvcmQ+PGtl
eXdvcmQ+YW5kPC9rZXl3b3JkPjxrZXl3b3JkPnJlc2VhcmNoIGdyYW50cyBmcm9tIEFiYlZpZSwg
QW1nZW4sIEJNUywgR2VuZW50ZWNoLCBHaWxlYWQsIEdvc3NhbWVyIEJpbyw8L2tleXdvcmQ+PGtl
eXdvcmQ+SmFuc3NlbiwgUGZpemVyLCBDZWxnZW5lIChSZWNlcHRvcyksIFRha2VkYSwgVGhlcmF2
YW5jZSwgYW5kIFVDQi4gSlAgcmVwb3J0czwva2V5d29yZD48a2V5d29yZD5iZWluZyBhIGNvbnN1
bHRhbnQgb3Igc3BlYWtlciBmb3IgQWJiVmllLCBBcmVuYSwgQm9laHJpbmdlciBJbmdlbGhlaW0s
IENlbGdlbmUsPC9rZXl3b3JkPjxrZXl3b3JkPkNlbGx0cmlvbiwgRmVycmluZywgR2VuZW50ZWNo
LCBHU0ssIEphbnNzZW4sIE5lc3RsZSwgT3JpZ28sIFBhbmRpb24sIFBmaXplciw8L2tleXdvcmQ+
PGtleXdvcmQ+UHJvZ2VuaXR5LCBBbGltZW50aXYsIFJvY2hlLCBTaGlyZSwgVGFrZWRhLCBUaGVy
YXZhbmNlLCBhbmQgV2Fzc2VybWFuPC9rZXl3b3JkPjxrZXl3b3JkPmFuZDwva2V5d29yZD48a2V5
d29yZD5yZXNlYXJjaCBncmFudHMgZnJvbSBBYmJWaWUgYW5kIFBmaXplci4gTFAtQiByZXBvcnRz
IHBlcnNvbmFsIGZlZXMgZnJvbTwva2V5d29yZD48a2V5d29yZD5HYWxhcGFnb3MsIEFiYlZpZSwg
SmFuc3NlbiwgR2VuZW50ZWNoLCBGZXJyaW5nLCBUaWxsb3RzLCBDZWxsdHJpb24sIFRha2VkYSw8
L2tleXdvcmQ+PGtleXdvcmQ+UGZpemVyLCBJbmRleCBQaGFybWFjZXV0aWNhbHMsIFNhbmRveiwg
Q2VsZ2VuZSwgQmlvZ2VuLCBTYW1zdW5nIEJpb2VwaXMsIElub3RyZW0sPC9rZXl3b3JkPjxrZXl3
b3JkPkFsbGVyZ2FuLCBNU0QsIFJvY2hlLCBBcmVuYSwgR2lsZWFkLCBBbWdlbiwgQk1TLCBWaWZv
ciwgTm9yZ2luZSwgTXlsYW4sIExpbGx5LDwva2V5d29yZD48a2V5d29yZD5GcmVzZW5pdXMgS2Fi
aSwgT1NFIEltbXVub3RoZXJhcGV1dGljcywgRW50aGVyYSwgVGhlcmF2YW5jZSwgUGFuZGlvbjwv
a2V5d29yZD48a2V5d29yZD5UaGVyYXBldXRpY3MsIEdvc3NhbWVyIEJpbywgVmlhdHJpcywgYW5k
IFRoZXJtbyBGaXNoZXIgU2NpZW50aWZpYzwva2V5d29yZD48a2V5d29yZD5ncmFudHMgZnJvbTwv
a2V5d29yZD48a2V5d29yZD5BYmJWaWUsIE1TRCwgVGFrZWRhLCBhbmQgRnJlc2VuaXVzIEthYmk8
L2tleXdvcmQ+PGtleXdvcmQ+YW5kIGhvbGRzIHN0b2NrIG9wdGlvbnMgaW4gQ2xpbmljYWw8L2tl
eXdvcmQ+PGtleXdvcmQ+VHJpYWxzIE1vYmlsZSBBcHBsaWNhdGlvbi4gRFRSIHJlcG9ydHMgc3Bl
YWtlciBvciBjb25zdWx0YW50IGZlZXMgZnJvbSBBYmJWaWUsPC9rZXl3b3JkPjxrZXl3b3JkPkFi
Z2Vub21pY3MsIEFsbGVyZ2FuLCBBcmVuYSBQaGFybWFjZXV0aWNhbHMsIEJlbGxhdHJpeCBQaGFy
bWFjZXV0aWNhbHMsPC9rZXl3b3JkPjxrZXl3b3JkPkJvZWhyaW5nZXIgSW5nZWxoZWltLCBCTVMs
IENEeCBEaWFnbm9zdGljcywgU3luZW9zLCBDaGVjay1DYXAsIERpemFsPC9rZXl3b3JkPjxrZXl3
b3JkPlBoYXJtYWNldXRpY2FscywgR2VuZW50ZWNoIChSb2NoZSksIEdpbGVhZCBTY2llbmNlcywg
SWNobm9zIFNjaWVuY2VzIChmb3JtZXJseTwva2V5d29yZD48a2V5d29yZD5HbGVubWFyayBQaGFy
bWFjZXV0aWNhbHMpLCBJbkRleCBQaGFybWFjZXV0aWNhbHMsIEl0ZXJhdGl2ZSBTY29wZXMsIEph
bnNzZW4sPC9rZXl3b3JkPjxrZXl3b3JkPkxpbGx5LCBNYXRlcmlhIFByaW1hLCBOYXJyb3cgUml2
ZXIgTWFuYWdlbWVudCwgUGZpemVyLCBQcm9tZXRoZXVzIExhYm9yYXRvcmllcyw8L2tleXdvcmQ+
PGtleXdvcmQ+UmVpc3RvbmUsIFRha2VkYSwgYW5kIFRlY2hsYWI8L2tleXdvcmQ+PGtleXdvcmQ+
YW5kIHJlc2VhcmNoIGdyYW50cyBmcm9tIFRha2VkYS4gV0pTIHJlcG9ydHM8L2tleXdvcmQ+PGtl
eXdvcmQ+cmVzZWFyY2ggZ3JhbnRzIGZyb20gQWJidmllLCBBYml2YXgsIEFyZW5hIFBoYXJtYWNl
dXRpY2FscywgQm9laHJpbmdlciBJbmdlbGhlaW0sPC9rZXl3b3JkPjxrZXl3b3JkPkNlbGdlbmUs
IEdlbmVudGVjaCwgR2lsZWFkIFNjaWVuY2VzLCBHU0ssIEphbnNzZW4sIExpbGx5LCBQZml6ZXIs
IFByb21ldGhldXM8L2tleXdvcmQ+PGtleXdvcmQ+Qmlvc2NpZW5jZXMsIFNlcmVzIFRoZXJhcGV1
dGljcywgU2hpcmUsIFRha2VkYSwgYW5kIFRoZXJhdmFuY2UgQmlvcGhhcm1hPC9rZXl3b3JkPjxr
ZXl3b3JkPmNvbnN1bHRpbmcgZmVlcyBmcm9tIEFiYnZpZSwgQWJpdmF4LCBBZG1pcngsIEFsZmFz
aWdtYSwgQWxpbWVudGl2IChSb2JhcnRzPC9rZXl3b3JkPjxrZXl3b3JkPkNsaW5pY2FsIFRyaWFs
cyksIEFsaXZpbyBUaGVyYXBldXRpY3MsIEFsbGFrb3MsIEFsbGVyZ2FuLCBBbWdlbiwgQXBwbGll
ZDwva2V5d29yZD48a2V5d29yZD5Nb2xlY3VsYXIgVHJhbnNwb3J0LCBBcmVuYSBQaGFybWFjZXV0
aWNhbHMsIEF2ZXhlZ2VuIFRoZXJhcGV1dGljcywgU2FsaXg8L2tleXdvcmQ+PGtleXdvcmQ+KHN1
YnNpZGlhcnkgb2YgQmF1c2NoIEhlYWx0aCksIEJlaWdlbmUsIEJlbGxhdHJpeCBQaGFybWFjZXV0
aWNhbHMsIEJvZWhyaW5nZXI8L2tleXdvcmQ+PGtleXdvcmQ+SW5nZWxoZWltLCBCb3N0b24gUGhh
cm1hY2V1dGljYWxzLCBCTVMsIENlbGdlbmUsIENlbGx0cmlvbiwgQ2VsbHVsYXJpdHksIENvbmF0
dXMsPC9rZXl3b3JkPjxrZXl3b3JkPkNvc21vIFBoYXJtYWNldXRpY2FscywgRXNjYWxpZXIgQmlv
c2NpZW5jZXMsIEZlcnJpbmcsIEZvcmJpb24sIEVxdWlsbGl1bSw8L2tleXdvcmQ+PGtleXdvcmQ+
R2VuZW50ZWNoIChSb2NoZSksIEdpbGVhZCBTY2llbmNlcywgR2xlbm1hcmsgUGhhcm1hY2V1dGlj
YWxzLCBHb3NzYW1lciBCaW8sPC9rZXl3b3JkPjxrZXl3b3JkPkltbXVuaWMgVGhlcmFwZXV0aWNz
IChmb3JtZXJseSBWaXRhbCBUaGVyYXBpZXMpLCBJbmN5dGUsIEluZGV4IFBoYXJtYWNldXRpY2Fs
cyw8L2tleXdvcmQ+PGtleXdvcmQ+SW50YWN0IFRoZXJhcGV1dGljcywgSmFuc3NlbiwgS3lvd2Eg
S2lyaW4gUGhhcm1hY2V1dGljYWwgUmVzZWFyY2gsIEt5dmVybmE8L2tleXdvcmQ+PGtleXdvcmQ+
VGhlcmFwZXV0aWNzLCBMYW5kb3MgQmlvcGhhcm1hLCBMaWxseSwgTWlyYWNhIExpZmUgU2NpZW5j
ZXMsIE5pdmFsaXM8L2tleXdvcmQ+PGtleXdvcmQ+VGhlcmFwZXV0aWNzLCBOb3ZhcnRpcywgTnV0
cml0aW9uIFNjaWVuY2UgUGFydG5lcnMsIE9wcGlsYW4gUGhhcm1hIChhY3F1aXJlZCBieTwva2V5
d29yZD48a2V5d29yZD5WZW50eXggQmlvc2NpZW5jZXMpLCBPdHN1a2EsIFBhbmRpb24gVGhlcmFw
ZXV0aWNzLCBQYXVsIEhhc3RpbmdzLCBQZml6ZXIsPC9rZXl3b3JkPjxrZXl3b3JkPlByb2dlbml0
eSwgUHJvbWV0aGV1cyBCaW9zY2llbmNlcywgUHJvbWV0aGV1cyBMYWJvcmF0b3JpZXMsIFByb3Rh
Z29uaXN0czwva2V5d29yZD48a2V5d29yZD5UaGVyYXBldXRpY3MsIFByb3ZlbnRpb24gQmlvLCBS
ZWlzdG9uZSBCaW9waGFybWEsIFJpdHRlciBQaGFybWFjZXV0aWNhbHMsIFNlcmVzPC9rZXl3b3Jk
PjxrZXl3b3JkPlRoZXJhcGV1dGljcywgU2hhbmdoYWkgUGhhcm1hIEJpb3RoZXJhcGV1dGljcywg
U2hpcmUsIFNob3JlbGluZSBCaW9zY2llbmNlcyw8L2tleXdvcmQ+PGtleXdvcmQ+U2llbm5hIEJp
b3BoYXJtYWNldXRpY2FscywgU2lnbW9pZCBCaW90ZWNobm9sb2dpZXMsIFN0ZXJuYSBCaW9sb2dp
Y2FscywgU3VibGltaXR5PC9rZXl3b3JkPjxrZXl3b3JkPlRoZXJhcGV1dGljcywgU3Vycm96ZW4s
IFRha2VkYSwgVGhlcmF2YW5jZSBCaW9waGFybWEsIFRoZXRpcyBQaGFybWFjZXV0aWNhbHMsPC9r
ZXl3b3JkPjxrZXl3b3JkPlRpZ2VuaXgsIFRpbGxvdHRzIFBoYXJtYSwgVUNCIFBoYXJtYSwgVmVu
ZGF0YSBCaW9zY2llbmNlcywgVmVudHl4IEJpb3NjaWVuY2VzLDwva2V5d29yZD48a2V5d29yZD5W
aW1hbGFuIEJpb3NjaWVuY2VzLCBWaXZlbGl4IFBoYXJtYWNldXRpY2FscywgVml2cmVvbiBCaW9z
Y2llbmNlcywgYW5kIFplYWxhbmQ8L2tleXdvcmQ+PGtleXdvcmQ+UGhhcm1hPC9rZXl3b3JkPjxr
ZXl3b3JkPnN0b2NrIG9yIHN0b2NrIG9wdGlvbnMgZnJvbSBBbGxha29zLCBCZWlHZW5lLCBHb3Nz
YW1lciBCaW8sIE9wcGlsYW48L2tleXdvcmQ+PGtleXdvcmQ+UGhhcm1hIChhY3F1aXJlZCBieSBW
ZW50eXggQmlvc2NpZW5jZXMpLCBQcm9tZXRoZXVzIEJpb3NjaWVuY2VzLCBQcm9tZXRoZXVzPC9r
ZXl3b3JkPjxrZXl3b3JkPkxhYm9yYXRvcmllcywgUHJvZ2VuaXR5LCBTaG9yZWxpbmUgQmlvc2Np
ZW5jZXMsIFZlbnR5eCBCaW9zY2llbmNlcywgVmltYWxhbjwva2V5d29yZD48a2V5d29yZD5CaW9z
Y2llbmNlcywgYW5kIFZpdnJlb24gQmlvc2NpZW5jZXM8L2tleXdvcmQ+PGtleXdvcmQ+YW5kIGVt
cGxveW1lbnQgYXQgU2hvcmVsaW5lIEJpb3NjaWVuY2VzLiBTUzwva2V5d29yZD48a2V5d29yZD5y
ZXBvcnRzIGNvbnN1bHRhbnQgb3Igc3BlYWtlciBmZWVzIGZyb20gQWJiVmllLCBBbGxlcmdvc2Fu
LCBBbWdlbiwgQXJlbmEsIEJNUyw8L2tleXdvcmQ+PGtleXdvcmQ+Q2VsbHRyaW9uLCBGYWxrIFBo
YXJtYSwgRmVycmluZywgR2FsYXBhZ29zLCBHaWxlYWQsIEdlbmVudGVjaCAoUm9jaGUpLCBHU0ss
IElNQUIsPC9rZXl3b3JkPjxrZXl3b3JkPkphbnNzZW4sIExpbGx5LCBNU0QsIFBmaXplciwgU2hp
cmUsIFRha2VkYSwgYW5kIFZpYXRyaXMuIEVOLCBBUywgS0ssIFlQLCBWUCwgU0IsPC9rZXl3b3Jk
PjxrZXl3b3JkPldSRCwgQkgsIEpLLCBYTCwgQVIsIGFuZCBLVyBhcmUgZnVsbC10aW1lIGVtcGxv
eWVlcyBvZiBBYmJWaWUsIGFuZCBtaWdodCBob2xkPC9rZXl3b3JkPjxrZXl3b3JkPkFiYlZpZSBz
dG9jayBvciBzdG9jayBvcHRpb25zLiBaUiBkZWNsYXJlcyBubyBjb21wZXRpbmcgaW50ZXJlc3Rz
LiBHROKAmUggcmVwb3J0czwva2V5d29yZD48a2V5d29yZD5iZWluZyBhIGNvbnN1bHRhbnQgb3Ig
c3BlYWtlciBmb3IgQWJiVmllLCBBY3RvR2VuaVgsIEFJTSwgQWxsZXJnYW4sIEFtZ2VuLCBBcmVu
YSw8L2tleXdvcmQ+PGtleXdvcmQ+Qm9laHJpbmdlciBJbmdlbGhlaW0sIENlbGdlbmUgKGZvcm1l
cmx5IFJlY2VwdG9zKSwgQ2VsbHRyaW9uLCBDb3NtbyBUZWNobm9sb2dpZXMsPC9rZXl3b3JkPjxr
ZXl3b3JkPkVsYW4sIEVsaSBMaWxseSwgZW5HZW5lLCBEciBGYWxrIFBoYXJtYSwgRmVycmluZywg
R2FsYXBhZ29zLCBHZW5lbnRlY2gsIEdpbGVhZDwva2V5d29yZD48a2V5d29yZD5TY2llbmNlcywg
R2l1bGlhbmksIEdpdmVuIEltYWdpbmcsIEdTSywgR29zc2FtZXIgQmlvLCBKYW5zc2VuIEJpb2xv
Z2ljcywgTVNELDwva2V5d29yZD48a2V5d29yZD5OZW92YWNzLCBOb3JnaW5lLCBOb3ZvIE5vcmRp
c2ssIE90c3VrYSwgUERMIEJpb1BoYXJtYSwgUHJvbWV0aGV1cywgUHJvZ2VuaXR5LDwva2V5d29y
ZD48a2V5d29yZD5QZml6ZXIsIEFsaW1lbnRpdiAoZm9ybWVybHkgUm9iYXJ0cyBDbGluaWNhbCBU
cmlhbHMpLCBTYWxpeCwgU2VyZXMgYW5kIE5lc3RsZSw8L2tleXdvcmQ+PGtleXdvcmQ+U2NoZXJp
bmctUGxvdWdoLCBTZXRQb2ludCwgU2hpcmUsIFRha2VkYSwgVGlsbG90dHMsIFRyYW1lZGljbywg
VUNCLCBWZXJzYW50LCBhbmQ8L2tleXdvcmQ+PGtleXdvcmQ+Vmlmb3I8L2tleXdvcmQ+PGtleXdv
cmQ+YW5kIHJlcG9ydHMgcmVzZWFyY2ggZ3JhbnRzIGZyb20gQWJiVmllLCBEciBGYWxrIFBoYXJt
YSwgR2l2ZW4gSW1hZ2luZyw8L2tleXdvcmQ+PGtleXdvcmQ+SmFuc3NlbiwgTVNELCBhbmQgUGhv
dG9QaWxsLjwva2V5d29yZD48L2tleXdvcmRzPjxkYXRlcz48eWVhcj4yMDIyPC95ZWFyPjxwdWIt
ZGF0ZXM+PGRhdGU+TWF5IDI4PC9kYXRlPjwvcHViLWRhdGVzPjwvZGF0ZXM+PGlzYm4+MDE0MC02
NzM2PC9pc2JuPjxhY2Nlc3Npb24tbnVtPjM1NjQ0MTU1PC9hY2Nlc3Npb24tbnVtPjx1cmxzPjwv
dXJscz48ZWxlY3Ryb25pYy1yZXNvdXJjZS1udW0+MTAuMTAxNi9zMDE0MC02NzM2KDIyKTAwNDY2
LTQ8L2VsZWN0cm9uaWMtcmVzb3VyY2UtbnVtPjxyZW1vdGUtZGF0YWJhc2UtcHJvdmlkZXI+TkxN
PC9yZW1vdGUtZGF0YWJhc2UtcHJvdmlkZXI+PGxhbmd1YWdlPmVuZzwvbGFuZ3VhZ2U+PC9yZWNv
cmQ+PC9DaXRlPjwvRW5kTm90ZT5=
</w:fldData>
        </w:fldChar>
      </w:r>
      <w:r w:rsidR="00EC4F49" w:rsidRPr="00C46B0A">
        <w:rPr>
          <w:rFonts w:asciiTheme="minorHAnsi" w:hAnsiTheme="minorHAnsi" w:cstheme="minorHAnsi"/>
        </w:rPr>
        <w:instrText xml:space="preserve"> ADDIN EN.CITE </w:instrText>
      </w:r>
      <w:r w:rsidR="00EC4F49" w:rsidRPr="00C46B0A">
        <w:rPr>
          <w:rFonts w:asciiTheme="minorHAnsi" w:hAnsiTheme="minorHAnsi" w:cstheme="minorHAnsi"/>
        </w:rPr>
        <w:fldChar w:fldCharType="begin">
          <w:fldData xml:space="preserve">PEVuZE5vdGU+PENpdGU+PEF1dGhvcj5GZXJyYW50ZTwvQXV0aG9yPjxZZWFyPjIwMjI8L1llYXI+
PFJlY051bT4zNDwvUmVjTnVtPjxEaXNwbGF5VGV4dD48c3R5bGUgZmFjZT0ic3VwZXJzY3JpcHQi
PjI8L3N0eWxlPjwvRGlzcGxheVRleHQ+PHJlY29yZD48cmVjLW51bWJlcj4zNDwvcmVjLW51bWJl
cj48Zm9yZWlnbi1rZXlzPjxrZXkgYXBwPSJFTiIgZGItaWQ9InQ1emZhMnc5dngyMHM0ZXR3MDdw
ZXcwZnRhcjVhOXZheHB0diIgdGltZXN0YW1wPSIxNjk0MTg5MTY5Ij4zNDwva2V5PjwvZm9yZWln
bi1rZXlzPjxyZWYtdHlwZSBuYW1lPSJKb3VybmFsIEFydGljbGUiPjE3PC9yZWYtdHlwZT48Y29u
dHJpYnV0b3JzPjxhdXRob3JzPjxhdXRob3I+RmVycmFudGUsIE0uPC9hdXRob3I+PGF1dGhvcj5Q
YW5hY2Npb25lLCBSLjwvYXV0aG9yPjxhdXRob3I+QmFlcnQsIEYuPC9hdXRob3I+PGF1dGhvcj5C
b3NzdXl0LCBQLjwvYXV0aG9yPjxhdXRob3I+Q29sb21iZWwsIEouIEYuPC9hdXRob3I+PGF1dGhv
cj5EYW5lc2UsIFMuPC9hdXRob3I+PGF1dGhvcj5EdWJpbnNreSwgTS48L2F1dGhvcj48YXV0aG9y
PkZlYWdhbiwgQi4gRy48L2F1dGhvcj48YXV0aG9yPkhpc2FtYXRzdSwgVC48L2F1dGhvcj48YXV0
aG9yPkxpbSwgQS48L2F1dGhvcj48YXV0aG9yPkxpbmRzYXksIEouIE8uPC9hdXRob3I+PGF1dGhv
cj5Mb2Z0dXMsIEUuIFYuLCBKci48L2F1dGhvcj48YXV0aG9yPlBhbsOpcywgSi48L2F1dGhvcj48
YXV0aG9yPlBleXJpbi1CaXJvdWxldCwgTC48L2F1dGhvcj48YXV0aG9yPlJhbiwgWi48L2F1dGhv
cj48YXV0aG9yPlJ1YmluLCBELiBULjwvYXV0aG9yPjxhdXRob3I+U2FuZGJvcm4sIFcuIEouPC9h
dXRob3I+PGF1dGhvcj5TY2hyZWliZXIsIFMuPC9hdXRob3I+PGF1dGhvcj5OZWltYXJrLCBFLjwv
YXV0aG9yPjxhdXRob3I+U29uZywgQS48L2F1dGhvcj48YXV0aG9yPktsaWd5cywgSy48L2F1dGhv
cj48YXV0aG9yPlBhbmcsIFkuPC9hdXRob3I+PGF1dGhvcj5QaXZvcnVuYXMsIFYuPC9hdXRob3I+
PGF1dGhvcj5CZXJnLCBTLjwvYXV0aG9yPjxhdXRob3I+RHVhbiwgVy4gUi48L2F1dGhvcj48YXV0
aG9yPkh1YW5nLCBCLjwvYXV0aG9yPjxhdXRob3I+S2FsYWJpYywgSi48L2F1dGhvcj48YXV0aG9y
PkxpYW8sIFguPC9hdXRob3I+PGF1dGhvcj5Sb2JpbnNvbiwgQS48L2F1dGhvcj48YXV0aG9yPldh
bGxhY2UsIEsuPC9hdXRob3I+PGF1dGhvcj5EJmFwb3M7SGFlbnMsIEcuPC9hdXRob3I+PC9hdXRo
b3JzPjwvY29udHJpYnV0b3JzPjxhdXRoLWFkZHJlc3M+RGVwYXJ0bWVudCBvZiBHYXN0cm9lbnRl
cm9sb2d5IGFuZCBIZXBhdG9sb2d5LCBVbml2ZXJzaXR5IEhvc3BpdGFscyBMZXV2ZW4sIEtVIExl
dXZlbiwgTGV1dmVuLCBCZWxnaXVtLiBFbGVjdHJvbmljIGFkZHJlc3M6IG1hcmMuZmVycmFudGVA
dXpsZXV2ZW4uYmUuJiN4RDtJbmZsYW1tYXRvcnkgQm93ZWwgRGlzZWFzZSBVbml0IGFuZCBHYXN0
cm9pbnRlc3RpbmFsIFJlc2VhcmNoLCBVbml2ZXJzaXR5IG9mIENhbGdhcnksIENhbGdhcnksIEFC
LCBDYW5hZGEuJiN4RDtBWiBEZWx0YSwgUm9lc2VsYXJlLCBCZWxnaXVtLiYjeEQ7RGVwYXJ0bWVu
dCBvZiBHYXN0cm9lbnRlcm9sb2d5LCBJbWVsZGEgR2VuZXJhbCBIb3NwaXRhbCwgQm9uaGVpZGVu
LCBCZWxnaXVtLiYjeEQ7SWNhaG4gU2Nob29sIG9mIE1lZGljaW5lIGF0IE10IFNpbmFpLCBOZXcg
WW9yaywgTlksIFVTQS4mI3hEO0dhc3Ryb2VudGVyb2xvZ3kgYW5kIEdhc3Ryb2ludGVzdGluYWwg
RW5kb3Njb3B5IFVuaXQsIFZpdGEtU2FsdXRlIFNhbiBSYWZmYWVsZSBVbml2ZXJzaXR5IGFuZCBJ
UkNDUyBTYW4gUmFmZmFlbGUgSG9zcGl0YWwsIE1pbGFuLCBJdGFseS4mI3hEO0RpdmlzaW9uIG9m
IEdhc3Ryb2VudGVyb2xvZ3ksIERlcGFydG1lbnQgb2YgTWVkaWNpbmUsIFVuaXZlcnNpdHkgb2Yg
V2VzdGVybiBPbnRhcmlvLCBMb25kb24sIE9OLCBDYW5hZGEuJiN4RDtEZXBhcnRtZW50IG9mIEdh
c3Ryb2VudGVyb2xvZ3kgYW5kIEhlcGF0b2xvZ3ksIEt5b3JpbiBVbml2ZXJzaXR5IFNjaG9vbCBv
ZiBNZWRpY2luZSwgS3lvcmluIFVuaXZlcnNpdHksIFRva3lvLCBKYXBhbi4mI3hEO1VuaXZlcnNp
dHkgb2YgQWxiZXJ0YSwgRWRtb250b24sIEFCLCBDYW5hZGEuJiN4RDtDZW50cmUgZm9yIEltbXVu
b2Jpb2xvZ3ksIEJhcnRzIGFuZCBUaGUgTG9uZG9uIFNjaG9vbCBvZiBNZWRpY2luZSBhbmQgRGVu
dGlzdHJ5LCBRdWVlbiBNYXJ5IFVuaXZlcnNpdHkgb2YgTG9uZG9uLCBMb25kb24sIFVLLiYjeEQ7
RGl2aXNpb24gb2YgR2FzdHJvZW50ZXJvbG9neSBhbmQgSGVwYXRvbG9neSwgTWF5byBDbGluaWMg
Q29sbGVnZSBvZiBNZWRpY2luZSBhbmQgU2NpZW5jZSwgUm9jaGVzdGVyLCBNTiwgVVNBLiYjeEQ7
RGVwYXJ0bWVudCBvZiBHYXN0cm9lbnRlcm9sb2d5LCBIb3NwaXRhbCBDbGluaWMgQmFyY2Vsb25h
LCBJRElCQVBTLCBDSUJFUmVoZCwgQmFyY2Vsb25hLCBTcGFpbi4mI3hEO0RlcGFydG1lbnQgb2Yg
R2FzdHJvZW50ZXJvbG9neSwgVW5pdmVyc2l0eSBvZiBMb3JyYWluZSwgQ0hSVS1OYW5jeSwgTmFu
Y3ksIEZyYW5jZTsgRGVwYXJ0bWVudCBvZiBHYXN0cm9lbnRlcm9sb2d5LCBVbml2ZXJzaXR5IG9m
IExvcnJhaW5lLCBJbnNlcm0sIE5HRVJFLCBOYW5jeSwgRnJhbmNlLiYjeEQ7RGl2aXNpb24gb2Yg
R2FzdHJvZW50ZXJvbG9neSBhbmQgSGVwYXRvbG9neSwgS2V5IExhYm9yYXRvcnkgb2YgR2FzdHJv
ZW50ZXJvbG9neSBhbmQgSGVwYXRvbG9neSwgTWluaXN0cnkgb2YgSGVhbHRoLCBJbmZsYW1tYXRv
cnkgQm93ZWwgRGlzZWFzZSBSZXNlYXJjaCBDZW50ZXIsIFNoYW5naGFpLCBDaGluYTsgUmVuamkg
SG9zcGl0YWwgU2Nob29sIG9mIE1lZGljaW5lLCBTaGFuZ2hhaSBKaWFvIFRvbmcgVW5pdmVyc2l0
eSwgU2hhbmdoYWksIENoaW5hOyBTaGFuZ2hhaSBJbnN0aXR1dGUgb2YgRGlnZXN0aXZlIERpc2Vh
c2UsIFNoYW5naGFpLCBDaGluYS4mI3hEO1NlY3Rpb24gb2YgR2FzdHJvZW50ZXJvbG9neSwgSGVw
YXRvbG9neSBhbmQgTnV0cml0aW9uIGFuZCBEaWdlc3RpdmUgRGlzZWFzZXMgQ2VudGVyLCBUaGUg
VW5pdmVyc2l0eSBvZiBDaGljYWdvIE1lZGljaW5lLCBDaGljYWdvLCBJTCwgVVNBLiYjeEQ7RGl2
aXNpb24gb2YgR2FzdHJvZW50ZXJvbG9neSwgVW5pdmVyc2l0eSBvZiBDYWxpZm9ybmlhIFNhbiBE
aWVnbywgTGEgSm9sbGEsIENBLCBVU0EuJiN4RDtEZXBhcnRtZW50IG9mIEdlbmVyYWwgSW50ZXJu
YWwgTWVkaWNpbmUsIENocmlzdGlhbi1BbGJyZWNodHMtVW5pdmVyc2l0eSwgS2llbCwgR2VybWFu
eS4mI3hEO0FiYlZpZSwgQ2hpY2FnbywgSUwsIFVTQS4mI3hEO0FiYlZpZSBEZXV0c2NobGFuZCwg
THVkd2lnc2hhZmVuLCBHZXJtYW55LiYjeEQ7SW5mbGFtbWF0b3J5IEJvd2VsIERpc2Vhc2UgQ2Vu
dHJlLCBBbXN0ZXJkYW0gVW5pdmVyc2l0eSBNZWRpY2FsIENlbnRyZSwgQW1zdGVyZGFtLCBOZXRo
ZXJsYW5kcy48L2F1dGgtYWRkcmVzcz48dGl0bGVzPjx0aXRsZT5SaXNhbmtpenVtYWIgYXMgbWFp
bnRlbmFuY2UgdGhlcmFweSBmb3IgbW9kZXJhdGVseSB0byBzZXZlcmVseSBhY3RpdmUgQ3JvaG4m
YXBvcztzIGRpc2Vhc2U6IHJlc3VsdHMgZnJvbSB0aGUgbXVsdGljZW50cmUsIHJhbmRvbWlzZWQs
IGRvdWJsZS1ibGluZCwgcGxhY2Viby1jb250cm9sbGVkLCB3aXRoZHJhd2FsIHBoYXNlIDMgRk9S
VElGWSBtYWludGVuYW5jZSB0cmlhbDwvdGl0bGU+PHNlY29uZGFyeS10aXRsZT5MYW5jZXQ8L3Nl
Y29uZGFyeS10aXRsZT48YWx0LXRpdGxlPkxhbmNldCAoTG9uZG9uLCBFbmdsYW5kKTwvYWx0LXRp
dGxlPjwvdGl0bGVzPjxwZXJpb2RpY2FsPjxmdWxsLXRpdGxlPkxhbmNldDwvZnVsbC10aXRsZT48
YWJici0xPkxhbmNldDwvYWJici0xPjxhYmJyLTI+TGFuY2V0PC9hYmJyLTI+PC9wZXJpb2RpY2Fs
PjxwYWdlcz4yMDMxLTIwNDY8L3BhZ2VzPjx2b2x1bWU+Mzk5PC92b2x1bWU+PG51bWJlcj4xMDM0
MDwvbnVtYmVyPjxlZGl0aW9uPjIwMjIvMDYvMDI8L2VkaXRpb24+PGtleXdvcmRzPjxrZXl3b3Jk
PkFiZG9taW5hbCBQYWluPC9rZXl3b3JkPjxrZXl3b3JkPkFudGlib2RpZXMsIE1vbm9jbG9uYWwv
YWR2ZXJzZSBlZmZlY3RzPC9rZXl3b3JkPjxrZXl3b3JkPipDcm9obiBEaXNlYXNlL2RydWcgdGhl
cmFweTwva2V5d29yZD48a2V5d29yZD5Eb3VibGUtQmxpbmQgTWV0aG9kPC9rZXl3b3JkPjxrZXl3
b3JkPkh1bWFuczwva2V5d29yZD48a2V5d29yZD5BbWdlbiwgQmlvZ2VuLCBCb2VocmluZ2VyIElu
Z2VsaGVpbSwgQ2VsZ2VuZSwgQ2VsbHRyaW9uLCBEciBGYWxrLCBGZXJyaW5nLDwva2V5d29yZD48
a2V5d29yZD5KYW5zc2VuLUNpbGFnLCBMYW1lcHJvLCBFbGkgTGlsbHksIE1lZHRyb25pYywgTWVy
Y2sgU2hhcnAgJmFtcDsgRG9obWUgKE1TRCksIE15bGFuLDwva2V5d29yZD48a2V5d29yZD5QZml6
ZXIsIFJlZ2VuZXJvbiwgU2Ftc3VuZyBCaW9lcGlzLCBTYW5kb3osIFRha2VkYSwgVGhlcm1vIEZp
c2hlciBTY2llbnRpZmljLCBhbmQ8L2tleXdvcmQ+PGtleXdvcmQ+VHJ1dmlvbiBIZWFsdGhjYXJl
PC9rZXl3b3JkPjxrZXl3b3JkPmFuZCByZXNlYXJjaCBncmFudHMgZnJvbSBBYmJWaWUsIEFtZ2Vu
LCBCaW9nZW4sIEphbnNzZW4sPC9rZXl3b3JkPjxrZXl3b3JkPlBmaXplciwgYW5kIFRha2VkYS4g
UlAgcmVwb3J0cyBiZWluZyBhIGNvbnN1bHRhbnQgb3Igc3BlYWtlciBmb3IgQUk0R0ksIEFiYlZp
ZSw8L2tleXdvcmQ+PGtleXdvcmQ+QXJlbmEsIEFtZ2VuLCBBdGxhbnRpYyBIZWFsdGhjYXJlLCBC
aW9CYWxhbmNlLCBCb2VocmluZ2VyIEluZ2VsaGVpbSw8L2tleXdvcmQ+PGtleXdvcmQ+QnJpc3Rv
bC1NeWVycyBTcXVpYmIgKEJNUyksIENlbGdlbmUsIENvcm9uYWRvIEJpb3NjaWVuY2VzLCBDb3Nt
byBUZWNobm9sb2dpZXMsPC9rZXl3b3JkPjxrZXl3b3JkPkVhZ2xlLCBFaXNhaSBNZWRpY2FsIFJl
c2VhcmNoLCBFbGFuLCBFbGkgTGlsbHksIEVuR2VuZSwgRmVycmluZywgR2VuZW50ZWNoLDwva2V5
d29yZD48a2V5d29yZD5HaWxlYWQsIEdpdmVuIEltYWdpbmcsIEdsYXhvU21pdGhLbGluZSAoR1NL
KSwgSmFuc3NlbiwgTHljZXJhLCBNZWRhLCBNZXJjayAmYW1wOyBDbyw8L2tleXdvcmQ+PGtleXdv
cmQ+TWVyY2sgUmVzZWFyY2gsIE1lcmNrU2Vyb25vLCBOb3ZvIE5vcmRpc2ssIFBETCBCaW9waGFy
bWEsIFBmaXplciwgUHJvbWV0aGV1cyw8L2tleXdvcmQ+PGtleXdvcmQ+UHJvdGFnb25pc3QsIENl
bGdlbmUsIEFsaW1lbnRpdiwgU2FsaXgsIFNveiwgU2Fub2ZpIEdlbnp5bWUsIFNoaXJlLCBTaWdt
b2lkLDwva2V5d29yZD48a2V5d29yZD5TdWJsaW1pdHksIFRha2VkYSwgYW5kIFRoZXJhdmFuY2Uu
IEZCIHJlcG9ydHMgYmVpbmcgYSBjb25zdWx0YW50IG9yIHNwZWFrZXIgZm9yPC9rZXl3b3JkPjxr
ZXl3b3JkPkFiYlZpZSwgQXJlbmEsIENlbGx0cmlvbiwgRmFsaywgRmVycmluZywgSmFuc3Nlbiwg
TXVuZGlwaGFybWEsIE1TRCwgUGZpemVyLDwva2V5d29yZD48a2V5d29yZD5TYW5kb3osIFRha2Vk
YSwgVmlmb3I8L2tleXdvcmQ+PGtleXdvcmQ+YW5kIHJlY2VpdmVkIHJlc2VhcmNoIGdyYW50cyBm
cm9tIEFiYlZpZSwgQW1nZW4sIENoaWVzaSw8L2tleXdvcmQ+PGtleXdvcmQ+SXBzZW4sIEphbnNz
ZW4sIGFuZCBNU0QuIFBCIGhhcyByZWNlaXZlZCBmaW5hbmNpYWwgc3VwcG9ydCBmb3IgcmVzZWFy
Y2ggZnJvbTwva2V5d29yZD48a2V5d29yZD5BYmJWaWUsIEFtZ2VuLCBKYW5zc2VuLCBNdW5kaXBo
YXJtYSwgTXlsYW4sIGFuZCBQZml6ZXI8L2tleXdvcmQ+PGtleXdvcmQ+bGVjdHVyZSBmZWVzIGZy
b20gQWJiVmllLDwva2V5d29yZD48a2V5d29yZD5DZWxsdHJpb24sIEphbnNzZW4sIFBmaXplciwg
YW5kIFRha2VkYTwva2V5d29yZD48a2V5d29yZD5hbmQgYWR2aXNvcnkgYm9hcmQgZmVlcyBmcm9t
IEFiYlZpZSw8L2tleXdvcmQ+PGtleXdvcmQ+QXJlbmEgUGhhcm1hY2V1dGljYWxzLCBCTVMsIEhv
c3BpcmEsIEphbnNzZW4sIExpbGx5LCBNZXJjaywgTXVuZGlwaGFybWEsIFBlbnRheDwva2V5d29y
ZD48a2V5d29yZD5NZWRpY2FsLCBQZml6ZXIsIFBTSSBDUk8sIFJvY2hlLCBTYW5kb3osIGFuZCBU
YWtlZGEuIEotRkMgcmVwb3J0cyByZXNlYXJjaCBncmFudHM8L2tleXdvcmQ+PGtleXdvcmQ+ZnJv
bSBBYmJWaWUsIEphbnNzZW4gUGhhcm1hY2V1dGljYWxzLCBhbmQgVGFrZWRhPC9rZXl3b3JkPjxr
ZXl3b3JkPnJlY2VpdmVkIHBheW1lbnQgZm9yIGxlY3R1cmVzPC9rZXl3b3JkPjxrZXl3b3JkPmZy
b20gQWJiVmllLCBBbWdlbiwgQWxsZXJnYW4sIEZlcnJpbmcgUGhhcm1hY2V1dGljYWxzLCBTaGly
ZSwgYW5kIFRha2VkYTwva2V5d29yZD48a2V5d29yZD5yZWNlaXZlZCBjb25zdWx0aW5nIGZlZXMg
ZnJvbSBBYmJWaWUsIEFtZ2VuLCBBcmVuYSBQaGFybWFjZXV0aWNhbHMsIEJvZWhyaW5nZXI8L2tl
eXdvcmQ+PGtleXdvcmQ+SW5nZWxoZWltLCBCTVMsIENlbGdlbmUsIEVsaSBMaWxseSwgRmVycmlu
ZyBQaGFybWFjZXV0aWNhbHMsIEdhbG1lZCBSZXNlYXJjaCw8L2tleXdvcmQ+PGtleXdvcmQ+R2Vu
ZW50ZWNoLCBHU0ssIEphbnNzZW4gUGhhcm1hY2V1dGljYWxzLCBLYWxlaWRvIEJpb3NjaWVuY2Vz
LCBJbWVkZXgsIEltbXVuaWMsPC9rZXl3b3JkPjxrZXl3b3JkPkl0ZXJhdGl2ZSBTY29wZXMsIE1l
cmNrLCBNaWNyb2JhLCBOb3ZhcnRpcywgUEJNIENhcGl0YWwsIFBmaXplciwgU2Fub2ZpLCBUYWtl
ZGEsPC9rZXl3b3JkPjxrZXl3b3JkPlRpR2VuaXgsIGFuZCBWaWZvcjwva2V5d29yZD48a2V5d29y
ZD5hbmQgaG9sZHMgc3RvY2sgb3B0aW9ucyBpbiBJbnRlc3RpbmFsIEJpb3RlY2ggRGV2ZWxvcG1l
bnQuIFNEPC9rZXl3b3JkPjxrZXl3b3JkPnJlcG9ydHMgcmVzZWFyY2ggZ3JhbnRzIGZyb20gQWJi
VmllLCBBbGltZW50aXYsIEFtZ2VuLCBHZW5lbnRlY2gsIEdpbGVhZCw8L2tleXdvcmQ+PGtleXdv
cmQ+SmFuc3NlbiwgUGZpemVyLCBDZWxnZW5lLCBTZXJlcyBUaGVyYXBldXRpY3MsIFRha2VkYSwg
YW5kIFVDQjwva2V5d29yZD48a2V5d29yZD5hbmQgaGFzIGJlZW4gYTwva2V5d29yZD48a2V5d29y
ZD5jb25zdWx0YW50IGZvciBBYmJWaWUsIEFsbGVyZ2FuLCBBbWdlbiwgQk1TLCBDZWxnZW5lLCBD
ZWxsdHJpb24sIEphbnNzZW4sIExpbGx5LDwva2V5d29yZD48a2V5d29yZD5QZml6ZXIsIFRha2Vk
YSwgYW5kIFVDQi4gTUQgcmVwb3J0cyBiZWluZyBhIGNvbnN1bHRhbnQgZm9yIEFiYlZpZSwgQXJl
bmEsIEJNUyw8L2tleXdvcmQ+PGtleXdvcmQ+Qm9laHJpbmdlciBJbmdlbGhlaW0sIENlbGdlbmUs
IEVsaSBMaWxseSwgR2lsZWFkLCBKYW5zc2VuLCBNZXJjaywgUGZpemVyLDwva2V5d29yZD48a2V5
d29yZD5Qcm9tZXRoZXVzIExhYnMsIFRha2VkYSwgYW5kIFVDQjwva2V5d29yZD48a2V5d29yZD5h
bmQgcmVjZWl2ZWQgcmVzZWFyY2ggZ3JhbnRzIGZyb20gSmFuc3Nlbiw8L2tleXdvcmQ+PGtleXdv
cmQ+QWJiVmllLCBhbmQgUHJvbWV0aGV1cyBMYWJzLiBCR0YgcmVwb3J0cyBncmFudHMgb3IgcmVz
ZWFyY2ggc3VwcG9ydCBmcm9tIEFiYlZpZSw8L2tleXdvcmQ+PGtleXdvcmQ+QW1nZW4sIEFzdHJh
WmVuZWNhIChNZWRJbW11bmUpLCBBdGxhbnRpYyBQaGFybWFjZXV0aWNhbHMsIEJvZWhyaW5nZXIt
SW5nZWxoZWltLDwva2V5d29yZD48a2V5d29yZD5DZWxnZW5lIENvcnBvcmF0aW9uLCBDZWxsdGVj
aCwgR2VuZW50ZWNoIChzdWJzaWRpYXJ5IG9mIFJvY2hlKSwgR2lsZWFkIFNjaWVuY2VzLDwva2V5
d29yZD48a2V5d29yZD5HU0ssIEphbnNzZW4gUmVzZWFyY2ggJmFtcDsgRGV2ZWxvcG1lbnQsIFBm
aXplciwgQ2VsZ2VuZSAoUmVjZXB0b3MpLCBTYW5vZmksPC9rZXl3b3JkPjxrZXl3b3JkPlNhbnRh
cnVzLCBUYWtlZGEgRGV2ZWxvcG1lbnQgQ2VudGVyIEFtZXJpY2FzLCBUaWxsb3R0cyBQaGFybWEs
IGFuZCBVQ0I8L2tleXdvcmQ+PGtleXdvcmQ+cmVwb3J0czwva2V5d29yZD48a2V5d29yZD5iZWlu
ZyBhIGNvbnN1bHRhbnQgZm9yIEFiYm90dCAoQWJiVmllKSwgQWdvbUFCIFRoZXJhcGV1dGljcywg
QWxsYWtvcywgQWxsZXJnYW4sPC9rZXl3b3JkPjxrZXl3b3JkPkFtZ2VuLCBBcHBsaWVkIE1vbGVj
dWxhciBUcmFuc3BvcnQsIEFwdGV2byBUaGVyYXBldXRpY3MsIEFzdHJhIFplbmVjYSwgQXRsYW50
aWM8L2tleXdvcmQ+PGtleXdvcmQ+UGhhcm1hLCBCaW9NeCBJc3JhZWwsIEJvZWhyaW5nZXItSW5n
ZWxoZWltLCBCTVMsIENhbHlwc28gQmlvdGVjaCwgQ2VsZ2VuZSw8L2tleXdvcmQ+PGtleXdvcmQ+
Q29ubmVjdCBCaW9QaGFybWEsIEV2ZXJlc3QgQ2xpbmljYWwgUmVzZWFyY2gsIEdhbGFwYWdvcywg
R2FsZW4gQXRsYW50aWNhLDwva2V5d29yZD48a2V5d29yZD5HZW5lbnRlY2ggKFJvY2hlKSwgR2ls
ZWFkLCBHb3NzYW1lciBQaGFybWEsIEdTSywgUm9jaGUsIEluZGV4IFBoYXJtYSwgSW1tdW5FeHQs
PC9rZXl3b3JkPjxrZXl3b3JkPkphbnNzZW4sIEthbGVpZG8gQmlvc2NpZW5jZXMsIEt5b3dhIEth
a2tvIEtpcmluLCBMaWxseSwgTHVtZW50IEFCLCBNZXJjayw8L2tleXdvcmQ+PGtleXdvcmQ+TWls
bGVuaXVtLCBNeWxhbiwgTmVzdGxlLCBOZXh0YmlvdGl4LCBPcmlnbyBCaW9QaGFybWEsIFBhbmRp
b24gVGhlcmFwZXV0aWNzLDwva2V5d29yZD48a2V5d29yZD5QYXJJbW11bmUsIFBhcnZ1cyBUaGVy
YXBldXRpY3MsIFBmaXplciwgUHJvbWV0aGV1cyBUaGVyYXBldXRpY3MgYW5kIERpYWdub3N0aWNz
LDwva2V5d29yZD48a2V5d29yZD5Qcm9nZW5pdHksIFByb3RhZ29uaXN0LCBRdSBCaW9sb2dpY3Ms
IFJlYmlvdGl4LCBDZWxnZW5lLCBTYWxpeCBQaGFybWEsIFNhbmRveiw8L2tleXdvcmQ+PGtleXdv
cmQ+U2Fub2ZpLCBTaGlyZSwgU3Vycm96ZW4sIFRha2VkYSwgVGlsbG90dHMsIFVDQiBQaGFybWEs
IFZIc3F1YXJlZCwgWXNpb3MsIGFuZDwva2V5d29yZD48a2V5d29yZD5aZWFsYW5kIFBoYXJtYTwv
a2V5d29yZD48a2V5d29yZD5yZXBvcnRzIGJlaW5nIG9uIHRoZSBzcGVha2VycyBidXJlYXUgZm9y
IEFiYlZpZSwgSmFuc3NlbiwgYW5kPC9rZXl3b3JkPjxrZXl3b3JkPlRha2VkYTwva2V5d29yZD48
a2V5d29yZD5yZXBvcnRzIHNjaWVudGlmaWMgYWR2aXNvcnkgYm9hcmQgbWVtYmVyc2hpcCB3aXRo
IEFiYlZpZSwgQWxsZXJnYW4sPC9rZXl3b3JkPjxrZXl3b3JkPkFtZ2VuLCBBc3RyYSBaZW5lY2Es
IEJvZWhyaW5nZXItSW5nZWxoZWltLCBCTVMsIENlbGdlbmUsIEdlbmVudGVjaCAoUm9jaGUpLDwv
a2V5d29yZD48a2V5d29yZD5KYW5zc2VuLCBOb3ZhcnRpcywgT3JpZ28gQmlvUGhhcm1hLCBQZml6
ZXIsIFByb21ldGhldXMsIFByb3RhZ29uaXN0LCBUYWtlZGEsIGFuZDwva2V5d29yZD48a2V5d29y
ZD5UaWxsb3R0cyBQaGFybWE8L2tleXdvcmQ+PGtleXdvcmQ+cmVwb3J0cyBib2FyZCBvZiBkaXJl
Y3RvcnMgbWVtYmVyc2hpcCB3aXRoIEFsaW1lbnRpdjwva2V5d29yZD48a2V5d29yZD5hbmQ8L2tl
eXdvcmQ+PGtleXdvcmQ+cmVwb3J0cyBiZWluZyBhIHNoYXJlaG9sZGVyIG9mIHN0b2NrIHdpdGgg
R29zc2FtZXIgUGhhcm1hLiBUSCByZXBvcnRzIHNwZWFrZXIgb3I8L2tleXdvcmQ+PGtleXdvcmQ+
Y29uc3VsdGFudCBmZWVzIGZyb20gTWl0c3ViaXNoaSBUYW5hYmUgUGhhcm1hIENvcnBvcmF0aW9u
LCBFQSBQaGFybWEsIEFiYlZpZSw8L2tleXdvcmQ+PGtleXdvcmQ+SklNUk8sIFplcmlhIFBoYXJt
YWNldXRpY2FsLCBLeW9yaW4gUGhhcm1hY2V1dGljYWwsIFRha2VkYSBQaGFybWFjZXV0aWNhbCwg
UGZpemVyPC9rZXl3b3JkPjxrZXl3b3JkPkphcGFuLCBNb2NoaWRhIFBoYXJtYWNldXRpY2FsLCBD
ZWxnZW5lLCBKYW5zc2VuIFBoYXJtYWNldXRpY2FsLCBhbmQgTmljaGktSWtvPC9rZXl3b3JkPjxr
ZXl3b3JkPlBoYXJtYWNldXRpY2FsPC9rZXl3b3JkPjxrZXl3b3JkPmFuZCByZXBvcnRzIHJlc2Vh
cmNoIGdyYW50cyBmcm9tIEFsZnJlc2EgUGhhcm1hLCBFQSBwaGFybWEsPC9rZXl3b3JkPjxrZXl3
b3JkPk1pdHN1YmlzaGkgVGFuYWJlIFBoYXJtYSBDb3Jwb3JhdGlvbiwgQWJiVmllLCBKSU1STywg
WmVyaWEgUGhhcm1hY2V1dGljYWwsPC9rZXl3b3JkPjxrZXl3b3JkPkRhaWljaGktU2Fua3lvLCBL
eW9yaW4gUGhhcm1hY2V1dGljYWwsIE5pcHBvbiBLYXlha3UsIFRha2VkYSBQaGFybWFjZXV0aWNh
bCw8L2tleXdvcmQ+PGtleXdvcmQ+UGZpemVyLCBhbmQgTW9jaGlkYSBQaGFybWFjZXV0aWNhbC4g
QUwgcmVwb3J0cyBiZWluZyBhIGNvbnN1bHRhbnQsIHNwZWFrZXIsIG9yPC9rZXl3b3JkPjxrZXl3
b3JkPnN0b2NraG9sZGVyIHdpdGggQWJiVmllLCBUYWtlZGEsIEphbnNzZW4sIGFuZCBGZXJyaW5n
PC9rZXl3b3JkPjxrZXl3b3JkPmFuZCByZXBvcnRzIHJlc2VhcmNoPC9rZXl3b3JkPjxrZXl3b3Jk
PmdyYW50cyBmcm9tIEFiYlZpZSwgVGFrZWRhLCBKYW5zc2VuLCBhbmQgRWxpIExpbGx5LiBKT0wg
cmVwb3J0cyBhZHZpc29yeSBib2FyZDwva2V5d29yZD48a2V5d29yZD5tZW1iZXJzaGlwIG9yIHNw
ZWFrZXIgZmVlcyBmcm9tIEFiYlZpZSwgQWxsZXJnYW4sIEJNUywgQ2VsZ2VuZSwgQ2VsdHJpb24s
PC9rZXl3b3JkPjxrZXl3b3JkPkZlcnJpbmcsIEdpbGVhZCwgR1NLLCBKYW5zc2VuLCBNU0QsIE5h
cHAsIFBmaXplciwgYW5kIFRha2VkYTwva2V5d29yZD48a2V5d29yZD5hbmQgcmVzZWFyY2ggZ3Jh
bnRzPC9rZXl3b3JkPjxrZXl3b3JkPmZyb20gQWJiVmllLCBHaWxlYWQsIFRha2VkYSwgYW5kIFBm
aXplci4gRVZMIHJlcG9ydHMgYmVpbmcgYSBjb25zdWx0YW50IGZvcjwva2V5d29yZD48a2V5d29y
ZD5BYmJWaWUsIEFtZ2VuLCBBcmVuYSBQaGFybWFjZXV0aWNhbHMsIEJvZWhyaW5nZXIgSW5nZWxo
ZWltLCBCTVMsIENhbGliciwgQ2VsZ2VuZSw8L2tleXdvcmQ+PGtleXdvcmQ+R2VuZW50ZWNoLCBH
aWxlYWQsIEdvc3NhbWVyIEJpbywgSXRlcmF0aXZlIFNjb3BlcywgSmFuc3NlbiwgTGlsbHksIE1v
cnBoaWMsIE9ubzwva2V5d29yZD48a2V5d29yZD5QaGFybWFjZXV0aWNhbCwgUGZpemVyLCBQcm90
YWdvbmlzdCwgU2NpcGhlciBNZWRpY2luZSwgU3VuIFBoYXJtYSwgU3Vycm96ZW4sPC9rZXl3b3Jk
PjxrZXl3b3JkPlRha2VkYSwgYW5kIFVDQjwva2V5d29yZD48a2V5d29yZD5yZXNlYXJjaCBzdXBw
b3J0IGZyb20gQWxpbWVudGl2IChSb2JhcnRzIENsaW5pY2FsIFRyaWFscyk8L2tleXdvcmQ+PGtl
eXdvcmQ+YW5kPC9rZXl3b3JkPjxrZXl3b3JkPnJlc2VhcmNoIGdyYW50cyBmcm9tIEFiYlZpZSwg
QW1nZW4sIEJNUywgR2VuZW50ZWNoLCBHaWxlYWQsIEdvc3NhbWVyIEJpbyw8L2tleXdvcmQ+PGtl
eXdvcmQ+SmFuc3NlbiwgUGZpemVyLCBDZWxnZW5lIChSZWNlcHRvcyksIFRha2VkYSwgVGhlcmF2
YW5jZSwgYW5kIFVDQi4gSlAgcmVwb3J0czwva2V5d29yZD48a2V5d29yZD5iZWluZyBhIGNvbnN1
bHRhbnQgb3Igc3BlYWtlciBmb3IgQWJiVmllLCBBcmVuYSwgQm9laHJpbmdlciBJbmdlbGhlaW0s
IENlbGdlbmUsPC9rZXl3b3JkPjxrZXl3b3JkPkNlbGx0cmlvbiwgRmVycmluZywgR2VuZW50ZWNo
LCBHU0ssIEphbnNzZW4sIE5lc3RsZSwgT3JpZ28sIFBhbmRpb24sIFBmaXplciw8L2tleXdvcmQ+
PGtleXdvcmQ+UHJvZ2VuaXR5LCBBbGltZW50aXYsIFJvY2hlLCBTaGlyZSwgVGFrZWRhLCBUaGVy
YXZhbmNlLCBhbmQgV2Fzc2VybWFuPC9rZXl3b3JkPjxrZXl3b3JkPmFuZDwva2V5d29yZD48a2V5
d29yZD5yZXNlYXJjaCBncmFudHMgZnJvbSBBYmJWaWUgYW5kIFBmaXplci4gTFAtQiByZXBvcnRz
IHBlcnNvbmFsIGZlZXMgZnJvbTwva2V5d29yZD48a2V5d29yZD5HYWxhcGFnb3MsIEFiYlZpZSwg
SmFuc3NlbiwgR2VuZW50ZWNoLCBGZXJyaW5nLCBUaWxsb3RzLCBDZWxsdHJpb24sIFRha2VkYSw8
L2tleXdvcmQ+PGtleXdvcmQ+UGZpemVyLCBJbmRleCBQaGFybWFjZXV0aWNhbHMsIFNhbmRveiwg
Q2VsZ2VuZSwgQmlvZ2VuLCBTYW1zdW5nIEJpb2VwaXMsIElub3RyZW0sPC9rZXl3b3JkPjxrZXl3
b3JkPkFsbGVyZ2FuLCBNU0QsIFJvY2hlLCBBcmVuYSwgR2lsZWFkLCBBbWdlbiwgQk1TLCBWaWZv
ciwgTm9yZ2luZSwgTXlsYW4sIExpbGx5LDwva2V5d29yZD48a2V5d29yZD5GcmVzZW5pdXMgS2Fi
aSwgT1NFIEltbXVub3RoZXJhcGV1dGljcywgRW50aGVyYSwgVGhlcmF2YW5jZSwgUGFuZGlvbjwv
a2V5d29yZD48a2V5d29yZD5UaGVyYXBldXRpY3MsIEdvc3NhbWVyIEJpbywgVmlhdHJpcywgYW5k
IFRoZXJtbyBGaXNoZXIgU2NpZW50aWZpYzwva2V5d29yZD48a2V5d29yZD5ncmFudHMgZnJvbTwv
a2V5d29yZD48a2V5d29yZD5BYmJWaWUsIE1TRCwgVGFrZWRhLCBhbmQgRnJlc2VuaXVzIEthYmk8
L2tleXdvcmQ+PGtleXdvcmQ+YW5kIGhvbGRzIHN0b2NrIG9wdGlvbnMgaW4gQ2xpbmljYWw8L2tl
eXdvcmQ+PGtleXdvcmQ+VHJpYWxzIE1vYmlsZSBBcHBsaWNhdGlvbi4gRFRSIHJlcG9ydHMgc3Bl
YWtlciBvciBjb25zdWx0YW50IGZlZXMgZnJvbSBBYmJWaWUsPC9rZXl3b3JkPjxrZXl3b3JkPkFi
Z2Vub21pY3MsIEFsbGVyZ2FuLCBBcmVuYSBQaGFybWFjZXV0aWNhbHMsIEJlbGxhdHJpeCBQaGFy
bWFjZXV0aWNhbHMsPC9rZXl3b3JkPjxrZXl3b3JkPkJvZWhyaW5nZXIgSW5nZWxoZWltLCBCTVMs
IENEeCBEaWFnbm9zdGljcywgU3luZW9zLCBDaGVjay1DYXAsIERpemFsPC9rZXl3b3JkPjxrZXl3
b3JkPlBoYXJtYWNldXRpY2FscywgR2VuZW50ZWNoIChSb2NoZSksIEdpbGVhZCBTY2llbmNlcywg
SWNobm9zIFNjaWVuY2VzIChmb3JtZXJseTwva2V5d29yZD48a2V5d29yZD5HbGVubWFyayBQaGFy
bWFjZXV0aWNhbHMpLCBJbkRleCBQaGFybWFjZXV0aWNhbHMsIEl0ZXJhdGl2ZSBTY29wZXMsIEph
bnNzZW4sPC9rZXl3b3JkPjxrZXl3b3JkPkxpbGx5LCBNYXRlcmlhIFByaW1hLCBOYXJyb3cgUml2
ZXIgTWFuYWdlbWVudCwgUGZpemVyLCBQcm9tZXRoZXVzIExhYm9yYXRvcmllcyw8L2tleXdvcmQ+
PGtleXdvcmQ+UmVpc3RvbmUsIFRha2VkYSwgYW5kIFRlY2hsYWI8L2tleXdvcmQ+PGtleXdvcmQ+
YW5kIHJlc2VhcmNoIGdyYW50cyBmcm9tIFRha2VkYS4gV0pTIHJlcG9ydHM8L2tleXdvcmQ+PGtl
eXdvcmQ+cmVzZWFyY2ggZ3JhbnRzIGZyb20gQWJidmllLCBBYml2YXgsIEFyZW5hIFBoYXJtYWNl
dXRpY2FscywgQm9laHJpbmdlciBJbmdlbGhlaW0sPC9rZXl3b3JkPjxrZXl3b3JkPkNlbGdlbmUs
IEdlbmVudGVjaCwgR2lsZWFkIFNjaWVuY2VzLCBHU0ssIEphbnNzZW4sIExpbGx5LCBQZml6ZXIs
IFByb21ldGhldXM8L2tleXdvcmQ+PGtleXdvcmQ+Qmlvc2NpZW5jZXMsIFNlcmVzIFRoZXJhcGV1
dGljcywgU2hpcmUsIFRha2VkYSwgYW5kIFRoZXJhdmFuY2UgQmlvcGhhcm1hPC9rZXl3b3JkPjxr
ZXl3b3JkPmNvbnN1bHRpbmcgZmVlcyBmcm9tIEFiYnZpZSwgQWJpdmF4LCBBZG1pcngsIEFsZmFz
aWdtYSwgQWxpbWVudGl2IChSb2JhcnRzPC9rZXl3b3JkPjxrZXl3b3JkPkNsaW5pY2FsIFRyaWFs
cyksIEFsaXZpbyBUaGVyYXBldXRpY3MsIEFsbGFrb3MsIEFsbGVyZ2FuLCBBbWdlbiwgQXBwbGll
ZDwva2V5d29yZD48a2V5d29yZD5Nb2xlY3VsYXIgVHJhbnNwb3J0LCBBcmVuYSBQaGFybWFjZXV0
aWNhbHMsIEF2ZXhlZ2VuIFRoZXJhcGV1dGljcywgU2FsaXg8L2tleXdvcmQ+PGtleXdvcmQ+KHN1
YnNpZGlhcnkgb2YgQmF1c2NoIEhlYWx0aCksIEJlaWdlbmUsIEJlbGxhdHJpeCBQaGFybWFjZXV0
aWNhbHMsIEJvZWhyaW5nZXI8L2tleXdvcmQ+PGtleXdvcmQ+SW5nZWxoZWltLCBCb3N0b24gUGhh
cm1hY2V1dGljYWxzLCBCTVMsIENlbGdlbmUsIENlbGx0cmlvbiwgQ2VsbHVsYXJpdHksIENvbmF0
dXMsPC9rZXl3b3JkPjxrZXl3b3JkPkNvc21vIFBoYXJtYWNldXRpY2FscywgRXNjYWxpZXIgQmlv
c2NpZW5jZXMsIEZlcnJpbmcsIEZvcmJpb24sIEVxdWlsbGl1bSw8L2tleXdvcmQ+PGtleXdvcmQ+
R2VuZW50ZWNoIChSb2NoZSksIEdpbGVhZCBTY2llbmNlcywgR2xlbm1hcmsgUGhhcm1hY2V1dGlj
YWxzLCBHb3NzYW1lciBCaW8sPC9rZXl3b3JkPjxrZXl3b3JkPkltbXVuaWMgVGhlcmFwZXV0aWNz
IChmb3JtZXJseSBWaXRhbCBUaGVyYXBpZXMpLCBJbmN5dGUsIEluZGV4IFBoYXJtYWNldXRpY2Fs
cyw8L2tleXdvcmQ+PGtleXdvcmQ+SW50YWN0IFRoZXJhcGV1dGljcywgSmFuc3NlbiwgS3lvd2Eg
S2lyaW4gUGhhcm1hY2V1dGljYWwgUmVzZWFyY2gsIEt5dmVybmE8L2tleXdvcmQ+PGtleXdvcmQ+
VGhlcmFwZXV0aWNzLCBMYW5kb3MgQmlvcGhhcm1hLCBMaWxseSwgTWlyYWNhIExpZmUgU2NpZW5j
ZXMsIE5pdmFsaXM8L2tleXdvcmQ+PGtleXdvcmQ+VGhlcmFwZXV0aWNzLCBOb3ZhcnRpcywgTnV0
cml0aW9uIFNjaWVuY2UgUGFydG5lcnMsIE9wcGlsYW4gUGhhcm1hIChhY3F1aXJlZCBieTwva2V5
d29yZD48a2V5d29yZD5WZW50eXggQmlvc2NpZW5jZXMpLCBPdHN1a2EsIFBhbmRpb24gVGhlcmFw
ZXV0aWNzLCBQYXVsIEhhc3RpbmdzLCBQZml6ZXIsPC9rZXl3b3JkPjxrZXl3b3JkPlByb2dlbml0
eSwgUHJvbWV0aGV1cyBCaW9zY2llbmNlcywgUHJvbWV0aGV1cyBMYWJvcmF0b3JpZXMsIFByb3Rh
Z29uaXN0czwva2V5d29yZD48a2V5d29yZD5UaGVyYXBldXRpY3MsIFByb3ZlbnRpb24gQmlvLCBS
ZWlzdG9uZSBCaW9waGFybWEsIFJpdHRlciBQaGFybWFjZXV0aWNhbHMsIFNlcmVzPC9rZXl3b3Jk
PjxrZXl3b3JkPlRoZXJhcGV1dGljcywgU2hhbmdoYWkgUGhhcm1hIEJpb3RoZXJhcGV1dGljcywg
U2hpcmUsIFNob3JlbGluZSBCaW9zY2llbmNlcyw8L2tleXdvcmQ+PGtleXdvcmQ+U2llbm5hIEJp
b3BoYXJtYWNldXRpY2FscywgU2lnbW9pZCBCaW90ZWNobm9sb2dpZXMsIFN0ZXJuYSBCaW9sb2dp
Y2FscywgU3VibGltaXR5PC9rZXl3b3JkPjxrZXl3b3JkPlRoZXJhcGV1dGljcywgU3Vycm96ZW4s
IFRha2VkYSwgVGhlcmF2YW5jZSBCaW9waGFybWEsIFRoZXRpcyBQaGFybWFjZXV0aWNhbHMsPC9r
ZXl3b3JkPjxrZXl3b3JkPlRpZ2VuaXgsIFRpbGxvdHRzIFBoYXJtYSwgVUNCIFBoYXJtYSwgVmVu
ZGF0YSBCaW9zY2llbmNlcywgVmVudHl4IEJpb3NjaWVuY2VzLDwva2V5d29yZD48a2V5d29yZD5W
aW1hbGFuIEJpb3NjaWVuY2VzLCBWaXZlbGl4IFBoYXJtYWNldXRpY2FscywgVml2cmVvbiBCaW9z
Y2llbmNlcywgYW5kIFplYWxhbmQ8L2tleXdvcmQ+PGtleXdvcmQ+UGhhcm1hPC9rZXl3b3JkPjxr
ZXl3b3JkPnN0b2NrIG9yIHN0b2NrIG9wdGlvbnMgZnJvbSBBbGxha29zLCBCZWlHZW5lLCBHb3Nz
YW1lciBCaW8sIE9wcGlsYW48L2tleXdvcmQ+PGtleXdvcmQ+UGhhcm1hIChhY3F1aXJlZCBieSBW
ZW50eXggQmlvc2NpZW5jZXMpLCBQcm9tZXRoZXVzIEJpb3NjaWVuY2VzLCBQcm9tZXRoZXVzPC9r
ZXl3b3JkPjxrZXl3b3JkPkxhYm9yYXRvcmllcywgUHJvZ2VuaXR5LCBTaG9yZWxpbmUgQmlvc2Np
ZW5jZXMsIFZlbnR5eCBCaW9zY2llbmNlcywgVmltYWxhbjwva2V5d29yZD48a2V5d29yZD5CaW9z
Y2llbmNlcywgYW5kIFZpdnJlb24gQmlvc2NpZW5jZXM8L2tleXdvcmQ+PGtleXdvcmQ+YW5kIGVt
cGxveW1lbnQgYXQgU2hvcmVsaW5lIEJpb3NjaWVuY2VzLiBTUzwva2V5d29yZD48a2V5d29yZD5y
ZXBvcnRzIGNvbnN1bHRhbnQgb3Igc3BlYWtlciBmZWVzIGZyb20gQWJiVmllLCBBbGxlcmdvc2Fu
LCBBbWdlbiwgQXJlbmEsIEJNUyw8L2tleXdvcmQ+PGtleXdvcmQ+Q2VsbHRyaW9uLCBGYWxrIFBo
YXJtYSwgRmVycmluZywgR2FsYXBhZ29zLCBHaWxlYWQsIEdlbmVudGVjaCAoUm9jaGUpLCBHU0ss
IElNQUIsPC9rZXl3b3JkPjxrZXl3b3JkPkphbnNzZW4sIExpbGx5LCBNU0QsIFBmaXplciwgU2hp
cmUsIFRha2VkYSwgYW5kIFZpYXRyaXMuIEVOLCBBUywgS0ssIFlQLCBWUCwgU0IsPC9rZXl3b3Jk
PjxrZXl3b3JkPldSRCwgQkgsIEpLLCBYTCwgQVIsIGFuZCBLVyBhcmUgZnVsbC10aW1lIGVtcGxv
eWVlcyBvZiBBYmJWaWUsIGFuZCBtaWdodCBob2xkPC9rZXl3b3JkPjxrZXl3b3JkPkFiYlZpZSBz
dG9jayBvciBzdG9jayBvcHRpb25zLiBaUiBkZWNsYXJlcyBubyBjb21wZXRpbmcgaW50ZXJlc3Rz
LiBHROKAmUggcmVwb3J0czwva2V5d29yZD48a2V5d29yZD5iZWluZyBhIGNvbnN1bHRhbnQgb3Ig
c3BlYWtlciBmb3IgQWJiVmllLCBBY3RvR2VuaVgsIEFJTSwgQWxsZXJnYW4sIEFtZ2VuLCBBcmVu
YSw8L2tleXdvcmQ+PGtleXdvcmQ+Qm9laHJpbmdlciBJbmdlbGhlaW0sIENlbGdlbmUgKGZvcm1l
cmx5IFJlY2VwdG9zKSwgQ2VsbHRyaW9uLCBDb3NtbyBUZWNobm9sb2dpZXMsPC9rZXl3b3JkPjxr
ZXl3b3JkPkVsYW4sIEVsaSBMaWxseSwgZW5HZW5lLCBEciBGYWxrIFBoYXJtYSwgRmVycmluZywg
R2FsYXBhZ29zLCBHZW5lbnRlY2gsIEdpbGVhZDwva2V5d29yZD48a2V5d29yZD5TY2llbmNlcywg
R2l1bGlhbmksIEdpdmVuIEltYWdpbmcsIEdTSywgR29zc2FtZXIgQmlvLCBKYW5zc2VuIEJpb2xv
Z2ljcywgTVNELDwva2V5d29yZD48a2V5d29yZD5OZW92YWNzLCBOb3JnaW5lLCBOb3ZvIE5vcmRp
c2ssIE90c3VrYSwgUERMIEJpb1BoYXJtYSwgUHJvbWV0aGV1cywgUHJvZ2VuaXR5LDwva2V5d29y
ZD48a2V5d29yZD5QZml6ZXIsIEFsaW1lbnRpdiAoZm9ybWVybHkgUm9iYXJ0cyBDbGluaWNhbCBU
cmlhbHMpLCBTYWxpeCwgU2VyZXMgYW5kIE5lc3RsZSw8L2tleXdvcmQ+PGtleXdvcmQ+U2NoZXJp
bmctUGxvdWdoLCBTZXRQb2ludCwgU2hpcmUsIFRha2VkYSwgVGlsbG90dHMsIFRyYW1lZGljbywg
VUNCLCBWZXJzYW50LCBhbmQ8L2tleXdvcmQ+PGtleXdvcmQ+Vmlmb3I8L2tleXdvcmQ+PGtleXdv
cmQ+YW5kIHJlcG9ydHMgcmVzZWFyY2ggZ3JhbnRzIGZyb20gQWJiVmllLCBEciBGYWxrIFBoYXJt
YSwgR2l2ZW4gSW1hZ2luZyw8L2tleXdvcmQ+PGtleXdvcmQ+SmFuc3NlbiwgTVNELCBhbmQgUGhv
dG9QaWxsLjwva2V5d29yZD48L2tleXdvcmRzPjxkYXRlcz48eWVhcj4yMDIyPC95ZWFyPjxwdWIt
ZGF0ZXM+PGRhdGU+TWF5IDI4PC9kYXRlPjwvcHViLWRhdGVzPjwvZGF0ZXM+PGlzYm4+MDE0MC02
NzM2PC9pc2JuPjxhY2Nlc3Npb24tbnVtPjM1NjQ0MTU1PC9hY2Nlc3Npb24tbnVtPjx1cmxzPjwv
dXJscz48ZWxlY3Ryb25pYy1yZXNvdXJjZS1udW0+MTAuMTAxNi9zMDE0MC02NzM2KDIyKTAwNDY2
LTQ8L2VsZWN0cm9uaWMtcmVzb3VyY2UtbnVtPjxyZW1vdGUtZGF0YWJhc2UtcHJvdmlkZXI+TkxN
PC9yZW1vdGUtZGF0YWJhc2UtcHJvdmlkZXI+PGxhbmd1YWdlPmVuZzwvbGFuZ3VhZ2U+PC9yZWNv
cmQ+PC9DaXRlPjwvRW5kTm90ZT5=
</w:fldData>
        </w:fldChar>
      </w:r>
      <w:r w:rsidR="00EC4F49" w:rsidRPr="00C46B0A">
        <w:rPr>
          <w:rFonts w:asciiTheme="minorHAnsi" w:hAnsiTheme="minorHAnsi" w:cstheme="minorHAnsi"/>
        </w:rPr>
        <w:instrText xml:space="preserve"> ADDIN EN.CITE.DATA </w:instrText>
      </w:r>
      <w:r w:rsidR="00EC4F49" w:rsidRPr="00C46B0A">
        <w:rPr>
          <w:rFonts w:asciiTheme="minorHAnsi" w:hAnsiTheme="minorHAnsi" w:cstheme="minorHAnsi"/>
        </w:rPr>
      </w:r>
      <w:r w:rsidR="00EC4F49" w:rsidRPr="00C46B0A">
        <w:rPr>
          <w:rFonts w:asciiTheme="minorHAnsi" w:hAnsiTheme="minorHAnsi" w:cstheme="minorHAnsi"/>
        </w:rPr>
        <w:fldChar w:fldCharType="end"/>
      </w:r>
      <w:r w:rsidRPr="00C46B0A">
        <w:rPr>
          <w:rFonts w:asciiTheme="minorHAnsi" w:hAnsiTheme="minorHAnsi" w:cstheme="minorHAnsi"/>
        </w:rPr>
      </w:r>
      <w:r w:rsidRPr="00C46B0A">
        <w:rPr>
          <w:rFonts w:asciiTheme="minorHAnsi" w:hAnsiTheme="minorHAnsi" w:cstheme="minorHAnsi"/>
        </w:rPr>
        <w:fldChar w:fldCharType="separate"/>
      </w:r>
      <w:r w:rsidR="0000366F" w:rsidRPr="00C46B0A">
        <w:rPr>
          <w:rFonts w:asciiTheme="minorHAnsi" w:hAnsiTheme="minorHAnsi" w:cstheme="minorHAnsi"/>
          <w:noProof/>
          <w:vertAlign w:val="superscript"/>
        </w:rPr>
        <w:t>2</w:t>
      </w:r>
      <w:r w:rsidRPr="00C46B0A">
        <w:rPr>
          <w:rFonts w:asciiTheme="minorHAnsi" w:hAnsiTheme="minorHAnsi" w:cstheme="minorHAnsi"/>
        </w:rPr>
        <w:fldChar w:fldCharType="end"/>
      </w:r>
    </w:p>
    <w:p w14:paraId="7B9679F5" w14:textId="3DA4401A" w:rsidR="0007781D" w:rsidRPr="00C46B0A" w:rsidRDefault="0007781D">
      <w:pPr>
        <w:rPr>
          <w:rFonts w:asciiTheme="minorHAnsi" w:hAnsiTheme="minorHAnsi" w:cstheme="minorHAnsi"/>
        </w:rPr>
      </w:pPr>
      <w:r w:rsidRPr="00C46B0A">
        <w:rPr>
          <w:rFonts w:asciiTheme="minorHAnsi" w:hAnsiTheme="minorHAnsi" w:cstheme="minorHAnsi"/>
        </w:rPr>
        <w:br w:type="page"/>
      </w:r>
    </w:p>
    <w:p w14:paraId="75AB7BCF" w14:textId="549BD824" w:rsidR="0007781D" w:rsidRPr="00C46B0A" w:rsidRDefault="0007781D" w:rsidP="0007781D">
      <w:pPr>
        <w:rPr>
          <w:rFonts w:asciiTheme="minorHAnsi" w:hAnsiTheme="minorHAnsi" w:cstheme="minorHAnsi"/>
          <w:b/>
          <w:bCs/>
          <w:i/>
          <w:iCs/>
        </w:rPr>
      </w:pPr>
      <w:r w:rsidRPr="00C46B0A">
        <w:rPr>
          <w:rFonts w:asciiTheme="minorHAnsi" w:hAnsiTheme="minorHAnsi" w:cstheme="minorHAnsi"/>
          <w:b/>
          <w:bCs/>
        </w:rPr>
        <w:lastRenderedPageBreak/>
        <w:t>Appendix B: Statistical Analysis</w:t>
      </w:r>
    </w:p>
    <w:p w14:paraId="613BF8B0" w14:textId="79BFC60D" w:rsidR="008E30BF" w:rsidRPr="00C46B0A" w:rsidRDefault="008E30BF">
      <w:pPr>
        <w:rPr>
          <w:rFonts w:asciiTheme="minorHAnsi" w:hAnsiTheme="minorHAnsi" w:cstheme="minorHAnsi"/>
        </w:rPr>
      </w:pPr>
    </w:p>
    <w:p w14:paraId="0B4B384E" w14:textId="77777777" w:rsidR="0007781D" w:rsidRPr="00C46B0A" w:rsidRDefault="0007781D" w:rsidP="0007781D">
      <w:pPr>
        <w:spacing w:after="0" w:line="480" w:lineRule="auto"/>
        <w:rPr>
          <w:rFonts w:asciiTheme="minorHAnsi" w:hAnsiTheme="minorHAnsi" w:cstheme="minorHAnsi"/>
        </w:rPr>
      </w:pPr>
      <w:r w:rsidRPr="00C46B0A">
        <w:rPr>
          <w:rFonts w:asciiTheme="minorHAnsi" w:hAnsiTheme="minorHAnsi" w:cstheme="minorHAnsi"/>
        </w:rPr>
        <w:t xml:space="preserve">Occurrence of CD-related hospitalizations after 12 weeks of induction treatment was assessed under overall type I error control at a significance level of α=0.05 (two-sided). As-observed occurrence of CD-related hospitalizations during the induction period was a binary endpoint (yes/no hospitalization occurred). Occurrences were reported as the number and proportion of patients with at least one CD-related hospitalization; 95% confidence intervals (CIs) for incidence rate were based on normal approximation to binomial distribution. </w:t>
      </w:r>
      <w:r w:rsidRPr="00C46B0A">
        <w:rPr>
          <w:rFonts w:asciiTheme="minorHAnsi" w:hAnsiTheme="minorHAnsi" w:cstheme="minorHAnsi"/>
          <w:i/>
          <w:iCs/>
        </w:rPr>
        <w:t>P-</w:t>
      </w:r>
      <w:r w:rsidRPr="00C46B0A">
        <w:rPr>
          <w:rFonts w:asciiTheme="minorHAnsi" w:hAnsiTheme="minorHAnsi" w:cstheme="minorHAnsi"/>
        </w:rPr>
        <w:t>values were based on a Chi-square test comparing proportions of patients with hospitalizations through 12 weeks between each risankizumab treatment group (</w:t>
      </w:r>
      <w:proofErr w:type="spellStart"/>
      <w:r w:rsidRPr="00C46B0A">
        <w:rPr>
          <w:rFonts w:asciiTheme="minorHAnsi" w:hAnsiTheme="minorHAnsi" w:cstheme="minorHAnsi"/>
        </w:rPr>
        <w:t>ie</w:t>
      </w:r>
      <w:proofErr w:type="spellEnd"/>
      <w:r w:rsidRPr="00C46B0A">
        <w:rPr>
          <w:rFonts w:asciiTheme="minorHAnsi" w:hAnsiTheme="minorHAnsi" w:cstheme="minorHAnsi"/>
        </w:rPr>
        <w:t xml:space="preserve">, IV 600 mg or IV 1200 mg) and IV placebo. </w:t>
      </w:r>
    </w:p>
    <w:p w14:paraId="5FBBAF26" w14:textId="77777777" w:rsidR="0007781D" w:rsidRPr="00C46B0A" w:rsidRDefault="0007781D" w:rsidP="0007781D">
      <w:pPr>
        <w:spacing w:after="0" w:line="480" w:lineRule="auto"/>
        <w:rPr>
          <w:rFonts w:asciiTheme="minorHAnsi" w:hAnsiTheme="minorHAnsi" w:cstheme="minorHAnsi"/>
        </w:rPr>
      </w:pPr>
    </w:p>
    <w:p w14:paraId="3E3B2217" w14:textId="77777777" w:rsidR="0007781D" w:rsidRPr="00C46B0A" w:rsidRDefault="0007781D" w:rsidP="0007781D">
      <w:pPr>
        <w:spacing w:after="0" w:line="480" w:lineRule="auto"/>
        <w:rPr>
          <w:rFonts w:asciiTheme="minorHAnsi" w:hAnsiTheme="minorHAnsi" w:cstheme="minorHAnsi"/>
        </w:rPr>
      </w:pPr>
      <w:r w:rsidRPr="00C46B0A">
        <w:rPr>
          <w:rFonts w:asciiTheme="minorHAnsi" w:hAnsiTheme="minorHAnsi" w:cstheme="minorHAnsi"/>
        </w:rPr>
        <w:t>Incidence rates for hospitalization during the maintenance period, among patients who were responders to risankizumab induction therapy, were calculated as number of patients with CD-related hospitalization events divided by time at risk (patient-years [PYs]) and are reported as incident rate per 100 PYs. Event date was defined as admission date for hospitalization. For patients with an event during the maintenance period, time at risk was defined as number of PYs from date of first maintenance dose of study drug post induction phase (</w:t>
      </w:r>
      <w:proofErr w:type="spellStart"/>
      <w:r w:rsidRPr="00C46B0A">
        <w:rPr>
          <w:rFonts w:asciiTheme="minorHAnsi" w:hAnsiTheme="minorHAnsi" w:cstheme="minorHAnsi"/>
        </w:rPr>
        <w:t>ie</w:t>
      </w:r>
      <w:proofErr w:type="spellEnd"/>
      <w:r w:rsidRPr="00C46B0A">
        <w:rPr>
          <w:rFonts w:asciiTheme="minorHAnsi" w:hAnsiTheme="minorHAnsi" w:cstheme="minorHAnsi"/>
        </w:rPr>
        <w:t xml:space="preserve">, </w:t>
      </w:r>
      <w:proofErr w:type="spellStart"/>
      <w:r w:rsidRPr="00C46B0A">
        <w:rPr>
          <w:rFonts w:asciiTheme="minorHAnsi" w:hAnsiTheme="minorHAnsi" w:cstheme="minorHAnsi"/>
        </w:rPr>
        <w:t>risankizumab</w:t>
      </w:r>
      <w:proofErr w:type="spellEnd"/>
      <w:r w:rsidRPr="00C46B0A">
        <w:rPr>
          <w:rFonts w:asciiTheme="minorHAnsi" w:hAnsiTheme="minorHAnsi" w:cstheme="minorHAnsi"/>
        </w:rPr>
        <w:t xml:space="preserve"> 180 mg or 360 mg SC or treatment withdrawal placebo SC) to first hospitalization event before receipt of any risankizumab rescue therapy. For patients without a CD-related hospitalization event during the maintenance period or if rescue therapy was received before any event(s), time at risk was defined as number of PYs from first dose of study drug to the end of study follow-up period, where the follow-up period started from first dose date to date of risankizumab rescue visit if received rescue therapy, or date of last dose received during the maintenance period (+140 days if prematurely discontinued study drug or did not enter open-label extension period), or date of first dose of open-label extension period, whichever occurs earlier. </w:t>
      </w:r>
      <w:r w:rsidRPr="00C46B0A">
        <w:rPr>
          <w:rFonts w:asciiTheme="minorHAnsi" w:hAnsiTheme="minorHAnsi" w:cstheme="minorHAnsi"/>
        </w:rPr>
        <w:lastRenderedPageBreak/>
        <w:t xml:space="preserve">Incidence rate difference, 95% Cis, and nominal </w:t>
      </w:r>
      <w:r w:rsidRPr="00C46B0A">
        <w:rPr>
          <w:rFonts w:asciiTheme="minorHAnsi" w:hAnsiTheme="minorHAnsi" w:cstheme="minorHAnsi"/>
          <w:i/>
          <w:iCs/>
        </w:rPr>
        <w:t>P</w:t>
      </w:r>
      <w:r w:rsidRPr="00C46B0A">
        <w:rPr>
          <w:rFonts w:asciiTheme="minorHAnsi" w:hAnsiTheme="minorHAnsi" w:cstheme="minorHAnsi"/>
        </w:rPr>
        <w:t>-value were calculated to evaluate statistical significance of the difference between each risankizumab SC groups and treatment withdrawal placebo SC group. Analysis was based on as-observed data before receiving risankizumab rescue therapy.</w:t>
      </w:r>
    </w:p>
    <w:p w14:paraId="7D97ABA9" w14:textId="77777777" w:rsidR="0007781D" w:rsidRPr="00C46B0A" w:rsidRDefault="0007781D" w:rsidP="0007781D">
      <w:pPr>
        <w:spacing w:after="0" w:line="480" w:lineRule="auto"/>
        <w:rPr>
          <w:rFonts w:asciiTheme="minorHAnsi" w:hAnsiTheme="minorHAnsi" w:cstheme="minorHAnsi"/>
        </w:rPr>
      </w:pPr>
    </w:p>
    <w:p w14:paraId="07F64941" w14:textId="0EFC9FAE" w:rsidR="0007781D" w:rsidRPr="00C46B0A" w:rsidRDefault="0007781D" w:rsidP="0007781D">
      <w:pPr>
        <w:spacing w:after="0" w:line="480" w:lineRule="auto"/>
        <w:rPr>
          <w:rFonts w:asciiTheme="minorHAnsi" w:hAnsiTheme="minorHAnsi" w:cstheme="minorHAnsi"/>
          <w:b/>
        </w:rPr>
      </w:pPr>
      <w:r w:rsidRPr="00C46B0A">
        <w:rPr>
          <w:rFonts w:asciiTheme="minorHAnsi" w:hAnsiTheme="minorHAnsi" w:cstheme="minorHAnsi"/>
        </w:rPr>
        <w:t>An integrated analysis was conducted to understand the effects of the complete risankizumab treatment regimen on reductions in hospitalization events. Primary integrated analysis incorporated exposure time and occurrence of CD-related hospitalization events in both induction and maintenance periods for labeled doses. Labeled doses included risankizumab 600 mg IV for induction and both 180 mg and 360 mg SC for maintenance in the United States. Patients were followed from the induction baseline in ADVANCE and MOTIVATE through the end of the maintenance period in FORTIFY with the same definition of time at risk described above. In addition, patients were censored if they did not achieve clinical response at week 12 or changed treatment from placebo to risankizumab during the induction period. The placebo group for the primary integrated analysis included all patients within the ITT 1A induction population who received IV placebo during the 12-week induction; these patients were censored at week 12. A sensitivity analysis was also conducted by accounting for exposure time and event for patients who were clinical responders to induction placebo IV and received placebo SC in the maintenance period.</w:t>
      </w:r>
      <w:r w:rsidR="00297C85" w:rsidRPr="00C46B0A">
        <w:rPr>
          <w:rFonts w:asciiTheme="minorHAnsi" w:hAnsiTheme="minorHAnsi" w:cstheme="minorHAnsi"/>
        </w:rPr>
        <w:t xml:space="preserve"> </w:t>
      </w:r>
      <w:r w:rsidRPr="00C46B0A">
        <w:rPr>
          <w:rFonts w:asciiTheme="minorHAnsi" w:hAnsiTheme="minorHAnsi" w:cstheme="minorHAnsi"/>
        </w:rPr>
        <w:t>All analyses were performed using SAS Version 9.4 or later (SAS Institute Inc., Cary, NC).</w:t>
      </w:r>
    </w:p>
    <w:p w14:paraId="16AD256C" w14:textId="4DF886D3" w:rsidR="0000366F" w:rsidRPr="00C46B0A" w:rsidRDefault="0000366F">
      <w:pPr>
        <w:rPr>
          <w:rFonts w:asciiTheme="minorHAnsi" w:hAnsiTheme="minorHAnsi" w:cstheme="minorHAnsi"/>
        </w:rPr>
      </w:pPr>
    </w:p>
    <w:p w14:paraId="52593BC5" w14:textId="183ACC4B" w:rsidR="0000366F" w:rsidRPr="00C46B0A" w:rsidRDefault="0000366F">
      <w:pPr>
        <w:rPr>
          <w:rFonts w:asciiTheme="minorHAnsi" w:hAnsiTheme="minorHAnsi" w:cstheme="minorHAnsi"/>
          <w:b/>
          <w:bCs/>
        </w:rPr>
      </w:pPr>
      <w:r w:rsidRPr="00C46B0A">
        <w:rPr>
          <w:rFonts w:asciiTheme="minorHAnsi" w:hAnsiTheme="minorHAnsi" w:cstheme="minorHAnsi"/>
          <w:b/>
          <w:bCs/>
        </w:rPr>
        <w:t>References</w:t>
      </w:r>
    </w:p>
    <w:p w14:paraId="7AA64819" w14:textId="77777777" w:rsidR="0000366F" w:rsidRPr="00C46B0A" w:rsidRDefault="0000366F">
      <w:pPr>
        <w:rPr>
          <w:rFonts w:asciiTheme="minorHAnsi" w:hAnsiTheme="minorHAnsi" w:cstheme="minorHAnsi"/>
        </w:rPr>
      </w:pPr>
    </w:p>
    <w:p w14:paraId="2A1CFFC5" w14:textId="77777777" w:rsidR="00EC4F49" w:rsidRPr="00C46B0A" w:rsidRDefault="0000366F" w:rsidP="00EC4F49">
      <w:pPr>
        <w:pStyle w:val="EndNoteBibliography"/>
        <w:spacing w:after="0"/>
        <w:ind w:left="720" w:hanging="720"/>
        <w:rPr>
          <w:rFonts w:asciiTheme="minorHAnsi" w:hAnsiTheme="minorHAnsi" w:cstheme="minorHAnsi"/>
          <w:sz w:val="22"/>
        </w:rPr>
      </w:pPr>
      <w:r w:rsidRPr="004322F1">
        <w:rPr>
          <w:rFonts w:asciiTheme="minorHAnsi" w:hAnsiTheme="minorHAnsi" w:cstheme="minorHAnsi"/>
          <w:sz w:val="22"/>
        </w:rPr>
        <w:fldChar w:fldCharType="begin"/>
      </w:r>
      <w:r w:rsidRPr="00C46B0A">
        <w:rPr>
          <w:rFonts w:asciiTheme="minorHAnsi" w:hAnsiTheme="minorHAnsi" w:cstheme="minorHAnsi"/>
          <w:sz w:val="22"/>
        </w:rPr>
        <w:instrText xml:space="preserve"> ADDIN EN.REFLIST </w:instrText>
      </w:r>
      <w:r w:rsidRPr="004322F1">
        <w:rPr>
          <w:rFonts w:asciiTheme="minorHAnsi" w:hAnsiTheme="minorHAnsi" w:cstheme="minorHAnsi"/>
          <w:sz w:val="22"/>
        </w:rPr>
        <w:fldChar w:fldCharType="separate"/>
      </w:r>
      <w:r w:rsidR="00EC4F49" w:rsidRPr="00C46B0A">
        <w:rPr>
          <w:rFonts w:asciiTheme="minorHAnsi" w:hAnsiTheme="minorHAnsi" w:cstheme="minorHAnsi"/>
          <w:sz w:val="22"/>
        </w:rPr>
        <w:t>1.</w:t>
      </w:r>
      <w:r w:rsidR="00EC4F49" w:rsidRPr="00C46B0A">
        <w:rPr>
          <w:rFonts w:asciiTheme="minorHAnsi" w:hAnsiTheme="minorHAnsi" w:cstheme="minorHAnsi"/>
          <w:sz w:val="22"/>
        </w:rPr>
        <w:tab/>
        <w:t xml:space="preserve">D'Haens G, Panaccione R, Baert F, et al. Risankizumab as induction therapy for Crohn's disease: results from the phase 3 ADVANCE and MOTIVATE induction trials. </w:t>
      </w:r>
      <w:r w:rsidR="00EC4F49" w:rsidRPr="00C46B0A">
        <w:rPr>
          <w:rFonts w:asciiTheme="minorHAnsi" w:hAnsiTheme="minorHAnsi" w:cstheme="minorHAnsi"/>
          <w:i/>
          <w:sz w:val="22"/>
        </w:rPr>
        <w:t>Lancet</w:t>
      </w:r>
      <w:r w:rsidR="00EC4F49" w:rsidRPr="00C46B0A">
        <w:rPr>
          <w:rFonts w:asciiTheme="minorHAnsi" w:hAnsiTheme="minorHAnsi" w:cstheme="minorHAnsi"/>
          <w:sz w:val="22"/>
        </w:rPr>
        <w:t>. 2022;399:2015-2030.</w:t>
      </w:r>
    </w:p>
    <w:p w14:paraId="391787C4" w14:textId="77777777" w:rsidR="00EC4F49" w:rsidRPr="00C46B0A" w:rsidRDefault="00EC4F49" w:rsidP="00EC4F49">
      <w:pPr>
        <w:pStyle w:val="EndNoteBibliography"/>
        <w:ind w:left="720" w:hanging="720"/>
        <w:rPr>
          <w:rFonts w:asciiTheme="minorHAnsi" w:hAnsiTheme="minorHAnsi" w:cstheme="minorHAnsi"/>
          <w:sz w:val="22"/>
        </w:rPr>
      </w:pPr>
      <w:r w:rsidRPr="00C46B0A">
        <w:rPr>
          <w:rFonts w:asciiTheme="minorHAnsi" w:hAnsiTheme="minorHAnsi" w:cstheme="minorHAnsi"/>
          <w:sz w:val="22"/>
        </w:rPr>
        <w:t>2.</w:t>
      </w:r>
      <w:r w:rsidRPr="00C46B0A">
        <w:rPr>
          <w:rFonts w:asciiTheme="minorHAnsi" w:hAnsiTheme="minorHAnsi" w:cstheme="minorHAnsi"/>
          <w:sz w:val="22"/>
        </w:rPr>
        <w:tab/>
        <w:t xml:space="preserve">Ferrante M, Panaccione R, Baert F, et al. Risankizumab as maintenance therapy for moderately to severely active Crohn's disease: results from the multicentre, randomised, double-blind, </w:t>
      </w:r>
      <w:r w:rsidRPr="00C46B0A">
        <w:rPr>
          <w:rFonts w:asciiTheme="minorHAnsi" w:hAnsiTheme="minorHAnsi" w:cstheme="minorHAnsi"/>
          <w:sz w:val="22"/>
        </w:rPr>
        <w:lastRenderedPageBreak/>
        <w:t xml:space="preserve">placebo-controlled, withdrawal phase 3 FORTIFY maintenance trial. </w:t>
      </w:r>
      <w:r w:rsidRPr="00C46B0A">
        <w:rPr>
          <w:rFonts w:asciiTheme="minorHAnsi" w:hAnsiTheme="minorHAnsi" w:cstheme="minorHAnsi"/>
          <w:i/>
          <w:sz w:val="22"/>
        </w:rPr>
        <w:t>Lancet</w:t>
      </w:r>
      <w:r w:rsidRPr="00C46B0A">
        <w:rPr>
          <w:rFonts w:asciiTheme="minorHAnsi" w:hAnsiTheme="minorHAnsi" w:cstheme="minorHAnsi"/>
          <w:sz w:val="22"/>
        </w:rPr>
        <w:t>. 2022;399:2031-2046.</w:t>
      </w:r>
    </w:p>
    <w:p w14:paraId="4D1DCCEB" w14:textId="1ADA7330" w:rsidR="0007781D" w:rsidRPr="00C46B0A" w:rsidRDefault="0000366F">
      <w:pPr>
        <w:rPr>
          <w:rFonts w:asciiTheme="minorHAnsi" w:hAnsiTheme="minorHAnsi" w:cstheme="minorHAnsi"/>
        </w:rPr>
      </w:pPr>
      <w:r w:rsidRPr="004322F1">
        <w:rPr>
          <w:rFonts w:asciiTheme="minorHAnsi" w:hAnsiTheme="minorHAnsi" w:cstheme="minorHAnsi"/>
        </w:rPr>
        <w:fldChar w:fldCharType="end"/>
      </w:r>
    </w:p>
    <w:sectPr w:rsidR="0007781D" w:rsidRPr="00C46B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6147C"/>
    <w:multiLevelType w:val="hybridMultilevel"/>
    <w:tmpl w:val="152EDB70"/>
    <w:lvl w:ilvl="0" w:tplc="A9E43BD6">
      <w:start w:val="1"/>
      <w:numFmt w:val="upperLetter"/>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0332C1"/>
    <w:multiLevelType w:val="hybridMultilevel"/>
    <w:tmpl w:val="C8141E64"/>
    <w:lvl w:ilvl="0" w:tplc="5FD040DE">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E4C1AE1"/>
    <w:multiLevelType w:val="hybridMultilevel"/>
    <w:tmpl w:val="BCB4C2B2"/>
    <w:lvl w:ilvl="0" w:tplc="A762EDC0">
      <w:start w:val="1"/>
      <w:numFmt w:val="bullet"/>
      <w:lvlText w:val=""/>
      <w:lvlJc w:val="left"/>
      <w:pPr>
        <w:ind w:left="720" w:hanging="360"/>
      </w:pPr>
      <w:rPr>
        <w:rFonts w:ascii="Symbol" w:hAnsi="Symbol"/>
      </w:rPr>
    </w:lvl>
    <w:lvl w:ilvl="1" w:tplc="6E1A4B26">
      <w:start w:val="1"/>
      <w:numFmt w:val="bullet"/>
      <w:lvlText w:val=""/>
      <w:lvlJc w:val="left"/>
      <w:pPr>
        <w:ind w:left="720" w:hanging="360"/>
      </w:pPr>
      <w:rPr>
        <w:rFonts w:ascii="Symbol" w:hAnsi="Symbol"/>
      </w:rPr>
    </w:lvl>
    <w:lvl w:ilvl="2" w:tplc="6D9A1D46">
      <w:start w:val="1"/>
      <w:numFmt w:val="bullet"/>
      <w:lvlText w:val=""/>
      <w:lvlJc w:val="left"/>
      <w:pPr>
        <w:ind w:left="720" w:hanging="360"/>
      </w:pPr>
      <w:rPr>
        <w:rFonts w:ascii="Symbol" w:hAnsi="Symbol"/>
      </w:rPr>
    </w:lvl>
    <w:lvl w:ilvl="3" w:tplc="814A9AFA">
      <w:start w:val="1"/>
      <w:numFmt w:val="bullet"/>
      <w:lvlText w:val=""/>
      <w:lvlJc w:val="left"/>
      <w:pPr>
        <w:ind w:left="720" w:hanging="360"/>
      </w:pPr>
      <w:rPr>
        <w:rFonts w:ascii="Symbol" w:hAnsi="Symbol"/>
      </w:rPr>
    </w:lvl>
    <w:lvl w:ilvl="4" w:tplc="0F0490E0">
      <w:start w:val="1"/>
      <w:numFmt w:val="bullet"/>
      <w:lvlText w:val=""/>
      <w:lvlJc w:val="left"/>
      <w:pPr>
        <w:ind w:left="720" w:hanging="360"/>
      </w:pPr>
      <w:rPr>
        <w:rFonts w:ascii="Symbol" w:hAnsi="Symbol"/>
      </w:rPr>
    </w:lvl>
    <w:lvl w:ilvl="5" w:tplc="5C268AC0">
      <w:start w:val="1"/>
      <w:numFmt w:val="bullet"/>
      <w:lvlText w:val=""/>
      <w:lvlJc w:val="left"/>
      <w:pPr>
        <w:ind w:left="720" w:hanging="360"/>
      </w:pPr>
      <w:rPr>
        <w:rFonts w:ascii="Symbol" w:hAnsi="Symbol"/>
      </w:rPr>
    </w:lvl>
    <w:lvl w:ilvl="6" w:tplc="7E24D126">
      <w:start w:val="1"/>
      <w:numFmt w:val="bullet"/>
      <w:lvlText w:val=""/>
      <w:lvlJc w:val="left"/>
      <w:pPr>
        <w:ind w:left="720" w:hanging="360"/>
      </w:pPr>
      <w:rPr>
        <w:rFonts w:ascii="Symbol" w:hAnsi="Symbol"/>
      </w:rPr>
    </w:lvl>
    <w:lvl w:ilvl="7" w:tplc="3AB0D6B4">
      <w:start w:val="1"/>
      <w:numFmt w:val="bullet"/>
      <w:lvlText w:val=""/>
      <w:lvlJc w:val="left"/>
      <w:pPr>
        <w:ind w:left="720" w:hanging="360"/>
      </w:pPr>
      <w:rPr>
        <w:rFonts w:ascii="Symbol" w:hAnsi="Symbol"/>
      </w:rPr>
    </w:lvl>
    <w:lvl w:ilvl="8" w:tplc="4754F558">
      <w:start w:val="1"/>
      <w:numFmt w:val="bullet"/>
      <w:lvlText w:val=""/>
      <w:lvlJc w:val="left"/>
      <w:pPr>
        <w:ind w:left="720" w:hanging="360"/>
      </w:pPr>
      <w:rPr>
        <w:rFonts w:ascii="Symbol" w:hAnsi="Symbol"/>
      </w:rPr>
    </w:lvl>
  </w:abstractNum>
  <w:abstractNum w:abstractNumId="3" w15:restartNumberingAfterBreak="0">
    <w:nsid w:val="301256E8"/>
    <w:multiLevelType w:val="hybridMultilevel"/>
    <w:tmpl w:val="B4583328"/>
    <w:lvl w:ilvl="0" w:tplc="0352BE2E">
      <w:start w:val="1"/>
      <w:numFmt w:val="bullet"/>
      <w:lvlText w:val=""/>
      <w:lvlJc w:val="left"/>
      <w:pPr>
        <w:ind w:left="1080" w:hanging="360"/>
      </w:pPr>
      <w:rPr>
        <w:rFonts w:ascii="Symbol" w:hAnsi="Symbol"/>
      </w:rPr>
    </w:lvl>
    <w:lvl w:ilvl="1" w:tplc="6D3858EC">
      <w:start w:val="1"/>
      <w:numFmt w:val="bullet"/>
      <w:lvlText w:val=""/>
      <w:lvlJc w:val="left"/>
      <w:pPr>
        <w:ind w:left="1080" w:hanging="360"/>
      </w:pPr>
      <w:rPr>
        <w:rFonts w:ascii="Symbol" w:hAnsi="Symbol"/>
      </w:rPr>
    </w:lvl>
    <w:lvl w:ilvl="2" w:tplc="F1E43826">
      <w:start w:val="1"/>
      <w:numFmt w:val="bullet"/>
      <w:lvlText w:val=""/>
      <w:lvlJc w:val="left"/>
      <w:pPr>
        <w:ind w:left="1080" w:hanging="360"/>
      </w:pPr>
      <w:rPr>
        <w:rFonts w:ascii="Symbol" w:hAnsi="Symbol"/>
      </w:rPr>
    </w:lvl>
    <w:lvl w:ilvl="3" w:tplc="97784176">
      <w:start w:val="1"/>
      <w:numFmt w:val="bullet"/>
      <w:lvlText w:val=""/>
      <w:lvlJc w:val="left"/>
      <w:pPr>
        <w:ind w:left="1080" w:hanging="360"/>
      </w:pPr>
      <w:rPr>
        <w:rFonts w:ascii="Symbol" w:hAnsi="Symbol"/>
      </w:rPr>
    </w:lvl>
    <w:lvl w:ilvl="4" w:tplc="CC661CE4">
      <w:start w:val="1"/>
      <w:numFmt w:val="bullet"/>
      <w:lvlText w:val=""/>
      <w:lvlJc w:val="left"/>
      <w:pPr>
        <w:ind w:left="1080" w:hanging="360"/>
      </w:pPr>
      <w:rPr>
        <w:rFonts w:ascii="Symbol" w:hAnsi="Symbol"/>
      </w:rPr>
    </w:lvl>
    <w:lvl w:ilvl="5" w:tplc="AA9EEDBE">
      <w:start w:val="1"/>
      <w:numFmt w:val="bullet"/>
      <w:lvlText w:val=""/>
      <w:lvlJc w:val="left"/>
      <w:pPr>
        <w:ind w:left="1080" w:hanging="360"/>
      </w:pPr>
      <w:rPr>
        <w:rFonts w:ascii="Symbol" w:hAnsi="Symbol"/>
      </w:rPr>
    </w:lvl>
    <w:lvl w:ilvl="6" w:tplc="249AA176">
      <w:start w:val="1"/>
      <w:numFmt w:val="bullet"/>
      <w:lvlText w:val=""/>
      <w:lvlJc w:val="left"/>
      <w:pPr>
        <w:ind w:left="1080" w:hanging="360"/>
      </w:pPr>
      <w:rPr>
        <w:rFonts w:ascii="Symbol" w:hAnsi="Symbol"/>
      </w:rPr>
    </w:lvl>
    <w:lvl w:ilvl="7" w:tplc="C11840EC">
      <w:start w:val="1"/>
      <w:numFmt w:val="bullet"/>
      <w:lvlText w:val=""/>
      <w:lvlJc w:val="left"/>
      <w:pPr>
        <w:ind w:left="1080" w:hanging="360"/>
      </w:pPr>
      <w:rPr>
        <w:rFonts w:ascii="Symbol" w:hAnsi="Symbol"/>
      </w:rPr>
    </w:lvl>
    <w:lvl w:ilvl="8" w:tplc="1562C98A">
      <w:start w:val="1"/>
      <w:numFmt w:val="bullet"/>
      <w:lvlText w:val=""/>
      <w:lvlJc w:val="left"/>
      <w:pPr>
        <w:ind w:left="1080" w:hanging="360"/>
      </w:pPr>
      <w:rPr>
        <w:rFonts w:ascii="Symbol" w:hAnsi="Symbol"/>
      </w:rPr>
    </w:lvl>
  </w:abstractNum>
  <w:abstractNum w:abstractNumId="4" w15:restartNumberingAfterBreak="0">
    <w:nsid w:val="39372E65"/>
    <w:multiLevelType w:val="hybridMultilevel"/>
    <w:tmpl w:val="16E232D6"/>
    <w:lvl w:ilvl="0" w:tplc="A2F2C910">
      <w:start w:val="1"/>
      <w:numFmt w:val="bullet"/>
      <w:lvlText w:val=""/>
      <w:lvlJc w:val="left"/>
      <w:pPr>
        <w:ind w:left="1440" w:hanging="360"/>
      </w:pPr>
      <w:rPr>
        <w:rFonts w:ascii="Symbol" w:hAnsi="Symbol"/>
      </w:rPr>
    </w:lvl>
    <w:lvl w:ilvl="1" w:tplc="FED28544">
      <w:start w:val="1"/>
      <w:numFmt w:val="bullet"/>
      <w:lvlText w:val=""/>
      <w:lvlJc w:val="left"/>
      <w:pPr>
        <w:ind w:left="1440" w:hanging="360"/>
      </w:pPr>
      <w:rPr>
        <w:rFonts w:ascii="Symbol" w:hAnsi="Symbol"/>
      </w:rPr>
    </w:lvl>
    <w:lvl w:ilvl="2" w:tplc="F27E7004">
      <w:start w:val="1"/>
      <w:numFmt w:val="bullet"/>
      <w:lvlText w:val=""/>
      <w:lvlJc w:val="left"/>
      <w:pPr>
        <w:ind w:left="1440" w:hanging="360"/>
      </w:pPr>
      <w:rPr>
        <w:rFonts w:ascii="Symbol" w:hAnsi="Symbol"/>
      </w:rPr>
    </w:lvl>
    <w:lvl w:ilvl="3" w:tplc="C9123A90">
      <w:start w:val="1"/>
      <w:numFmt w:val="bullet"/>
      <w:lvlText w:val=""/>
      <w:lvlJc w:val="left"/>
      <w:pPr>
        <w:ind w:left="1440" w:hanging="360"/>
      </w:pPr>
      <w:rPr>
        <w:rFonts w:ascii="Symbol" w:hAnsi="Symbol"/>
      </w:rPr>
    </w:lvl>
    <w:lvl w:ilvl="4" w:tplc="F0DA8E32">
      <w:start w:val="1"/>
      <w:numFmt w:val="bullet"/>
      <w:lvlText w:val=""/>
      <w:lvlJc w:val="left"/>
      <w:pPr>
        <w:ind w:left="1440" w:hanging="360"/>
      </w:pPr>
      <w:rPr>
        <w:rFonts w:ascii="Symbol" w:hAnsi="Symbol"/>
      </w:rPr>
    </w:lvl>
    <w:lvl w:ilvl="5" w:tplc="B1C8D5AA">
      <w:start w:val="1"/>
      <w:numFmt w:val="bullet"/>
      <w:lvlText w:val=""/>
      <w:lvlJc w:val="left"/>
      <w:pPr>
        <w:ind w:left="1440" w:hanging="360"/>
      </w:pPr>
      <w:rPr>
        <w:rFonts w:ascii="Symbol" w:hAnsi="Symbol"/>
      </w:rPr>
    </w:lvl>
    <w:lvl w:ilvl="6" w:tplc="8F9E2D5C">
      <w:start w:val="1"/>
      <w:numFmt w:val="bullet"/>
      <w:lvlText w:val=""/>
      <w:lvlJc w:val="left"/>
      <w:pPr>
        <w:ind w:left="1440" w:hanging="360"/>
      </w:pPr>
      <w:rPr>
        <w:rFonts w:ascii="Symbol" w:hAnsi="Symbol"/>
      </w:rPr>
    </w:lvl>
    <w:lvl w:ilvl="7" w:tplc="8940C446">
      <w:start w:val="1"/>
      <w:numFmt w:val="bullet"/>
      <w:lvlText w:val=""/>
      <w:lvlJc w:val="left"/>
      <w:pPr>
        <w:ind w:left="1440" w:hanging="360"/>
      </w:pPr>
      <w:rPr>
        <w:rFonts w:ascii="Symbol" w:hAnsi="Symbol"/>
      </w:rPr>
    </w:lvl>
    <w:lvl w:ilvl="8" w:tplc="275C5604">
      <w:start w:val="1"/>
      <w:numFmt w:val="bullet"/>
      <w:lvlText w:val=""/>
      <w:lvlJc w:val="left"/>
      <w:pPr>
        <w:ind w:left="1440" w:hanging="360"/>
      </w:pPr>
      <w:rPr>
        <w:rFonts w:ascii="Symbol" w:hAnsi="Symbol"/>
      </w:rPr>
    </w:lvl>
  </w:abstractNum>
  <w:abstractNum w:abstractNumId="5" w15:restartNumberingAfterBreak="0">
    <w:nsid w:val="5275207D"/>
    <w:multiLevelType w:val="hybridMultilevel"/>
    <w:tmpl w:val="32BA8F6C"/>
    <w:lvl w:ilvl="0" w:tplc="9F587A06">
      <w:start w:val="1"/>
      <w:numFmt w:val="bullet"/>
      <w:lvlText w:val=""/>
      <w:lvlJc w:val="left"/>
      <w:pPr>
        <w:ind w:left="720" w:hanging="360"/>
      </w:pPr>
      <w:rPr>
        <w:rFonts w:ascii="Symbol" w:hAnsi="Symbol"/>
      </w:rPr>
    </w:lvl>
    <w:lvl w:ilvl="1" w:tplc="AF20EC3A">
      <w:start w:val="1"/>
      <w:numFmt w:val="bullet"/>
      <w:lvlText w:val=""/>
      <w:lvlJc w:val="left"/>
      <w:pPr>
        <w:ind w:left="720" w:hanging="360"/>
      </w:pPr>
      <w:rPr>
        <w:rFonts w:ascii="Symbol" w:hAnsi="Symbol"/>
      </w:rPr>
    </w:lvl>
    <w:lvl w:ilvl="2" w:tplc="03B48362">
      <w:start w:val="1"/>
      <w:numFmt w:val="bullet"/>
      <w:lvlText w:val=""/>
      <w:lvlJc w:val="left"/>
      <w:pPr>
        <w:ind w:left="720" w:hanging="360"/>
      </w:pPr>
      <w:rPr>
        <w:rFonts w:ascii="Symbol" w:hAnsi="Symbol"/>
      </w:rPr>
    </w:lvl>
    <w:lvl w:ilvl="3" w:tplc="C726A854">
      <w:start w:val="1"/>
      <w:numFmt w:val="bullet"/>
      <w:lvlText w:val=""/>
      <w:lvlJc w:val="left"/>
      <w:pPr>
        <w:ind w:left="720" w:hanging="360"/>
      </w:pPr>
      <w:rPr>
        <w:rFonts w:ascii="Symbol" w:hAnsi="Symbol"/>
      </w:rPr>
    </w:lvl>
    <w:lvl w:ilvl="4" w:tplc="088C2168">
      <w:start w:val="1"/>
      <w:numFmt w:val="bullet"/>
      <w:lvlText w:val=""/>
      <w:lvlJc w:val="left"/>
      <w:pPr>
        <w:ind w:left="720" w:hanging="360"/>
      </w:pPr>
      <w:rPr>
        <w:rFonts w:ascii="Symbol" w:hAnsi="Symbol"/>
      </w:rPr>
    </w:lvl>
    <w:lvl w:ilvl="5" w:tplc="DAACA478">
      <w:start w:val="1"/>
      <w:numFmt w:val="bullet"/>
      <w:lvlText w:val=""/>
      <w:lvlJc w:val="left"/>
      <w:pPr>
        <w:ind w:left="720" w:hanging="360"/>
      </w:pPr>
      <w:rPr>
        <w:rFonts w:ascii="Symbol" w:hAnsi="Symbol"/>
      </w:rPr>
    </w:lvl>
    <w:lvl w:ilvl="6" w:tplc="1B96CD40">
      <w:start w:val="1"/>
      <w:numFmt w:val="bullet"/>
      <w:lvlText w:val=""/>
      <w:lvlJc w:val="left"/>
      <w:pPr>
        <w:ind w:left="720" w:hanging="360"/>
      </w:pPr>
      <w:rPr>
        <w:rFonts w:ascii="Symbol" w:hAnsi="Symbol"/>
      </w:rPr>
    </w:lvl>
    <w:lvl w:ilvl="7" w:tplc="A808EF5A">
      <w:start w:val="1"/>
      <w:numFmt w:val="bullet"/>
      <w:lvlText w:val=""/>
      <w:lvlJc w:val="left"/>
      <w:pPr>
        <w:ind w:left="720" w:hanging="360"/>
      </w:pPr>
      <w:rPr>
        <w:rFonts w:ascii="Symbol" w:hAnsi="Symbol"/>
      </w:rPr>
    </w:lvl>
    <w:lvl w:ilvl="8" w:tplc="F1481552">
      <w:start w:val="1"/>
      <w:numFmt w:val="bullet"/>
      <w:lvlText w:val=""/>
      <w:lvlJc w:val="left"/>
      <w:pPr>
        <w:ind w:left="720" w:hanging="360"/>
      </w:pPr>
      <w:rPr>
        <w:rFonts w:ascii="Symbol" w:hAnsi="Symbol"/>
      </w:rPr>
    </w:lvl>
  </w:abstractNum>
  <w:num w:numId="1" w16cid:durableId="474415527">
    <w:abstractNumId w:val="0"/>
  </w:num>
  <w:num w:numId="2" w16cid:durableId="1650983156">
    <w:abstractNumId w:val="1"/>
  </w:num>
  <w:num w:numId="3" w16cid:durableId="18507808">
    <w:abstractNumId w:val="2"/>
  </w:num>
  <w:num w:numId="4" w16cid:durableId="1500581698">
    <w:abstractNumId w:val="3"/>
  </w:num>
  <w:num w:numId="5" w16cid:durableId="357198136">
    <w:abstractNumId w:val="5"/>
  </w:num>
  <w:num w:numId="6" w16cid:durableId="3567789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flammatory Bowel D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5zfa2w9vx20s4etw07pew0ftar5a9vaxptv&quot;&gt;DV00394 RZB CD Hosp authors_Restyle&lt;record-ids&gt;&lt;item&gt;33&lt;/item&gt;&lt;item&gt;34&lt;/item&gt;&lt;/record-ids&gt;&lt;/item&gt;&lt;/Libraries&gt;"/>
  </w:docVars>
  <w:rsids>
    <w:rsidRoot w:val="008E30BF"/>
    <w:rsid w:val="000035F2"/>
    <w:rsid w:val="0000366F"/>
    <w:rsid w:val="00003A62"/>
    <w:rsid w:val="000052B5"/>
    <w:rsid w:val="00005B5B"/>
    <w:rsid w:val="000075C8"/>
    <w:rsid w:val="00007B6D"/>
    <w:rsid w:val="00007CBD"/>
    <w:rsid w:val="00011260"/>
    <w:rsid w:val="0001253A"/>
    <w:rsid w:val="00012E12"/>
    <w:rsid w:val="00014DA9"/>
    <w:rsid w:val="00016068"/>
    <w:rsid w:val="00016270"/>
    <w:rsid w:val="000175EA"/>
    <w:rsid w:val="000176BD"/>
    <w:rsid w:val="000179C5"/>
    <w:rsid w:val="00017A89"/>
    <w:rsid w:val="00020660"/>
    <w:rsid w:val="00021AEA"/>
    <w:rsid w:val="000307ED"/>
    <w:rsid w:val="00032CE9"/>
    <w:rsid w:val="00033043"/>
    <w:rsid w:val="0003403B"/>
    <w:rsid w:val="0004224E"/>
    <w:rsid w:val="00042724"/>
    <w:rsid w:val="0004296F"/>
    <w:rsid w:val="00046BBC"/>
    <w:rsid w:val="000475B1"/>
    <w:rsid w:val="00051F71"/>
    <w:rsid w:val="00052AB4"/>
    <w:rsid w:val="00053553"/>
    <w:rsid w:val="00057582"/>
    <w:rsid w:val="00065583"/>
    <w:rsid w:val="00070DBE"/>
    <w:rsid w:val="0007259C"/>
    <w:rsid w:val="00072F14"/>
    <w:rsid w:val="00074891"/>
    <w:rsid w:val="0007613C"/>
    <w:rsid w:val="00076554"/>
    <w:rsid w:val="0007781D"/>
    <w:rsid w:val="00082799"/>
    <w:rsid w:val="000828CB"/>
    <w:rsid w:val="0008302D"/>
    <w:rsid w:val="000859AB"/>
    <w:rsid w:val="00094A7C"/>
    <w:rsid w:val="00094AC7"/>
    <w:rsid w:val="000955FE"/>
    <w:rsid w:val="000A3EEE"/>
    <w:rsid w:val="000B2958"/>
    <w:rsid w:val="000B313B"/>
    <w:rsid w:val="000B426B"/>
    <w:rsid w:val="000B591C"/>
    <w:rsid w:val="000B5D0A"/>
    <w:rsid w:val="000B7BAC"/>
    <w:rsid w:val="000C0A79"/>
    <w:rsid w:val="000C1EA0"/>
    <w:rsid w:val="000C20C1"/>
    <w:rsid w:val="000C3079"/>
    <w:rsid w:val="000C5649"/>
    <w:rsid w:val="000D0F49"/>
    <w:rsid w:val="000D2833"/>
    <w:rsid w:val="000E2107"/>
    <w:rsid w:val="000E2589"/>
    <w:rsid w:val="000E2F44"/>
    <w:rsid w:val="000E4C7F"/>
    <w:rsid w:val="000E53CE"/>
    <w:rsid w:val="000E741A"/>
    <w:rsid w:val="000E7B43"/>
    <w:rsid w:val="000E7E3E"/>
    <w:rsid w:val="000E7E54"/>
    <w:rsid w:val="000F472C"/>
    <w:rsid w:val="000F68FD"/>
    <w:rsid w:val="000F7A86"/>
    <w:rsid w:val="0010065F"/>
    <w:rsid w:val="00102D54"/>
    <w:rsid w:val="00103B3B"/>
    <w:rsid w:val="0010569A"/>
    <w:rsid w:val="0010649C"/>
    <w:rsid w:val="00110B6C"/>
    <w:rsid w:val="00110F28"/>
    <w:rsid w:val="001112EA"/>
    <w:rsid w:val="00111559"/>
    <w:rsid w:val="00112D65"/>
    <w:rsid w:val="001132AA"/>
    <w:rsid w:val="001137EC"/>
    <w:rsid w:val="00114080"/>
    <w:rsid w:val="00114760"/>
    <w:rsid w:val="00117BD1"/>
    <w:rsid w:val="0012069F"/>
    <w:rsid w:val="001206AC"/>
    <w:rsid w:val="00123269"/>
    <w:rsid w:val="00124FF5"/>
    <w:rsid w:val="00125526"/>
    <w:rsid w:val="00126139"/>
    <w:rsid w:val="001278D7"/>
    <w:rsid w:val="00127C28"/>
    <w:rsid w:val="00132777"/>
    <w:rsid w:val="00133F16"/>
    <w:rsid w:val="001358B7"/>
    <w:rsid w:val="001373D8"/>
    <w:rsid w:val="00141E37"/>
    <w:rsid w:val="00143201"/>
    <w:rsid w:val="00144C86"/>
    <w:rsid w:val="001462F6"/>
    <w:rsid w:val="00146405"/>
    <w:rsid w:val="00146D2E"/>
    <w:rsid w:val="00150E68"/>
    <w:rsid w:val="00150F72"/>
    <w:rsid w:val="00151EE8"/>
    <w:rsid w:val="00154DEA"/>
    <w:rsid w:val="00155CAE"/>
    <w:rsid w:val="00160F9E"/>
    <w:rsid w:val="00163202"/>
    <w:rsid w:val="001634B7"/>
    <w:rsid w:val="00163B71"/>
    <w:rsid w:val="001719DC"/>
    <w:rsid w:val="0017234A"/>
    <w:rsid w:val="00174D6C"/>
    <w:rsid w:val="001808C7"/>
    <w:rsid w:val="00180C57"/>
    <w:rsid w:val="001810A4"/>
    <w:rsid w:val="001833D5"/>
    <w:rsid w:val="0018377D"/>
    <w:rsid w:val="00191254"/>
    <w:rsid w:val="0019220B"/>
    <w:rsid w:val="00192504"/>
    <w:rsid w:val="00192958"/>
    <w:rsid w:val="001932A8"/>
    <w:rsid w:val="00196103"/>
    <w:rsid w:val="001A1254"/>
    <w:rsid w:val="001A446F"/>
    <w:rsid w:val="001A47F7"/>
    <w:rsid w:val="001A487C"/>
    <w:rsid w:val="001A4E94"/>
    <w:rsid w:val="001A6F53"/>
    <w:rsid w:val="001A7CC8"/>
    <w:rsid w:val="001B17ED"/>
    <w:rsid w:val="001B3509"/>
    <w:rsid w:val="001B45E4"/>
    <w:rsid w:val="001C07D9"/>
    <w:rsid w:val="001C19DD"/>
    <w:rsid w:val="001C2884"/>
    <w:rsid w:val="001C539C"/>
    <w:rsid w:val="001C610F"/>
    <w:rsid w:val="001C6533"/>
    <w:rsid w:val="001C72BD"/>
    <w:rsid w:val="001D1C98"/>
    <w:rsid w:val="001D2052"/>
    <w:rsid w:val="001D3DAA"/>
    <w:rsid w:val="001E0298"/>
    <w:rsid w:val="001E03FF"/>
    <w:rsid w:val="001E04FB"/>
    <w:rsid w:val="001E1003"/>
    <w:rsid w:val="001E1584"/>
    <w:rsid w:val="001E403F"/>
    <w:rsid w:val="001E56C8"/>
    <w:rsid w:val="001E6A5F"/>
    <w:rsid w:val="001F0E98"/>
    <w:rsid w:val="001F1E52"/>
    <w:rsid w:val="001F4199"/>
    <w:rsid w:val="001F48D2"/>
    <w:rsid w:val="001F4E3B"/>
    <w:rsid w:val="001F793A"/>
    <w:rsid w:val="00202275"/>
    <w:rsid w:val="00203126"/>
    <w:rsid w:val="002078D1"/>
    <w:rsid w:val="00210839"/>
    <w:rsid w:val="00210F5B"/>
    <w:rsid w:val="002113C6"/>
    <w:rsid w:val="00211B47"/>
    <w:rsid w:val="0021499F"/>
    <w:rsid w:val="00214BC4"/>
    <w:rsid w:val="00216BF4"/>
    <w:rsid w:val="002176BB"/>
    <w:rsid w:val="00217A2C"/>
    <w:rsid w:val="00220D7B"/>
    <w:rsid w:val="00221CE6"/>
    <w:rsid w:val="00222309"/>
    <w:rsid w:val="00222ED0"/>
    <w:rsid w:val="00225DC6"/>
    <w:rsid w:val="002260D2"/>
    <w:rsid w:val="00226BE4"/>
    <w:rsid w:val="00235291"/>
    <w:rsid w:val="00235529"/>
    <w:rsid w:val="002361FC"/>
    <w:rsid w:val="00237D40"/>
    <w:rsid w:val="002403EF"/>
    <w:rsid w:val="00245088"/>
    <w:rsid w:val="00245ED9"/>
    <w:rsid w:val="00246DDE"/>
    <w:rsid w:val="00250751"/>
    <w:rsid w:val="002507CA"/>
    <w:rsid w:val="00250850"/>
    <w:rsid w:val="00254281"/>
    <w:rsid w:val="002567B2"/>
    <w:rsid w:val="00257C69"/>
    <w:rsid w:val="00261CD0"/>
    <w:rsid w:val="00263829"/>
    <w:rsid w:val="00267A3D"/>
    <w:rsid w:val="002716FF"/>
    <w:rsid w:val="0027205D"/>
    <w:rsid w:val="00277D63"/>
    <w:rsid w:val="002805C3"/>
    <w:rsid w:val="00280618"/>
    <w:rsid w:val="00281372"/>
    <w:rsid w:val="00281BD2"/>
    <w:rsid w:val="00281C9E"/>
    <w:rsid w:val="002903BC"/>
    <w:rsid w:val="002911C4"/>
    <w:rsid w:val="00292E25"/>
    <w:rsid w:val="00295BF3"/>
    <w:rsid w:val="002974B1"/>
    <w:rsid w:val="00297C85"/>
    <w:rsid w:val="002A1FF0"/>
    <w:rsid w:val="002A3882"/>
    <w:rsid w:val="002A3D77"/>
    <w:rsid w:val="002A6C79"/>
    <w:rsid w:val="002B2E9D"/>
    <w:rsid w:val="002B41EA"/>
    <w:rsid w:val="002B4BAE"/>
    <w:rsid w:val="002B645D"/>
    <w:rsid w:val="002C0E5D"/>
    <w:rsid w:val="002C2288"/>
    <w:rsid w:val="002C3C9D"/>
    <w:rsid w:val="002C41C5"/>
    <w:rsid w:val="002C6C0A"/>
    <w:rsid w:val="002D06FD"/>
    <w:rsid w:val="002D0B5E"/>
    <w:rsid w:val="002D0BD9"/>
    <w:rsid w:val="002D34D7"/>
    <w:rsid w:val="002D3BA1"/>
    <w:rsid w:val="002D6989"/>
    <w:rsid w:val="002D7BDC"/>
    <w:rsid w:val="002E0286"/>
    <w:rsid w:val="002E08BA"/>
    <w:rsid w:val="002E7D13"/>
    <w:rsid w:val="002F373C"/>
    <w:rsid w:val="0030035D"/>
    <w:rsid w:val="003005C8"/>
    <w:rsid w:val="00301165"/>
    <w:rsid w:val="00302E99"/>
    <w:rsid w:val="00303D9B"/>
    <w:rsid w:val="003074EC"/>
    <w:rsid w:val="00311E0D"/>
    <w:rsid w:val="003121D6"/>
    <w:rsid w:val="00315E43"/>
    <w:rsid w:val="00315FC8"/>
    <w:rsid w:val="00317CAA"/>
    <w:rsid w:val="00320BEA"/>
    <w:rsid w:val="00322287"/>
    <w:rsid w:val="003243F4"/>
    <w:rsid w:val="00324CE1"/>
    <w:rsid w:val="0033038C"/>
    <w:rsid w:val="003308B9"/>
    <w:rsid w:val="00330EBB"/>
    <w:rsid w:val="00332907"/>
    <w:rsid w:val="003345F7"/>
    <w:rsid w:val="00337FE5"/>
    <w:rsid w:val="00340A40"/>
    <w:rsid w:val="00343231"/>
    <w:rsid w:val="00343312"/>
    <w:rsid w:val="00343897"/>
    <w:rsid w:val="00343F46"/>
    <w:rsid w:val="00347D34"/>
    <w:rsid w:val="0035003D"/>
    <w:rsid w:val="0035225A"/>
    <w:rsid w:val="003523F8"/>
    <w:rsid w:val="00352A09"/>
    <w:rsid w:val="00353CA3"/>
    <w:rsid w:val="00355605"/>
    <w:rsid w:val="00356303"/>
    <w:rsid w:val="003566A4"/>
    <w:rsid w:val="00357302"/>
    <w:rsid w:val="00362CFD"/>
    <w:rsid w:val="003633E2"/>
    <w:rsid w:val="00363B5A"/>
    <w:rsid w:val="00366BDA"/>
    <w:rsid w:val="00366D58"/>
    <w:rsid w:val="003678B0"/>
    <w:rsid w:val="003702F1"/>
    <w:rsid w:val="0037104A"/>
    <w:rsid w:val="00371D61"/>
    <w:rsid w:val="00373485"/>
    <w:rsid w:val="00374FAA"/>
    <w:rsid w:val="00375445"/>
    <w:rsid w:val="00375969"/>
    <w:rsid w:val="00380AA0"/>
    <w:rsid w:val="00380BA1"/>
    <w:rsid w:val="0038250C"/>
    <w:rsid w:val="00385323"/>
    <w:rsid w:val="003854EA"/>
    <w:rsid w:val="00387C59"/>
    <w:rsid w:val="00391194"/>
    <w:rsid w:val="0039479B"/>
    <w:rsid w:val="003A1C50"/>
    <w:rsid w:val="003A2FFE"/>
    <w:rsid w:val="003A4386"/>
    <w:rsid w:val="003A53BD"/>
    <w:rsid w:val="003A64FF"/>
    <w:rsid w:val="003A727B"/>
    <w:rsid w:val="003A79DF"/>
    <w:rsid w:val="003B1A40"/>
    <w:rsid w:val="003B43B2"/>
    <w:rsid w:val="003B4DE7"/>
    <w:rsid w:val="003B716C"/>
    <w:rsid w:val="003C0B0D"/>
    <w:rsid w:val="003C0D33"/>
    <w:rsid w:val="003C2E88"/>
    <w:rsid w:val="003C67B8"/>
    <w:rsid w:val="003D300E"/>
    <w:rsid w:val="003D3B20"/>
    <w:rsid w:val="003D507D"/>
    <w:rsid w:val="003E037F"/>
    <w:rsid w:val="003E32FD"/>
    <w:rsid w:val="003E4A95"/>
    <w:rsid w:val="003E545C"/>
    <w:rsid w:val="003E61C0"/>
    <w:rsid w:val="003F02F2"/>
    <w:rsid w:val="003F2CBB"/>
    <w:rsid w:val="003F2DF6"/>
    <w:rsid w:val="003F3348"/>
    <w:rsid w:val="003F643F"/>
    <w:rsid w:val="003F6F19"/>
    <w:rsid w:val="003F7185"/>
    <w:rsid w:val="00400E44"/>
    <w:rsid w:val="00401B3A"/>
    <w:rsid w:val="00402DA5"/>
    <w:rsid w:val="00402E3D"/>
    <w:rsid w:val="0040307D"/>
    <w:rsid w:val="004058E4"/>
    <w:rsid w:val="00414020"/>
    <w:rsid w:val="0041616E"/>
    <w:rsid w:val="00420F95"/>
    <w:rsid w:val="00421130"/>
    <w:rsid w:val="0042145C"/>
    <w:rsid w:val="00421792"/>
    <w:rsid w:val="00431E62"/>
    <w:rsid w:val="004322F1"/>
    <w:rsid w:val="0043310A"/>
    <w:rsid w:val="004361D2"/>
    <w:rsid w:val="0043640E"/>
    <w:rsid w:val="004406E7"/>
    <w:rsid w:val="00445D69"/>
    <w:rsid w:val="00446462"/>
    <w:rsid w:val="00447EB1"/>
    <w:rsid w:val="00450125"/>
    <w:rsid w:val="00451089"/>
    <w:rsid w:val="004568DD"/>
    <w:rsid w:val="00457CA8"/>
    <w:rsid w:val="0046342E"/>
    <w:rsid w:val="004636FB"/>
    <w:rsid w:val="00464454"/>
    <w:rsid w:val="00464EBB"/>
    <w:rsid w:val="00465B71"/>
    <w:rsid w:val="004667DA"/>
    <w:rsid w:val="00467D50"/>
    <w:rsid w:val="00472310"/>
    <w:rsid w:val="00472C86"/>
    <w:rsid w:val="00474054"/>
    <w:rsid w:val="004741D3"/>
    <w:rsid w:val="00480DC9"/>
    <w:rsid w:val="00484CD5"/>
    <w:rsid w:val="00490004"/>
    <w:rsid w:val="00494493"/>
    <w:rsid w:val="00495589"/>
    <w:rsid w:val="004959E2"/>
    <w:rsid w:val="00496825"/>
    <w:rsid w:val="004A02E8"/>
    <w:rsid w:val="004A50EB"/>
    <w:rsid w:val="004A64EE"/>
    <w:rsid w:val="004A656F"/>
    <w:rsid w:val="004A66BB"/>
    <w:rsid w:val="004B01CF"/>
    <w:rsid w:val="004B18BA"/>
    <w:rsid w:val="004B4CD1"/>
    <w:rsid w:val="004B730B"/>
    <w:rsid w:val="004B74A3"/>
    <w:rsid w:val="004C1661"/>
    <w:rsid w:val="004C1EE6"/>
    <w:rsid w:val="004C5B7E"/>
    <w:rsid w:val="004D0DED"/>
    <w:rsid w:val="004D1D20"/>
    <w:rsid w:val="004D2D28"/>
    <w:rsid w:val="004D4117"/>
    <w:rsid w:val="004D57C9"/>
    <w:rsid w:val="004E0DC8"/>
    <w:rsid w:val="004E2A82"/>
    <w:rsid w:val="004E7AFE"/>
    <w:rsid w:val="004F094C"/>
    <w:rsid w:val="004F1E1C"/>
    <w:rsid w:val="004F47DF"/>
    <w:rsid w:val="004F528C"/>
    <w:rsid w:val="004F5477"/>
    <w:rsid w:val="004F59C7"/>
    <w:rsid w:val="004F5A49"/>
    <w:rsid w:val="0050375C"/>
    <w:rsid w:val="005058FC"/>
    <w:rsid w:val="00511256"/>
    <w:rsid w:val="0051393C"/>
    <w:rsid w:val="00514F7B"/>
    <w:rsid w:val="005169E2"/>
    <w:rsid w:val="00517CB0"/>
    <w:rsid w:val="0052069C"/>
    <w:rsid w:val="00520D3B"/>
    <w:rsid w:val="00523F1C"/>
    <w:rsid w:val="00526A1E"/>
    <w:rsid w:val="00530F8F"/>
    <w:rsid w:val="00531320"/>
    <w:rsid w:val="00531C8D"/>
    <w:rsid w:val="005327C1"/>
    <w:rsid w:val="00533966"/>
    <w:rsid w:val="0053679A"/>
    <w:rsid w:val="00537CF8"/>
    <w:rsid w:val="00541FB5"/>
    <w:rsid w:val="00544100"/>
    <w:rsid w:val="00544A39"/>
    <w:rsid w:val="00545820"/>
    <w:rsid w:val="00550C17"/>
    <w:rsid w:val="00551037"/>
    <w:rsid w:val="00552C4C"/>
    <w:rsid w:val="00554955"/>
    <w:rsid w:val="005565F1"/>
    <w:rsid w:val="005606CC"/>
    <w:rsid w:val="00561E3B"/>
    <w:rsid w:val="00562910"/>
    <w:rsid w:val="00564F14"/>
    <w:rsid w:val="00571E04"/>
    <w:rsid w:val="00574DEC"/>
    <w:rsid w:val="00575407"/>
    <w:rsid w:val="00576906"/>
    <w:rsid w:val="0058066E"/>
    <w:rsid w:val="0058231E"/>
    <w:rsid w:val="00584B68"/>
    <w:rsid w:val="005853D5"/>
    <w:rsid w:val="0058651A"/>
    <w:rsid w:val="00586704"/>
    <w:rsid w:val="005877EC"/>
    <w:rsid w:val="005878D3"/>
    <w:rsid w:val="00590BD4"/>
    <w:rsid w:val="005915A7"/>
    <w:rsid w:val="0059171C"/>
    <w:rsid w:val="00594D81"/>
    <w:rsid w:val="00596B9F"/>
    <w:rsid w:val="005A060C"/>
    <w:rsid w:val="005A07AD"/>
    <w:rsid w:val="005A2528"/>
    <w:rsid w:val="005A50E5"/>
    <w:rsid w:val="005B062C"/>
    <w:rsid w:val="005B7DDC"/>
    <w:rsid w:val="005C0E43"/>
    <w:rsid w:val="005C1CAF"/>
    <w:rsid w:val="005C1EE0"/>
    <w:rsid w:val="005C3144"/>
    <w:rsid w:val="005C357D"/>
    <w:rsid w:val="005C4805"/>
    <w:rsid w:val="005C5611"/>
    <w:rsid w:val="005C698B"/>
    <w:rsid w:val="005C6F45"/>
    <w:rsid w:val="005D013D"/>
    <w:rsid w:val="005D4ACD"/>
    <w:rsid w:val="005E2EBE"/>
    <w:rsid w:val="005E3307"/>
    <w:rsid w:val="005E4297"/>
    <w:rsid w:val="005E51BA"/>
    <w:rsid w:val="005E6989"/>
    <w:rsid w:val="005F2066"/>
    <w:rsid w:val="005F31E3"/>
    <w:rsid w:val="005F4F8A"/>
    <w:rsid w:val="005F518D"/>
    <w:rsid w:val="005F607D"/>
    <w:rsid w:val="005F76CD"/>
    <w:rsid w:val="005F79FC"/>
    <w:rsid w:val="00603A07"/>
    <w:rsid w:val="00605C3C"/>
    <w:rsid w:val="0060642A"/>
    <w:rsid w:val="00606CE9"/>
    <w:rsid w:val="00613257"/>
    <w:rsid w:val="006159B2"/>
    <w:rsid w:val="006178D6"/>
    <w:rsid w:val="00623B8E"/>
    <w:rsid w:val="006244F2"/>
    <w:rsid w:val="00625062"/>
    <w:rsid w:val="006256D0"/>
    <w:rsid w:val="0063049C"/>
    <w:rsid w:val="00630836"/>
    <w:rsid w:val="006354E8"/>
    <w:rsid w:val="00635D6C"/>
    <w:rsid w:val="00636668"/>
    <w:rsid w:val="00641C0F"/>
    <w:rsid w:val="00642975"/>
    <w:rsid w:val="00643EE5"/>
    <w:rsid w:val="00645599"/>
    <w:rsid w:val="00645FAD"/>
    <w:rsid w:val="006475C3"/>
    <w:rsid w:val="00651891"/>
    <w:rsid w:val="00652043"/>
    <w:rsid w:val="00655720"/>
    <w:rsid w:val="00657417"/>
    <w:rsid w:val="00657B6A"/>
    <w:rsid w:val="006601E3"/>
    <w:rsid w:val="00660E28"/>
    <w:rsid w:val="00665F2A"/>
    <w:rsid w:val="006666B8"/>
    <w:rsid w:val="006671D6"/>
    <w:rsid w:val="00670479"/>
    <w:rsid w:val="00670607"/>
    <w:rsid w:val="00672987"/>
    <w:rsid w:val="00675E72"/>
    <w:rsid w:val="0067622C"/>
    <w:rsid w:val="00676ABD"/>
    <w:rsid w:val="00681F6C"/>
    <w:rsid w:val="00682260"/>
    <w:rsid w:val="0068278A"/>
    <w:rsid w:val="00683CFD"/>
    <w:rsid w:val="00683F4C"/>
    <w:rsid w:val="00684D84"/>
    <w:rsid w:val="00685C90"/>
    <w:rsid w:val="0069266C"/>
    <w:rsid w:val="00695136"/>
    <w:rsid w:val="006957CE"/>
    <w:rsid w:val="00695E37"/>
    <w:rsid w:val="006A044D"/>
    <w:rsid w:val="006A16FD"/>
    <w:rsid w:val="006A237A"/>
    <w:rsid w:val="006A2E9E"/>
    <w:rsid w:val="006A6434"/>
    <w:rsid w:val="006A7E77"/>
    <w:rsid w:val="006B0449"/>
    <w:rsid w:val="006B1CC2"/>
    <w:rsid w:val="006B6726"/>
    <w:rsid w:val="006C1AD5"/>
    <w:rsid w:val="006C1F54"/>
    <w:rsid w:val="006C2482"/>
    <w:rsid w:val="006C24B0"/>
    <w:rsid w:val="006C2CFC"/>
    <w:rsid w:val="006C52DD"/>
    <w:rsid w:val="006C7D3E"/>
    <w:rsid w:val="006D327B"/>
    <w:rsid w:val="006D5F9F"/>
    <w:rsid w:val="006E2101"/>
    <w:rsid w:val="006E212A"/>
    <w:rsid w:val="006E2750"/>
    <w:rsid w:val="006E2D92"/>
    <w:rsid w:val="006E4850"/>
    <w:rsid w:val="006E4C7B"/>
    <w:rsid w:val="006E6BE6"/>
    <w:rsid w:val="006E7C17"/>
    <w:rsid w:val="006F006D"/>
    <w:rsid w:val="006F0D9C"/>
    <w:rsid w:val="006F14A5"/>
    <w:rsid w:val="006F2B4A"/>
    <w:rsid w:val="006F3713"/>
    <w:rsid w:val="006F3DE6"/>
    <w:rsid w:val="006F661D"/>
    <w:rsid w:val="006F6700"/>
    <w:rsid w:val="006F6BCE"/>
    <w:rsid w:val="00703057"/>
    <w:rsid w:val="007033B6"/>
    <w:rsid w:val="0070621C"/>
    <w:rsid w:val="00710418"/>
    <w:rsid w:val="00710A12"/>
    <w:rsid w:val="007111E9"/>
    <w:rsid w:val="00712F6E"/>
    <w:rsid w:val="00712FE8"/>
    <w:rsid w:val="00713C75"/>
    <w:rsid w:val="007174A4"/>
    <w:rsid w:val="00722EC4"/>
    <w:rsid w:val="007233AB"/>
    <w:rsid w:val="0072582E"/>
    <w:rsid w:val="007275E3"/>
    <w:rsid w:val="00727767"/>
    <w:rsid w:val="00731A00"/>
    <w:rsid w:val="0073285D"/>
    <w:rsid w:val="00732E15"/>
    <w:rsid w:val="00735AC6"/>
    <w:rsid w:val="00735F7B"/>
    <w:rsid w:val="00737ECE"/>
    <w:rsid w:val="00740329"/>
    <w:rsid w:val="0074082A"/>
    <w:rsid w:val="00741345"/>
    <w:rsid w:val="00745574"/>
    <w:rsid w:val="00745E99"/>
    <w:rsid w:val="00752FE4"/>
    <w:rsid w:val="00755CF9"/>
    <w:rsid w:val="0075710B"/>
    <w:rsid w:val="00760054"/>
    <w:rsid w:val="00765594"/>
    <w:rsid w:val="007658D9"/>
    <w:rsid w:val="00767C3A"/>
    <w:rsid w:val="00770C9F"/>
    <w:rsid w:val="007726EB"/>
    <w:rsid w:val="0077492A"/>
    <w:rsid w:val="00775503"/>
    <w:rsid w:val="00776985"/>
    <w:rsid w:val="00776F10"/>
    <w:rsid w:val="007810D7"/>
    <w:rsid w:val="00782E15"/>
    <w:rsid w:val="0078595C"/>
    <w:rsid w:val="007866E0"/>
    <w:rsid w:val="007876DF"/>
    <w:rsid w:val="00794CAC"/>
    <w:rsid w:val="00796568"/>
    <w:rsid w:val="00796EDC"/>
    <w:rsid w:val="007A37A6"/>
    <w:rsid w:val="007A5AC6"/>
    <w:rsid w:val="007A6F3E"/>
    <w:rsid w:val="007B06EF"/>
    <w:rsid w:val="007B17A9"/>
    <w:rsid w:val="007B2377"/>
    <w:rsid w:val="007B2D53"/>
    <w:rsid w:val="007B313E"/>
    <w:rsid w:val="007B6F31"/>
    <w:rsid w:val="007B70FD"/>
    <w:rsid w:val="007C382F"/>
    <w:rsid w:val="007C5D2D"/>
    <w:rsid w:val="007C66BB"/>
    <w:rsid w:val="007C6D14"/>
    <w:rsid w:val="007C7D8E"/>
    <w:rsid w:val="007C7E07"/>
    <w:rsid w:val="007D0B6C"/>
    <w:rsid w:val="007D123A"/>
    <w:rsid w:val="007D2733"/>
    <w:rsid w:val="007D2AA4"/>
    <w:rsid w:val="007D3329"/>
    <w:rsid w:val="007D538B"/>
    <w:rsid w:val="007E5100"/>
    <w:rsid w:val="007E5D1B"/>
    <w:rsid w:val="007F0FE2"/>
    <w:rsid w:val="007F2631"/>
    <w:rsid w:val="007F3089"/>
    <w:rsid w:val="007F30DF"/>
    <w:rsid w:val="007F3505"/>
    <w:rsid w:val="007F3976"/>
    <w:rsid w:val="007F5AFA"/>
    <w:rsid w:val="007F6A82"/>
    <w:rsid w:val="0080297F"/>
    <w:rsid w:val="00803D70"/>
    <w:rsid w:val="0080576A"/>
    <w:rsid w:val="00810B39"/>
    <w:rsid w:val="008111CA"/>
    <w:rsid w:val="00811F16"/>
    <w:rsid w:val="008125CF"/>
    <w:rsid w:val="008142EB"/>
    <w:rsid w:val="008150F6"/>
    <w:rsid w:val="00816055"/>
    <w:rsid w:val="00821352"/>
    <w:rsid w:val="00821AFB"/>
    <w:rsid w:val="00821E93"/>
    <w:rsid w:val="00823F39"/>
    <w:rsid w:val="00826E0C"/>
    <w:rsid w:val="00831172"/>
    <w:rsid w:val="008313AE"/>
    <w:rsid w:val="00832A11"/>
    <w:rsid w:val="008353E2"/>
    <w:rsid w:val="0083545A"/>
    <w:rsid w:val="00836F1B"/>
    <w:rsid w:val="00837763"/>
    <w:rsid w:val="008400E0"/>
    <w:rsid w:val="008401BA"/>
    <w:rsid w:val="00843C72"/>
    <w:rsid w:val="00845394"/>
    <w:rsid w:val="0084566D"/>
    <w:rsid w:val="00846385"/>
    <w:rsid w:val="00847909"/>
    <w:rsid w:val="008479E6"/>
    <w:rsid w:val="00850CE3"/>
    <w:rsid w:val="00855A42"/>
    <w:rsid w:val="00857342"/>
    <w:rsid w:val="00863334"/>
    <w:rsid w:val="0087007B"/>
    <w:rsid w:val="0087050B"/>
    <w:rsid w:val="0087058E"/>
    <w:rsid w:val="008712DD"/>
    <w:rsid w:val="008727DE"/>
    <w:rsid w:val="008734BB"/>
    <w:rsid w:val="008751D4"/>
    <w:rsid w:val="00875AFA"/>
    <w:rsid w:val="00876EE3"/>
    <w:rsid w:val="00876FE9"/>
    <w:rsid w:val="00880E5A"/>
    <w:rsid w:val="00882F86"/>
    <w:rsid w:val="0088766A"/>
    <w:rsid w:val="00887B0F"/>
    <w:rsid w:val="008913BB"/>
    <w:rsid w:val="00894D66"/>
    <w:rsid w:val="00895136"/>
    <w:rsid w:val="0089648E"/>
    <w:rsid w:val="008A046D"/>
    <w:rsid w:val="008A1847"/>
    <w:rsid w:val="008A3777"/>
    <w:rsid w:val="008A49CC"/>
    <w:rsid w:val="008A520B"/>
    <w:rsid w:val="008A6D1C"/>
    <w:rsid w:val="008B07AA"/>
    <w:rsid w:val="008B2197"/>
    <w:rsid w:val="008B737F"/>
    <w:rsid w:val="008B755C"/>
    <w:rsid w:val="008C0870"/>
    <w:rsid w:val="008C0E26"/>
    <w:rsid w:val="008C3F3F"/>
    <w:rsid w:val="008C3F6F"/>
    <w:rsid w:val="008C437D"/>
    <w:rsid w:val="008C4EF4"/>
    <w:rsid w:val="008C67E8"/>
    <w:rsid w:val="008D3186"/>
    <w:rsid w:val="008D34EE"/>
    <w:rsid w:val="008D3602"/>
    <w:rsid w:val="008D5B90"/>
    <w:rsid w:val="008E03A8"/>
    <w:rsid w:val="008E30BF"/>
    <w:rsid w:val="008E3CEB"/>
    <w:rsid w:val="008E4F33"/>
    <w:rsid w:val="008E5C51"/>
    <w:rsid w:val="008E6E2C"/>
    <w:rsid w:val="008F00BA"/>
    <w:rsid w:val="008F00D5"/>
    <w:rsid w:val="008F1F40"/>
    <w:rsid w:val="008F2975"/>
    <w:rsid w:val="008F55AB"/>
    <w:rsid w:val="008F6EB5"/>
    <w:rsid w:val="008F77E5"/>
    <w:rsid w:val="0090334D"/>
    <w:rsid w:val="00906562"/>
    <w:rsid w:val="00910F03"/>
    <w:rsid w:val="00916636"/>
    <w:rsid w:val="00917B72"/>
    <w:rsid w:val="00920E8B"/>
    <w:rsid w:val="009230FE"/>
    <w:rsid w:val="009231FB"/>
    <w:rsid w:val="00923D5B"/>
    <w:rsid w:val="00924DBA"/>
    <w:rsid w:val="00927B55"/>
    <w:rsid w:val="00931223"/>
    <w:rsid w:val="00932CB1"/>
    <w:rsid w:val="00934F9A"/>
    <w:rsid w:val="009350C8"/>
    <w:rsid w:val="00940F7D"/>
    <w:rsid w:val="00946B0D"/>
    <w:rsid w:val="009477F4"/>
    <w:rsid w:val="0095181B"/>
    <w:rsid w:val="0095534A"/>
    <w:rsid w:val="009561D9"/>
    <w:rsid w:val="00964751"/>
    <w:rsid w:val="00966FBC"/>
    <w:rsid w:val="0096771A"/>
    <w:rsid w:val="00967B8E"/>
    <w:rsid w:val="00970526"/>
    <w:rsid w:val="009719A1"/>
    <w:rsid w:val="00972643"/>
    <w:rsid w:val="009731BC"/>
    <w:rsid w:val="00974278"/>
    <w:rsid w:val="00975DC7"/>
    <w:rsid w:val="0098142A"/>
    <w:rsid w:val="00984F23"/>
    <w:rsid w:val="00985F59"/>
    <w:rsid w:val="009928FA"/>
    <w:rsid w:val="009934D2"/>
    <w:rsid w:val="00993DAD"/>
    <w:rsid w:val="00994E6A"/>
    <w:rsid w:val="00996094"/>
    <w:rsid w:val="009969E8"/>
    <w:rsid w:val="00997197"/>
    <w:rsid w:val="00997232"/>
    <w:rsid w:val="00997290"/>
    <w:rsid w:val="009A0457"/>
    <w:rsid w:val="009A07C4"/>
    <w:rsid w:val="009A52EC"/>
    <w:rsid w:val="009A729D"/>
    <w:rsid w:val="009B0200"/>
    <w:rsid w:val="009B05A8"/>
    <w:rsid w:val="009B0EC3"/>
    <w:rsid w:val="009B118D"/>
    <w:rsid w:val="009B3614"/>
    <w:rsid w:val="009B556E"/>
    <w:rsid w:val="009B6BFE"/>
    <w:rsid w:val="009B7448"/>
    <w:rsid w:val="009C4B84"/>
    <w:rsid w:val="009C5127"/>
    <w:rsid w:val="009C6575"/>
    <w:rsid w:val="009D18D8"/>
    <w:rsid w:val="009D550B"/>
    <w:rsid w:val="009D5F3B"/>
    <w:rsid w:val="009D603B"/>
    <w:rsid w:val="009D6534"/>
    <w:rsid w:val="009D7B76"/>
    <w:rsid w:val="009E1A26"/>
    <w:rsid w:val="009E4CD4"/>
    <w:rsid w:val="009E7535"/>
    <w:rsid w:val="009F0F0A"/>
    <w:rsid w:val="009F1A71"/>
    <w:rsid w:val="009F1CED"/>
    <w:rsid w:val="009F1DBB"/>
    <w:rsid w:val="009F5D6F"/>
    <w:rsid w:val="009F64F3"/>
    <w:rsid w:val="009F676E"/>
    <w:rsid w:val="009F6D26"/>
    <w:rsid w:val="009F71E0"/>
    <w:rsid w:val="009F781D"/>
    <w:rsid w:val="00A00037"/>
    <w:rsid w:val="00A002B3"/>
    <w:rsid w:val="00A01AF9"/>
    <w:rsid w:val="00A038CA"/>
    <w:rsid w:val="00A03DF8"/>
    <w:rsid w:val="00A0401F"/>
    <w:rsid w:val="00A065DB"/>
    <w:rsid w:val="00A079FC"/>
    <w:rsid w:val="00A14034"/>
    <w:rsid w:val="00A144B2"/>
    <w:rsid w:val="00A14E53"/>
    <w:rsid w:val="00A15E71"/>
    <w:rsid w:val="00A16157"/>
    <w:rsid w:val="00A1642B"/>
    <w:rsid w:val="00A17300"/>
    <w:rsid w:val="00A21AE5"/>
    <w:rsid w:val="00A24512"/>
    <w:rsid w:val="00A254EA"/>
    <w:rsid w:val="00A25977"/>
    <w:rsid w:val="00A25F3A"/>
    <w:rsid w:val="00A329C3"/>
    <w:rsid w:val="00A331C0"/>
    <w:rsid w:val="00A35372"/>
    <w:rsid w:val="00A36288"/>
    <w:rsid w:val="00A37529"/>
    <w:rsid w:val="00A411DE"/>
    <w:rsid w:val="00A42F57"/>
    <w:rsid w:val="00A471E2"/>
    <w:rsid w:val="00A520BA"/>
    <w:rsid w:val="00A53478"/>
    <w:rsid w:val="00A60386"/>
    <w:rsid w:val="00A61454"/>
    <w:rsid w:val="00A630E2"/>
    <w:rsid w:val="00A632C5"/>
    <w:rsid w:val="00A63314"/>
    <w:rsid w:val="00A65D4F"/>
    <w:rsid w:val="00A66880"/>
    <w:rsid w:val="00A7036D"/>
    <w:rsid w:val="00A75F8C"/>
    <w:rsid w:val="00A76F3E"/>
    <w:rsid w:val="00A7774F"/>
    <w:rsid w:val="00A861B5"/>
    <w:rsid w:val="00A87349"/>
    <w:rsid w:val="00A87397"/>
    <w:rsid w:val="00A874B5"/>
    <w:rsid w:val="00A91583"/>
    <w:rsid w:val="00A94808"/>
    <w:rsid w:val="00A95B0A"/>
    <w:rsid w:val="00AA3045"/>
    <w:rsid w:val="00AA347D"/>
    <w:rsid w:val="00AA574E"/>
    <w:rsid w:val="00AA72FC"/>
    <w:rsid w:val="00AB107F"/>
    <w:rsid w:val="00AB1BA3"/>
    <w:rsid w:val="00AB3FD1"/>
    <w:rsid w:val="00AB4758"/>
    <w:rsid w:val="00AB604C"/>
    <w:rsid w:val="00AC28D5"/>
    <w:rsid w:val="00AC3DB5"/>
    <w:rsid w:val="00AC4051"/>
    <w:rsid w:val="00AC5EAA"/>
    <w:rsid w:val="00AD01BF"/>
    <w:rsid w:val="00AD361D"/>
    <w:rsid w:val="00AD5B4D"/>
    <w:rsid w:val="00AD5D33"/>
    <w:rsid w:val="00AE09E5"/>
    <w:rsid w:val="00AE7698"/>
    <w:rsid w:val="00AE7ACA"/>
    <w:rsid w:val="00AF004A"/>
    <w:rsid w:val="00AF0A33"/>
    <w:rsid w:val="00AF1520"/>
    <w:rsid w:val="00AF2395"/>
    <w:rsid w:val="00AF2B8F"/>
    <w:rsid w:val="00AF5B4F"/>
    <w:rsid w:val="00B000C4"/>
    <w:rsid w:val="00B0018B"/>
    <w:rsid w:val="00B001C1"/>
    <w:rsid w:val="00B0046A"/>
    <w:rsid w:val="00B0356B"/>
    <w:rsid w:val="00B1367B"/>
    <w:rsid w:val="00B15AEF"/>
    <w:rsid w:val="00B16B76"/>
    <w:rsid w:val="00B17BEF"/>
    <w:rsid w:val="00B24950"/>
    <w:rsid w:val="00B24B90"/>
    <w:rsid w:val="00B26A10"/>
    <w:rsid w:val="00B26EB8"/>
    <w:rsid w:val="00B27A78"/>
    <w:rsid w:val="00B33854"/>
    <w:rsid w:val="00B3649E"/>
    <w:rsid w:val="00B376EA"/>
    <w:rsid w:val="00B379D4"/>
    <w:rsid w:val="00B37C11"/>
    <w:rsid w:val="00B402AF"/>
    <w:rsid w:val="00B408C5"/>
    <w:rsid w:val="00B4325F"/>
    <w:rsid w:val="00B46608"/>
    <w:rsid w:val="00B52456"/>
    <w:rsid w:val="00B5732F"/>
    <w:rsid w:val="00B57866"/>
    <w:rsid w:val="00B602F8"/>
    <w:rsid w:val="00B61D3D"/>
    <w:rsid w:val="00B624D9"/>
    <w:rsid w:val="00B62BF4"/>
    <w:rsid w:val="00B6519D"/>
    <w:rsid w:val="00B71F63"/>
    <w:rsid w:val="00B72F16"/>
    <w:rsid w:val="00B73089"/>
    <w:rsid w:val="00B75825"/>
    <w:rsid w:val="00B76FAF"/>
    <w:rsid w:val="00B80E8D"/>
    <w:rsid w:val="00B80EFC"/>
    <w:rsid w:val="00B812C0"/>
    <w:rsid w:val="00B8203B"/>
    <w:rsid w:val="00B82835"/>
    <w:rsid w:val="00B87B8D"/>
    <w:rsid w:val="00B9042A"/>
    <w:rsid w:val="00B91D3D"/>
    <w:rsid w:val="00B927F4"/>
    <w:rsid w:val="00B9752D"/>
    <w:rsid w:val="00BA32C5"/>
    <w:rsid w:val="00BA5711"/>
    <w:rsid w:val="00BB068C"/>
    <w:rsid w:val="00BB2A84"/>
    <w:rsid w:val="00BB3EDD"/>
    <w:rsid w:val="00BB3F2B"/>
    <w:rsid w:val="00BC079C"/>
    <w:rsid w:val="00BC1102"/>
    <w:rsid w:val="00BC160B"/>
    <w:rsid w:val="00BC295D"/>
    <w:rsid w:val="00BC647C"/>
    <w:rsid w:val="00BD0496"/>
    <w:rsid w:val="00BD2C0B"/>
    <w:rsid w:val="00BD3ADF"/>
    <w:rsid w:val="00BD3DD8"/>
    <w:rsid w:val="00BD5CEB"/>
    <w:rsid w:val="00BD6D5D"/>
    <w:rsid w:val="00BE07FD"/>
    <w:rsid w:val="00BE1BC2"/>
    <w:rsid w:val="00BE44DC"/>
    <w:rsid w:val="00BE5CB7"/>
    <w:rsid w:val="00BE5E30"/>
    <w:rsid w:val="00BE67B9"/>
    <w:rsid w:val="00BE7295"/>
    <w:rsid w:val="00BE7BAE"/>
    <w:rsid w:val="00BF039E"/>
    <w:rsid w:val="00BF04FF"/>
    <w:rsid w:val="00BF08A1"/>
    <w:rsid w:val="00BF21E2"/>
    <w:rsid w:val="00BF32BC"/>
    <w:rsid w:val="00BF4C75"/>
    <w:rsid w:val="00BF6FDD"/>
    <w:rsid w:val="00C10DB7"/>
    <w:rsid w:val="00C11017"/>
    <w:rsid w:val="00C12072"/>
    <w:rsid w:val="00C124E8"/>
    <w:rsid w:val="00C12677"/>
    <w:rsid w:val="00C136EA"/>
    <w:rsid w:val="00C14BB5"/>
    <w:rsid w:val="00C14E36"/>
    <w:rsid w:val="00C16DAB"/>
    <w:rsid w:val="00C17689"/>
    <w:rsid w:val="00C1775F"/>
    <w:rsid w:val="00C20692"/>
    <w:rsid w:val="00C22D80"/>
    <w:rsid w:val="00C2317D"/>
    <w:rsid w:val="00C24E2F"/>
    <w:rsid w:val="00C257F7"/>
    <w:rsid w:val="00C25A19"/>
    <w:rsid w:val="00C332D9"/>
    <w:rsid w:val="00C40CBC"/>
    <w:rsid w:val="00C416A9"/>
    <w:rsid w:val="00C43106"/>
    <w:rsid w:val="00C46168"/>
    <w:rsid w:val="00C46B0A"/>
    <w:rsid w:val="00C47694"/>
    <w:rsid w:val="00C55E43"/>
    <w:rsid w:val="00C573EA"/>
    <w:rsid w:val="00C60C64"/>
    <w:rsid w:val="00C61461"/>
    <w:rsid w:val="00C61977"/>
    <w:rsid w:val="00C62AB6"/>
    <w:rsid w:val="00C62D0D"/>
    <w:rsid w:val="00C63D17"/>
    <w:rsid w:val="00C7045A"/>
    <w:rsid w:val="00C7177B"/>
    <w:rsid w:val="00C77C8B"/>
    <w:rsid w:val="00C8036E"/>
    <w:rsid w:val="00C81956"/>
    <w:rsid w:val="00C81DD0"/>
    <w:rsid w:val="00C83678"/>
    <w:rsid w:val="00C83681"/>
    <w:rsid w:val="00C83FD0"/>
    <w:rsid w:val="00C84D10"/>
    <w:rsid w:val="00C86173"/>
    <w:rsid w:val="00C867F6"/>
    <w:rsid w:val="00C92AD5"/>
    <w:rsid w:val="00C93AF9"/>
    <w:rsid w:val="00C94A83"/>
    <w:rsid w:val="00C95316"/>
    <w:rsid w:val="00C96C62"/>
    <w:rsid w:val="00C9744B"/>
    <w:rsid w:val="00CA5187"/>
    <w:rsid w:val="00CA6B41"/>
    <w:rsid w:val="00CA6DF7"/>
    <w:rsid w:val="00CA79DD"/>
    <w:rsid w:val="00CA7D03"/>
    <w:rsid w:val="00CB12B1"/>
    <w:rsid w:val="00CB12B9"/>
    <w:rsid w:val="00CB6C67"/>
    <w:rsid w:val="00CB78AE"/>
    <w:rsid w:val="00CC0813"/>
    <w:rsid w:val="00CC2BB2"/>
    <w:rsid w:val="00CC34AC"/>
    <w:rsid w:val="00CC381F"/>
    <w:rsid w:val="00CC4209"/>
    <w:rsid w:val="00CC43AF"/>
    <w:rsid w:val="00CD09EC"/>
    <w:rsid w:val="00CD1942"/>
    <w:rsid w:val="00CD2BE0"/>
    <w:rsid w:val="00CD30E4"/>
    <w:rsid w:val="00CD4DB2"/>
    <w:rsid w:val="00CD5A9D"/>
    <w:rsid w:val="00CD5EF0"/>
    <w:rsid w:val="00CD6FDC"/>
    <w:rsid w:val="00CD7B45"/>
    <w:rsid w:val="00CE14A5"/>
    <w:rsid w:val="00CE1921"/>
    <w:rsid w:val="00CE25A2"/>
    <w:rsid w:val="00CE61F9"/>
    <w:rsid w:val="00CE6FBA"/>
    <w:rsid w:val="00CF51F2"/>
    <w:rsid w:val="00CF7434"/>
    <w:rsid w:val="00D00016"/>
    <w:rsid w:val="00D01336"/>
    <w:rsid w:val="00D01409"/>
    <w:rsid w:val="00D10C4B"/>
    <w:rsid w:val="00D12BF3"/>
    <w:rsid w:val="00D15E6A"/>
    <w:rsid w:val="00D177D8"/>
    <w:rsid w:val="00D20C0C"/>
    <w:rsid w:val="00D21C1B"/>
    <w:rsid w:val="00D30670"/>
    <w:rsid w:val="00D333D3"/>
    <w:rsid w:val="00D401C3"/>
    <w:rsid w:val="00D52078"/>
    <w:rsid w:val="00D52E63"/>
    <w:rsid w:val="00D57734"/>
    <w:rsid w:val="00D616CD"/>
    <w:rsid w:val="00D62975"/>
    <w:rsid w:val="00D646A0"/>
    <w:rsid w:val="00D76527"/>
    <w:rsid w:val="00D772EB"/>
    <w:rsid w:val="00D80633"/>
    <w:rsid w:val="00D81A2A"/>
    <w:rsid w:val="00D86A37"/>
    <w:rsid w:val="00D87D8F"/>
    <w:rsid w:val="00D91ABA"/>
    <w:rsid w:val="00D927E0"/>
    <w:rsid w:val="00D93DCF"/>
    <w:rsid w:val="00D96DA4"/>
    <w:rsid w:val="00D97236"/>
    <w:rsid w:val="00DA32BF"/>
    <w:rsid w:val="00DA5410"/>
    <w:rsid w:val="00DA60CF"/>
    <w:rsid w:val="00DA70D4"/>
    <w:rsid w:val="00DA7960"/>
    <w:rsid w:val="00DA7C6F"/>
    <w:rsid w:val="00DB05CB"/>
    <w:rsid w:val="00DB0677"/>
    <w:rsid w:val="00DB648B"/>
    <w:rsid w:val="00DC50B5"/>
    <w:rsid w:val="00DD0542"/>
    <w:rsid w:val="00DD44C2"/>
    <w:rsid w:val="00DD530C"/>
    <w:rsid w:val="00DD68D8"/>
    <w:rsid w:val="00DD6B08"/>
    <w:rsid w:val="00DD7D9F"/>
    <w:rsid w:val="00DE3C3F"/>
    <w:rsid w:val="00DE61AE"/>
    <w:rsid w:val="00DE6399"/>
    <w:rsid w:val="00DE6CA6"/>
    <w:rsid w:val="00DF58CB"/>
    <w:rsid w:val="00DF5B50"/>
    <w:rsid w:val="00DF73AC"/>
    <w:rsid w:val="00E02FE5"/>
    <w:rsid w:val="00E04C62"/>
    <w:rsid w:val="00E056C6"/>
    <w:rsid w:val="00E11481"/>
    <w:rsid w:val="00E1366F"/>
    <w:rsid w:val="00E1695E"/>
    <w:rsid w:val="00E16CD1"/>
    <w:rsid w:val="00E203A7"/>
    <w:rsid w:val="00E21AF7"/>
    <w:rsid w:val="00E2504A"/>
    <w:rsid w:val="00E27933"/>
    <w:rsid w:val="00E3318E"/>
    <w:rsid w:val="00E334A2"/>
    <w:rsid w:val="00E34861"/>
    <w:rsid w:val="00E34F5D"/>
    <w:rsid w:val="00E358B7"/>
    <w:rsid w:val="00E36EBE"/>
    <w:rsid w:val="00E3704A"/>
    <w:rsid w:val="00E37FAF"/>
    <w:rsid w:val="00E40E7A"/>
    <w:rsid w:val="00E42653"/>
    <w:rsid w:val="00E4294C"/>
    <w:rsid w:val="00E5108E"/>
    <w:rsid w:val="00E51E26"/>
    <w:rsid w:val="00E52506"/>
    <w:rsid w:val="00E53BEB"/>
    <w:rsid w:val="00E55327"/>
    <w:rsid w:val="00E56A45"/>
    <w:rsid w:val="00E574EF"/>
    <w:rsid w:val="00E57F2B"/>
    <w:rsid w:val="00E62FFA"/>
    <w:rsid w:val="00E63096"/>
    <w:rsid w:val="00E63493"/>
    <w:rsid w:val="00E654C1"/>
    <w:rsid w:val="00E65FB3"/>
    <w:rsid w:val="00E707C8"/>
    <w:rsid w:val="00E72F25"/>
    <w:rsid w:val="00E756DB"/>
    <w:rsid w:val="00E800AA"/>
    <w:rsid w:val="00E83DC9"/>
    <w:rsid w:val="00E844B6"/>
    <w:rsid w:val="00E8544F"/>
    <w:rsid w:val="00E855CA"/>
    <w:rsid w:val="00E859C9"/>
    <w:rsid w:val="00E90687"/>
    <w:rsid w:val="00E913A9"/>
    <w:rsid w:val="00E91CA8"/>
    <w:rsid w:val="00E92C04"/>
    <w:rsid w:val="00E930A9"/>
    <w:rsid w:val="00E94639"/>
    <w:rsid w:val="00E953A6"/>
    <w:rsid w:val="00E9625B"/>
    <w:rsid w:val="00E964CD"/>
    <w:rsid w:val="00E97AE2"/>
    <w:rsid w:val="00EA047F"/>
    <w:rsid w:val="00EA1291"/>
    <w:rsid w:val="00EA1A2F"/>
    <w:rsid w:val="00EA504C"/>
    <w:rsid w:val="00EA5343"/>
    <w:rsid w:val="00EA6E77"/>
    <w:rsid w:val="00EA7815"/>
    <w:rsid w:val="00EA7F1E"/>
    <w:rsid w:val="00EB05C5"/>
    <w:rsid w:val="00EB08B0"/>
    <w:rsid w:val="00EB16D1"/>
    <w:rsid w:val="00EB4A0C"/>
    <w:rsid w:val="00EB72D5"/>
    <w:rsid w:val="00EC23A4"/>
    <w:rsid w:val="00EC32D3"/>
    <w:rsid w:val="00EC4F49"/>
    <w:rsid w:val="00EC765E"/>
    <w:rsid w:val="00EC7CFF"/>
    <w:rsid w:val="00EC7F01"/>
    <w:rsid w:val="00EC7FDF"/>
    <w:rsid w:val="00ED1A27"/>
    <w:rsid w:val="00ED2C32"/>
    <w:rsid w:val="00ED469D"/>
    <w:rsid w:val="00ED4EA8"/>
    <w:rsid w:val="00ED6A2A"/>
    <w:rsid w:val="00EE5A37"/>
    <w:rsid w:val="00EE608D"/>
    <w:rsid w:val="00EF39AA"/>
    <w:rsid w:val="00EF3B36"/>
    <w:rsid w:val="00F00197"/>
    <w:rsid w:val="00F015B8"/>
    <w:rsid w:val="00F033E6"/>
    <w:rsid w:val="00F150D7"/>
    <w:rsid w:val="00F17597"/>
    <w:rsid w:val="00F17C1F"/>
    <w:rsid w:val="00F20A1B"/>
    <w:rsid w:val="00F23309"/>
    <w:rsid w:val="00F24070"/>
    <w:rsid w:val="00F2458C"/>
    <w:rsid w:val="00F25AAF"/>
    <w:rsid w:val="00F27A41"/>
    <w:rsid w:val="00F30A14"/>
    <w:rsid w:val="00F30EA1"/>
    <w:rsid w:val="00F31CB7"/>
    <w:rsid w:val="00F32FE0"/>
    <w:rsid w:val="00F333C9"/>
    <w:rsid w:val="00F34411"/>
    <w:rsid w:val="00F345F1"/>
    <w:rsid w:val="00F36ECD"/>
    <w:rsid w:val="00F43C12"/>
    <w:rsid w:val="00F44207"/>
    <w:rsid w:val="00F50AAF"/>
    <w:rsid w:val="00F51A18"/>
    <w:rsid w:val="00F54AE3"/>
    <w:rsid w:val="00F556E8"/>
    <w:rsid w:val="00F6027A"/>
    <w:rsid w:val="00F60EC7"/>
    <w:rsid w:val="00F62677"/>
    <w:rsid w:val="00F63CB0"/>
    <w:rsid w:val="00F6476A"/>
    <w:rsid w:val="00F64C9E"/>
    <w:rsid w:val="00F67065"/>
    <w:rsid w:val="00F7104F"/>
    <w:rsid w:val="00F7202C"/>
    <w:rsid w:val="00F733B6"/>
    <w:rsid w:val="00F73F04"/>
    <w:rsid w:val="00F765D6"/>
    <w:rsid w:val="00F76BFA"/>
    <w:rsid w:val="00F7751C"/>
    <w:rsid w:val="00F77E38"/>
    <w:rsid w:val="00F80FFE"/>
    <w:rsid w:val="00F8282A"/>
    <w:rsid w:val="00F82C4F"/>
    <w:rsid w:val="00F82D1A"/>
    <w:rsid w:val="00F82D26"/>
    <w:rsid w:val="00F82E33"/>
    <w:rsid w:val="00F86398"/>
    <w:rsid w:val="00F913F1"/>
    <w:rsid w:val="00F9455B"/>
    <w:rsid w:val="00F94BE7"/>
    <w:rsid w:val="00F94EBD"/>
    <w:rsid w:val="00F9585B"/>
    <w:rsid w:val="00FA195A"/>
    <w:rsid w:val="00FA5282"/>
    <w:rsid w:val="00FA6E06"/>
    <w:rsid w:val="00FA7503"/>
    <w:rsid w:val="00FA7A34"/>
    <w:rsid w:val="00FB072E"/>
    <w:rsid w:val="00FB1738"/>
    <w:rsid w:val="00FB176F"/>
    <w:rsid w:val="00FB1D11"/>
    <w:rsid w:val="00FB3DDC"/>
    <w:rsid w:val="00FB4F51"/>
    <w:rsid w:val="00FB5057"/>
    <w:rsid w:val="00FB57F1"/>
    <w:rsid w:val="00FB599A"/>
    <w:rsid w:val="00FB5ACC"/>
    <w:rsid w:val="00FB7A42"/>
    <w:rsid w:val="00FC0762"/>
    <w:rsid w:val="00FC142C"/>
    <w:rsid w:val="00FC1885"/>
    <w:rsid w:val="00FC1F25"/>
    <w:rsid w:val="00FC39F5"/>
    <w:rsid w:val="00FC3F79"/>
    <w:rsid w:val="00FC4A9F"/>
    <w:rsid w:val="00FC4FE8"/>
    <w:rsid w:val="00FC60CB"/>
    <w:rsid w:val="00FD06DE"/>
    <w:rsid w:val="00FD0A26"/>
    <w:rsid w:val="00FD1F2B"/>
    <w:rsid w:val="00FD2ED0"/>
    <w:rsid w:val="00FD64E8"/>
    <w:rsid w:val="00FD6968"/>
    <w:rsid w:val="00FE0095"/>
    <w:rsid w:val="00FE35DA"/>
    <w:rsid w:val="00FE3A6F"/>
    <w:rsid w:val="00FF333B"/>
    <w:rsid w:val="00FF4207"/>
    <w:rsid w:val="00FF4ADF"/>
    <w:rsid w:val="00FF6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68356"/>
  <w15:chartTrackingRefBased/>
  <w15:docId w15:val="{473489EF-4B2D-4F20-86B8-9F4F0E08D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0BF"/>
    <w:rPr>
      <w:rFonts w:ascii="Calibri" w:hAnsi="Calibri" w:cs="Calibri"/>
    </w:rPr>
  </w:style>
  <w:style w:type="paragraph" w:styleId="Heading1">
    <w:name w:val="heading 1"/>
    <w:basedOn w:val="Normal"/>
    <w:next w:val="Normal"/>
    <w:link w:val="Heading1Char"/>
    <w:uiPriority w:val="9"/>
    <w:qFormat/>
    <w:rsid w:val="00845394"/>
    <w:pPr>
      <w:keepNext/>
      <w:keepLines/>
      <w:spacing w:before="240" w:after="0"/>
      <w:outlineLvl w:val="0"/>
    </w:pPr>
    <w:rPr>
      <w:rFonts w:asciiTheme="majorHAnsi" w:eastAsiaTheme="majorEastAsia" w:hAnsiTheme="majorHAnsi" w:cstheme="majorBidi"/>
      <w:b/>
      <w:szCs w:val="32"/>
    </w:rPr>
  </w:style>
  <w:style w:type="paragraph" w:styleId="Heading2">
    <w:name w:val="heading 2"/>
    <w:basedOn w:val="Normal"/>
    <w:next w:val="Normal"/>
    <w:link w:val="Heading2Char"/>
    <w:uiPriority w:val="9"/>
    <w:unhideWhenUsed/>
    <w:qFormat/>
    <w:rsid w:val="003702F1"/>
    <w:pPr>
      <w:keepNext/>
      <w:keepLines/>
      <w:numPr>
        <w:numId w:val="1"/>
      </w:numPr>
      <w:spacing w:after="0"/>
      <w:ind w:left="357" w:hanging="357"/>
      <w:outlineLvl w:val="1"/>
    </w:pPr>
    <w:rPr>
      <w:rFonts w:asciiTheme="majorHAnsi" w:eastAsiaTheme="majorEastAsia" w:hAnsiTheme="maj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394"/>
    <w:rPr>
      <w:rFonts w:asciiTheme="majorHAnsi" w:eastAsiaTheme="majorEastAsia" w:hAnsiTheme="majorHAnsi" w:cstheme="majorBidi"/>
      <w:b/>
      <w:sz w:val="24"/>
      <w:szCs w:val="32"/>
    </w:rPr>
  </w:style>
  <w:style w:type="paragraph" w:styleId="NoSpacing">
    <w:name w:val="No Spacing"/>
    <w:aliases w:val="Normal Bold"/>
    <w:basedOn w:val="Normal"/>
    <w:next w:val="Normal"/>
    <w:uiPriority w:val="1"/>
    <w:qFormat/>
    <w:rsid w:val="00845394"/>
    <w:rPr>
      <w:b/>
    </w:rPr>
  </w:style>
  <w:style w:type="character" w:customStyle="1" w:styleId="Heading2Char">
    <w:name w:val="Heading 2 Char"/>
    <w:basedOn w:val="DefaultParagraphFont"/>
    <w:link w:val="Heading2"/>
    <w:uiPriority w:val="9"/>
    <w:rsid w:val="003702F1"/>
    <w:rPr>
      <w:rFonts w:asciiTheme="majorHAnsi" w:eastAsiaTheme="majorEastAsia" w:hAnsiTheme="majorHAnsi" w:cstheme="majorBidi"/>
      <w:b/>
      <w:sz w:val="24"/>
      <w:szCs w:val="26"/>
    </w:rPr>
  </w:style>
  <w:style w:type="paragraph" w:styleId="ListParagraph">
    <w:name w:val="List Paragraph"/>
    <w:basedOn w:val="Normal"/>
    <w:uiPriority w:val="34"/>
    <w:qFormat/>
    <w:rsid w:val="003702F1"/>
    <w:pPr>
      <w:numPr>
        <w:numId w:val="2"/>
      </w:numPr>
      <w:ind w:left="0" w:firstLine="0"/>
      <w:contextualSpacing/>
    </w:pPr>
  </w:style>
  <w:style w:type="table" w:styleId="ListTable6Colorful-Accent3">
    <w:name w:val="List Table 6 Colorful Accent 3"/>
    <w:basedOn w:val="TableNormal"/>
    <w:uiPriority w:val="51"/>
    <w:rsid w:val="00400E44"/>
    <w:pPr>
      <w:spacing w:after="0" w:line="240" w:lineRule="auto"/>
    </w:p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8E30BF"/>
    <w:rPr>
      <w:sz w:val="16"/>
      <w:szCs w:val="16"/>
    </w:rPr>
  </w:style>
  <w:style w:type="paragraph" w:styleId="CommentText">
    <w:name w:val="annotation text"/>
    <w:basedOn w:val="Normal"/>
    <w:link w:val="CommentTextChar"/>
    <w:uiPriority w:val="99"/>
    <w:unhideWhenUsed/>
    <w:rsid w:val="008E30BF"/>
    <w:pPr>
      <w:spacing w:line="240" w:lineRule="auto"/>
    </w:pPr>
    <w:rPr>
      <w:sz w:val="20"/>
      <w:szCs w:val="20"/>
    </w:rPr>
  </w:style>
  <w:style w:type="character" w:customStyle="1" w:styleId="CommentTextChar">
    <w:name w:val="Comment Text Char"/>
    <w:basedOn w:val="DefaultParagraphFont"/>
    <w:link w:val="CommentText"/>
    <w:uiPriority w:val="99"/>
    <w:rsid w:val="008E30BF"/>
    <w:rPr>
      <w:rFonts w:ascii="Calibri" w:hAnsi="Calibri" w:cs="Calibri"/>
      <w:sz w:val="20"/>
      <w:szCs w:val="20"/>
    </w:rPr>
  </w:style>
  <w:style w:type="paragraph" w:customStyle="1" w:styleId="EndNoteBibliographyTitle">
    <w:name w:val="EndNote Bibliography Title"/>
    <w:basedOn w:val="Normal"/>
    <w:link w:val="EndNoteBibliographyTitleChar"/>
    <w:rsid w:val="0000366F"/>
    <w:pPr>
      <w:spacing w:after="0"/>
      <w:jc w:val="center"/>
    </w:pPr>
    <w:rPr>
      <w:noProof/>
      <w:sz w:val="24"/>
    </w:rPr>
  </w:style>
  <w:style w:type="character" w:customStyle="1" w:styleId="EndNoteBibliographyTitleChar">
    <w:name w:val="EndNote Bibliography Title Char"/>
    <w:basedOn w:val="DefaultParagraphFont"/>
    <w:link w:val="EndNoteBibliographyTitle"/>
    <w:rsid w:val="0000366F"/>
    <w:rPr>
      <w:rFonts w:ascii="Calibri" w:hAnsi="Calibri" w:cs="Calibri"/>
      <w:noProof/>
      <w:sz w:val="24"/>
    </w:rPr>
  </w:style>
  <w:style w:type="paragraph" w:customStyle="1" w:styleId="EndNoteBibliography">
    <w:name w:val="EndNote Bibliography"/>
    <w:basedOn w:val="Normal"/>
    <w:link w:val="EndNoteBibliographyChar"/>
    <w:rsid w:val="0000366F"/>
    <w:pPr>
      <w:spacing w:line="480" w:lineRule="auto"/>
    </w:pPr>
    <w:rPr>
      <w:noProof/>
      <w:sz w:val="24"/>
    </w:rPr>
  </w:style>
  <w:style w:type="character" w:customStyle="1" w:styleId="EndNoteBibliographyChar">
    <w:name w:val="EndNote Bibliography Char"/>
    <w:basedOn w:val="DefaultParagraphFont"/>
    <w:link w:val="EndNoteBibliography"/>
    <w:rsid w:val="0000366F"/>
    <w:rPr>
      <w:rFonts w:ascii="Calibri" w:hAnsi="Calibri" w:cs="Calibri"/>
      <w:noProof/>
      <w:sz w:val="24"/>
    </w:rPr>
  </w:style>
  <w:style w:type="paragraph" w:styleId="Revision">
    <w:name w:val="Revision"/>
    <w:hidden/>
    <w:uiPriority w:val="99"/>
    <w:semiHidden/>
    <w:rsid w:val="00490004"/>
    <w:pPr>
      <w:spacing w:after="0" w:line="240" w:lineRule="auto"/>
    </w:pPr>
    <w:rPr>
      <w:rFonts w:ascii="Calibri" w:hAnsi="Calibri" w:cs="Calibri"/>
    </w:rPr>
  </w:style>
  <w:style w:type="paragraph" w:styleId="CommentSubject">
    <w:name w:val="annotation subject"/>
    <w:basedOn w:val="CommentText"/>
    <w:next w:val="CommentText"/>
    <w:link w:val="CommentSubjectChar"/>
    <w:uiPriority w:val="99"/>
    <w:semiHidden/>
    <w:unhideWhenUsed/>
    <w:rsid w:val="00A1642B"/>
    <w:rPr>
      <w:b/>
      <w:bCs/>
    </w:rPr>
  </w:style>
  <w:style w:type="character" w:customStyle="1" w:styleId="CommentSubjectChar">
    <w:name w:val="Comment Subject Char"/>
    <w:basedOn w:val="CommentTextChar"/>
    <w:link w:val="CommentSubject"/>
    <w:uiPriority w:val="99"/>
    <w:semiHidden/>
    <w:rsid w:val="00A1642B"/>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989361">
      <w:bodyDiv w:val="1"/>
      <w:marLeft w:val="0"/>
      <w:marRight w:val="0"/>
      <w:marTop w:val="0"/>
      <w:marBottom w:val="0"/>
      <w:divBdr>
        <w:top w:val="none" w:sz="0" w:space="0" w:color="auto"/>
        <w:left w:val="none" w:sz="0" w:space="0" w:color="auto"/>
        <w:bottom w:val="none" w:sz="0" w:space="0" w:color="auto"/>
        <w:right w:val="none" w:sz="0" w:space="0" w:color="auto"/>
      </w:divBdr>
    </w:div>
    <w:div w:id="1396854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29</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Brandy Menges</cp:lastModifiedBy>
  <cp:revision>2</cp:revision>
  <dcterms:created xsi:type="dcterms:W3CDTF">2024-09-26T13:58:00Z</dcterms:created>
  <dcterms:modified xsi:type="dcterms:W3CDTF">2024-09-26T13:58:00Z</dcterms:modified>
</cp:coreProperties>
</file>